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432" w:type="pct"/>
        <w:tblInd w:w="-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"/>
        <w:gridCol w:w="417"/>
        <w:gridCol w:w="559"/>
        <w:gridCol w:w="424"/>
        <w:gridCol w:w="4691"/>
        <w:gridCol w:w="1418"/>
        <w:gridCol w:w="1421"/>
        <w:gridCol w:w="1418"/>
        <w:gridCol w:w="1131"/>
        <w:gridCol w:w="424"/>
        <w:gridCol w:w="445"/>
        <w:gridCol w:w="3921"/>
        <w:gridCol w:w="1336"/>
      </w:tblGrid>
      <w:tr w:rsidR="003D13B3" w:rsidRPr="00AA54A0" w14:paraId="5362B12D" w14:textId="77777777" w:rsidTr="009E3D06">
        <w:trPr>
          <w:gridBefore w:val="1"/>
          <w:gridAfter w:val="1"/>
          <w:wBefore w:w="20" w:type="pct"/>
          <w:wAfter w:w="378" w:type="pct"/>
          <w:trHeight w:val="426"/>
        </w:trPr>
        <w:tc>
          <w:tcPr>
            <w:tcW w:w="4602" w:type="pct"/>
            <w:gridSpan w:val="11"/>
            <w:tcBorders>
              <w:bottom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bottom"/>
          </w:tcPr>
          <w:p w14:paraId="4150CA03" w14:textId="54CD7164" w:rsidR="003D13B3" w:rsidRPr="00AA54A0" w:rsidRDefault="007D39D0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Supplemental t</w:t>
            </w:r>
            <w:r w:rsidR="003D13B3" w:rsidRPr="00AA54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able 1.</w:t>
            </w:r>
            <w:r w:rsidR="003D13B3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3D13B3" w:rsidRPr="00AA54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Detected gene rearrangements.</w:t>
            </w:r>
          </w:p>
        </w:tc>
      </w:tr>
      <w:tr w:rsidR="003D13B3" w:rsidRPr="00AA54A0" w14:paraId="18A588DC" w14:textId="77777777" w:rsidTr="00F573E5">
        <w:trPr>
          <w:gridBefore w:val="1"/>
          <w:gridAfter w:val="1"/>
          <w:wBefore w:w="20" w:type="pct"/>
          <w:wAfter w:w="378" w:type="pct"/>
          <w:trHeight w:val="245"/>
        </w:trPr>
        <w:tc>
          <w:tcPr>
            <w:tcW w:w="1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0C33EE42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3F480476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Age</w:t>
            </w:r>
          </w:p>
        </w:tc>
        <w:tc>
          <w:tcPr>
            <w:tcW w:w="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48DFFC55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ex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53E01E12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Gene fusion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57EE8688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Gene fusion short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74AC021E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irst reported by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05DA3CA0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Other molecular alterations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20548631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Diagnosis/</w:t>
            </w:r>
          </w:p>
          <w:p w14:paraId="65ACC4E3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variant</w:t>
            </w:r>
          </w:p>
        </w:tc>
        <w:tc>
          <w:tcPr>
            <w:tcW w:w="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300A366C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ize (cm)</w:t>
            </w:r>
          </w:p>
        </w:tc>
        <w:tc>
          <w:tcPr>
            <w:tcW w:w="1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12D68DAD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LT</w:t>
            </w:r>
          </w:p>
        </w:tc>
        <w:tc>
          <w:tcPr>
            <w:tcW w:w="11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14:paraId="4C05E16A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Details</w:t>
            </w:r>
          </w:p>
        </w:tc>
      </w:tr>
      <w:tr w:rsidR="003D13B3" w:rsidRPr="00AA54A0" w14:paraId="4BAE281F" w14:textId="77777777" w:rsidTr="009E3D06">
        <w:trPr>
          <w:gridBefore w:val="1"/>
          <w:gridAfter w:val="1"/>
          <w:wBefore w:w="20" w:type="pct"/>
          <w:wAfter w:w="378" w:type="pct"/>
          <w:trHeight w:val="54"/>
        </w:trPr>
        <w:tc>
          <w:tcPr>
            <w:tcW w:w="4602" w:type="pct"/>
            <w:gridSpan w:val="11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tcMar>
              <w:right w:w="0" w:type="dxa"/>
            </w:tcMar>
            <w:vAlign w:val="bottom"/>
          </w:tcPr>
          <w:p w14:paraId="2180223C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Benign</w:t>
            </w:r>
          </w:p>
        </w:tc>
      </w:tr>
      <w:tr w:rsidR="003D13B3" w:rsidRPr="00AA54A0" w14:paraId="401F6D43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single" w:sz="8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7345FC4F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79</w:t>
            </w:r>
          </w:p>
        </w:tc>
        <w:tc>
          <w:tcPr>
            <w:tcW w:w="158" w:type="pct"/>
            <w:tcBorders>
              <w:top w:val="single" w:sz="8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5EED54BD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0</w:t>
            </w:r>
          </w:p>
        </w:tc>
        <w:tc>
          <w:tcPr>
            <w:tcW w:w="120" w:type="pct"/>
            <w:tcBorders>
              <w:top w:val="single" w:sz="8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51D8C22E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single" w:sz="8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039E51A8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AX8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003466.3) exon 10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PARɣ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5037.54) exon 2</w:t>
            </w:r>
          </w:p>
        </w:tc>
        <w:tc>
          <w:tcPr>
            <w:tcW w:w="401" w:type="pct"/>
            <w:tcBorders>
              <w:top w:val="single" w:sz="8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6BAF3F91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AX8-PPARɣ</w:t>
            </w:r>
          </w:p>
        </w:tc>
        <w:tc>
          <w:tcPr>
            <w:tcW w:w="402" w:type="pct"/>
            <w:tcBorders>
              <w:top w:val="single" w:sz="8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3D269DF4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arques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NYXJxdWVzPC9BdXRob3I+PFllYXI+MjAwMjwvWWVhcj48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==
</w:fldData>
              </w:fldCha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NYXJxdWVzPC9BdXRob3I+PFllYXI+MjAwMjwvWWVhcj48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==
</w:fldData>
              </w:fldCha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1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401" w:type="pct"/>
            <w:tcBorders>
              <w:top w:val="single" w:sz="8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0D867249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single" w:sz="8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79DB096C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A</w:t>
            </w:r>
          </w:p>
        </w:tc>
        <w:tc>
          <w:tcPr>
            <w:tcW w:w="120" w:type="pct"/>
            <w:tcBorders>
              <w:top w:val="single" w:sz="8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63056932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.4</w:t>
            </w:r>
          </w:p>
        </w:tc>
        <w:tc>
          <w:tcPr>
            <w:tcW w:w="126" w:type="pct"/>
            <w:tcBorders>
              <w:top w:val="single" w:sz="8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61A191D5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+</w:t>
            </w:r>
          </w:p>
        </w:tc>
        <w:tc>
          <w:tcPr>
            <w:tcW w:w="1109" w:type="pct"/>
            <w:tcBorders>
              <w:top w:val="single" w:sz="8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0E647D16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ND</w:t>
            </w:r>
          </w:p>
        </w:tc>
      </w:tr>
      <w:tr w:rsidR="003D13B3" w:rsidRPr="00AA54A0" w14:paraId="5FEA3AF1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10AF8CFE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21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39C0A419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0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2E6412EC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5036B848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AX8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13952.3) exon 10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PARɣ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5037.5) exon 2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5E48861C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AX8-PPARɣ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1F4DC5DA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arques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NYXJxdWVzPC9BdXRob3I+PFllYXI+MjAwMjwvWWVhcj48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==
</w:fldData>
              </w:fldCha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NYXJxdWVzPC9BdXRob3I+PFllYXI+MjAwMjwvWWVhcj48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==
</w:fldData>
              </w:fldCha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1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05AC0255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32E22AF5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A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2996B5B3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15C54C74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4D12A900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ND</w:t>
            </w:r>
          </w:p>
        </w:tc>
      </w:tr>
      <w:tr w:rsidR="003D13B3" w:rsidRPr="00AA54A0" w14:paraId="1A8AB154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37E41681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43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44401C5E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7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6A8D2341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438E5E0A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AX8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3466.3) exon 9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PARɣ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5037.5) exon 2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47BA6EEA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AX8-PPARɣ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563DD335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arques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NYXJxdWVzPC9BdXRob3I+PFllYXI+MjAwMjwvWWVhcj48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==
</w:fldData>
              </w:fldCha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NYXJxdWVzPC9BdXRob3I+PFllYXI+MjAwMjwvWWVhcj48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==
</w:fldData>
              </w:fldCha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1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1CDC8E0B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vAlign w:val="center"/>
          </w:tcPr>
          <w:p w14:paraId="54420427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A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vAlign w:val="center"/>
          </w:tcPr>
          <w:p w14:paraId="03A622F0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vAlign w:val="center"/>
          </w:tcPr>
          <w:p w14:paraId="179711B4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vAlign w:val="center"/>
          </w:tcPr>
          <w:p w14:paraId="198EE8EE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ND; &gt;10 years prior RT for breast cancer</w:t>
            </w:r>
          </w:p>
        </w:tc>
      </w:tr>
      <w:tr w:rsidR="003D13B3" w:rsidRPr="00AA54A0" w14:paraId="08886254" w14:textId="77777777" w:rsidTr="00F573E5">
        <w:trPr>
          <w:gridBefore w:val="1"/>
          <w:gridAfter w:val="1"/>
          <w:wBefore w:w="20" w:type="pct"/>
          <w:wAfter w:w="378" w:type="pct"/>
          <w:trHeight w:val="176"/>
        </w:trPr>
        <w:tc>
          <w:tcPr>
            <w:tcW w:w="118" w:type="pct"/>
            <w:tcBorders>
              <w:top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55C1A633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72</w:t>
            </w:r>
          </w:p>
        </w:tc>
        <w:tc>
          <w:tcPr>
            <w:tcW w:w="158" w:type="pct"/>
            <w:tcBorders>
              <w:top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0111E5B2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120" w:type="pct"/>
            <w:tcBorders>
              <w:top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26A5981C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39C937B9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PAX8 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(NM_003466.3) exon 9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PARɣ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5037.5) exon 2 </w:t>
            </w:r>
          </w:p>
        </w:tc>
        <w:tc>
          <w:tcPr>
            <w:tcW w:w="401" w:type="pct"/>
            <w:tcBorders>
              <w:top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776B9978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AX8-PPARɣ</w:t>
            </w:r>
          </w:p>
        </w:tc>
        <w:tc>
          <w:tcPr>
            <w:tcW w:w="402" w:type="pct"/>
            <w:tcBorders>
              <w:top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75EB9045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arques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NYXJxdWVzPC9BdXRob3I+PFllYXI+MjAwMjwvWWVhcj48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==
</w:fldData>
              </w:fldCha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NYXJxdWVzPC9BdXRob3I+PFllYXI+MjAwMjwvWWVhcj48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==
</w:fldData>
              </w:fldCha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1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690A94AF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VUS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ERCC2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c.1802G&gt;A, p.(Arg601Gln)</w:t>
            </w:r>
          </w:p>
        </w:tc>
        <w:tc>
          <w:tcPr>
            <w:tcW w:w="320" w:type="pct"/>
            <w:tcBorders>
              <w:top w:val="dashed" w:sz="2" w:space="0" w:color="auto"/>
            </w:tcBorders>
            <w:shd w:val="clear" w:color="auto" w:fill="auto"/>
            <w:tcMar>
              <w:right w:w="0" w:type="dxa"/>
            </w:tcMar>
            <w:vAlign w:val="center"/>
            <w:hideMark/>
          </w:tcPr>
          <w:p w14:paraId="55F6F3E3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A</w:t>
            </w:r>
          </w:p>
        </w:tc>
        <w:tc>
          <w:tcPr>
            <w:tcW w:w="120" w:type="pct"/>
            <w:tcBorders>
              <w:top w:val="dashed" w:sz="2" w:space="0" w:color="auto"/>
            </w:tcBorders>
            <w:shd w:val="clear" w:color="auto" w:fill="auto"/>
            <w:tcMar>
              <w:right w:w="0" w:type="dxa"/>
            </w:tcMar>
            <w:vAlign w:val="center"/>
            <w:hideMark/>
          </w:tcPr>
          <w:p w14:paraId="7DF71E08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26" w:type="pct"/>
            <w:tcBorders>
              <w:top w:val="dashed" w:sz="2" w:space="0" w:color="auto"/>
            </w:tcBorders>
            <w:shd w:val="clear" w:color="auto" w:fill="auto"/>
            <w:tcMar>
              <w:right w:w="0" w:type="dxa"/>
            </w:tcMar>
            <w:vAlign w:val="center"/>
            <w:hideMark/>
          </w:tcPr>
          <w:p w14:paraId="0C481F8E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1109" w:type="pct"/>
            <w:tcBorders>
              <w:top w:val="dashed" w:sz="2" w:space="0" w:color="auto"/>
            </w:tcBorders>
            <w:shd w:val="clear" w:color="auto" w:fill="auto"/>
            <w:tcMar>
              <w:right w:w="0" w:type="dxa"/>
            </w:tcMar>
            <w:vAlign w:val="center"/>
            <w:hideMark/>
          </w:tcPr>
          <w:p w14:paraId="45EF4DCC" w14:textId="77777777" w:rsidR="003D13B3" w:rsidRPr="00AA54A0" w:rsidRDefault="003D13B3" w:rsidP="003D13B3">
            <w:pPr>
              <w:spacing w:after="0" w:line="240" w:lineRule="auto"/>
              <w:ind w:right="-113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3D13B3" w:rsidRPr="00AA54A0" w14:paraId="3D185BDF" w14:textId="77777777" w:rsidTr="00F573E5">
        <w:trPr>
          <w:gridBefore w:val="1"/>
          <w:wBefore w:w="20" w:type="pct"/>
          <w:trHeight w:val="176"/>
        </w:trPr>
        <w:tc>
          <w:tcPr>
            <w:tcW w:w="118" w:type="pct"/>
            <w:tcBorders>
              <w:top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7330F479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74</w:t>
            </w:r>
          </w:p>
        </w:tc>
        <w:tc>
          <w:tcPr>
            <w:tcW w:w="158" w:type="pct"/>
            <w:tcBorders>
              <w:top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381FBC7F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56</w:t>
            </w:r>
          </w:p>
        </w:tc>
        <w:tc>
          <w:tcPr>
            <w:tcW w:w="120" w:type="pct"/>
            <w:tcBorders>
              <w:top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348F1566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327" w:type="pct"/>
            <w:tcBorders>
              <w:top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7034CBE9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nl-NL" w:eastAsia="nl-NL"/>
              </w:rPr>
              <w:t xml:space="preserve"> </w:t>
            </w:r>
            <w:bookmarkStart w:id="0" w:name="_Hlk215313588"/>
            <w:r w:rsidRPr="00AA54A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nl-NL" w:eastAsia="nl-NL"/>
              </w:rPr>
              <w:t>PTEN</w:t>
            </w:r>
            <w:r w:rsidRPr="00AA54A0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 xml:space="preserve"> (NM_000314.8) </w:t>
            </w:r>
            <w:proofErr w:type="spellStart"/>
            <w:r w:rsidRPr="00AA54A0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exon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 xml:space="preserve"> 5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nl-NL" w:eastAsia="nl-NL"/>
              </w:rPr>
              <w:t>RET</w:t>
            </w:r>
            <w:r w:rsidRPr="00AA54A0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 xml:space="preserve"> (NM_020630.5) intron 10</w:t>
            </w:r>
            <w:bookmarkEnd w:id="0"/>
          </w:p>
        </w:tc>
        <w:tc>
          <w:tcPr>
            <w:tcW w:w="401" w:type="pct"/>
            <w:tcBorders>
              <w:top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347F8C07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nl-NL" w:eastAsia="nl-NL"/>
              </w:rPr>
              <w:t xml:space="preserve">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nl-NL"/>
              </w:rPr>
              <w:t>PTEN-RET</w:t>
            </w:r>
          </w:p>
        </w:tc>
        <w:tc>
          <w:tcPr>
            <w:tcW w:w="402" w:type="pct"/>
            <w:tcBorders>
              <w:top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1C2BAF0E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vel</w:t>
            </w:r>
          </w:p>
        </w:tc>
        <w:tc>
          <w:tcPr>
            <w:tcW w:w="401" w:type="pct"/>
            <w:tcBorders>
              <w:top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52E75CA3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nd</w:t>
            </w:r>
            <w:proofErr w:type="spellEnd"/>
          </w:p>
          <w:p w14:paraId="10D9CE08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20" w:type="pct"/>
            <w:tcBorders>
              <w:top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0EC1C334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A</w:t>
            </w:r>
          </w:p>
          <w:p w14:paraId="3A6A6181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multifocal)</w:t>
            </w:r>
          </w:p>
        </w:tc>
        <w:tc>
          <w:tcPr>
            <w:tcW w:w="120" w:type="pct"/>
            <w:tcBorders>
              <w:top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1E2B73DF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26" w:type="pct"/>
            <w:tcBorders>
              <w:top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0408FBF8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1109" w:type="pct"/>
            <w:tcBorders>
              <w:top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67B71748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No </w:t>
            </w:r>
            <w:r w:rsidRPr="004F162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RET 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expression.</w:t>
            </w:r>
          </w:p>
        </w:tc>
        <w:tc>
          <w:tcPr>
            <w:tcW w:w="378" w:type="pct"/>
          </w:tcPr>
          <w:p w14:paraId="76051C37" w14:textId="77777777" w:rsidR="003D13B3" w:rsidRPr="00AA54A0" w:rsidRDefault="003D13B3" w:rsidP="003D13B3"/>
        </w:tc>
      </w:tr>
      <w:tr w:rsidR="003D13B3" w:rsidRPr="00AA54A0" w14:paraId="31EC9DA9" w14:textId="77777777" w:rsidTr="009E3D06">
        <w:trPr>
          <w:gridBefore w:val="1"/>
          <w:gridAfter w:val="1"/>
          <w:wBefore w:w="20" w:type="pct"/>
          <w:wAfter w:w="378" w:type="pct"/>
          <w:trHeight w:val="110"/>
        </w:trPr>
        <w:tc>
          <w:tcPr>
            <w:tcW w:w="4602" w:type="pct"/>
            <w:gridSpan w:val="11"/>
            <w:tcBorders>
              <w:bottom w:val="single" w:sz="8" w:space="0" w:color="auto"/>
            </w:tcBorders>
            <w:shd w:val="clear" w:color="auto" w:fill="auto"/>
            <w:noWrap/>
            <w:tcMar>
              <w:right w:w="0" w:type="dxa"/>
            </w:tcMar>
            <w:vAlign w:val="bottom"/>
          </w:tcPr>
          <w:p w14:paraId="6A895772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Low risk neoplasm</w:t>
            </w:r>
          </w:p>
        </w:tc>
      </w:tr>
      <w:tr w:rsidR="003D13B3" w:rsidRPr="00AA54A0" w14:paraId="3CC0A653" w14:textId="77777777" w:rsidTr="00F573E5">
        <w:trPr>
          <w:gridBefore w:val="1"/>
          <w:gridAfter w:val="1"/>
          <w:wBefore w:w="20" w:type="pct"/>
          <w:wAfter w:w="378" w:type="pct"/>
          <w:trHeight w:val="159"/>
        </w:trPr>
        <w:tc>
          <w:tcPr>
            <w:tcW w:w="118" w:type="pct"/>
            <w:tcBorders>
              <w:top w:val="single" w:sz="8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5D692FCA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1</w:t>
            </w:r>
          </w:p>
        </w:tc>
        <w:tc>
          <w:tcPr>
            <w:tcW w:w="158" w:type="pct"/>
            <w:tcBorders>
              <w:top w:val="single" w:sz="8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275B3898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6</w:t>
            </w:r>
          </w:p>
        </w:tc>
        <w:tc>
          <w:tcPr>
            <w:tcW w:w="120" w:type="pct"/>
            <w:tcBorders>
              <w:top w:val="single" w:sz="8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7196DB62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single" w:sz="8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436B3956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NCOA6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14071.3) exon 9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PARɣ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5037.5) exon 2</w:t>
            </w:r>
          </w:p>
        </w:tc>
        <w:tc>
          <w:tcPr>
            <w:tcW w:w="401" w:type="pct"/>
            <w:tcBorders>
              <w:top w:val="single" w:sz="8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0383601A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NCOA6-PPARɣ</w:t>
            </w:r>
          </w:p>
        </w:tc>
        <w:tc>
          <w:tcPr>
            <w:tcW w:w="402" w:type="pct"/>
            <w:tcBorders>
              <w:top w:val="single" w:sz="8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620A8056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Aydemirli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and Morreau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BeWRlbWlybGk8L0F1dGhvcj48WWVhcj4yMDI0PC9ZZWFy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</w:fldData>
              </w:fldCha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BeWRlbWlybGk8L0F1dGhvcj48WWVhcj4yMDI0PC9ZZWFy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</w:fldData>
              </w:fldCha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2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single" w:sz="8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47EA5A9A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single" w:sz="8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04A2AD5A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IFTP</w:t>
            </w:r>
          </w:p>
        </w:tc>
        <w:tc>
          <w:tcPr>
            <w:tcW w:w="120" w:type="pct"/>
            <w:tcBorders>
              <w:top w:val="single" w:sz="8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6FE0FC48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26" w:type="pct"/>
            <w:tcBorders>
              <w:top w:val="single" w:sz="8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253B44E7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1109" w:type="pct"/>
            <w:tcBorders>
              <w:top w:val="single" w:sz="8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6DCF1760" w14:textId="0AB33896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imultaneous 2 micro foci PTC (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KRAS</w:t>
            </w:r>
            <w:r w:rsid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utan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t)</w:t>
            </w:r>
          </w:p>
        </w:tc>
      </w:tr>
      <w:tr w:rsidR="003D13B3" w:rsidRPr="00AA54A0" w14:paraId="3A387D6B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45B9A015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87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7D3F2EFA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1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7BFA157E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44177989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PAX8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(NM_003466.4) </w:t>
            </w: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xon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2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 xml:space="preserve">GLIS3 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(NM_152629.3) </w:t>
            </w: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xon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1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539E52DC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AX8-GLIS3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7BDDB6CF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ikiforova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OaWtpZm9yb3ZhPC9BdXRob3I+PFllYXI+MjAxOTwvWWVh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</w:fldData>
              </w:fldCha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OaWtpZm9yb3ZhPC9BdXRob3I+PFllYXI+MjAxOTwvWWVh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</w:fldData>
              </w:fldCha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3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03BB0AD4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399B2296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HTT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0F8A977B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.2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52E20BFF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+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44F305F6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3D13B3" w:rsidRPr="00AA54A0" w14:paraId="679CEDE4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24303D8D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02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69B60F3B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1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08732F71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45EFAFD5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 xml:space="preserve">PAX8 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(NM_003466.4) </w:t>
            </w: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xon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2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 xml:space="preserve">GLIS3 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(NM_152629.3) </w:t>
            </w: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xon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2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1739578C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AX8-GLIS3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0DE04F2F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ikiforova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OaWtpZm9yb3ZhPC9BdXRob3I+PFllYXI+MjAxOTwvWWVh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</w:fldData>
              </w:fldCha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OaWtpZm9yb3ZhPC9BdXRob3I+PFllYXI+MjAxOTwvWWVh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</w:fldData>
              </w:fldCha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3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714A6FD3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4FB0E2DE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HTT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4FFC4A2B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35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1CB64690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+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17BDCE38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imultaneous FVPTC</w:t>
            </w:r>
          </w:p>
        </w:tc>
      </w:tr>
      <w:tr w:rsidR="003D13B3" w:rsidRPr="00AA54A0" w14:paraId="4CC86B2C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0A5F42D6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7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0393BAA7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7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556C40E7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3502CC83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AX8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466) exon 2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PARɣ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5037) exon 2 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476C9B53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AX8-PPARɣ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2C8FA1E9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Brandler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/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&lt;EndNote&gt;&lt;Cite&gt;&lt;Author&gt;Brandler&lt;/Author&gt;&lt;Year&gt;2018&lt;/Year&gt;&lt;RecNum&gt;5&lt;/RecNum&gt;&lt;DisplayText&gt;&lt;style face="superscript"&gt;4&lt;/style&gt;&lt;/DisplayText&gt;&lt;record&gt;&lt;rec-number&gt;5&lt;/rec-number&gt;&lt;foreign-keys&gt;&lt;key app="EN" db-id="xfwsv9tamxtf54ewtsrxxprmwawsxv2tvff5" timestamp="1713009328"&gt;5&lt;/key&gt;&lt;/foreign-keys&gt;&lt;ref-type name="Journal Article"&gt;17&lt;/ref-type&gt;&lt;contributors&gt;</w:instrTex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lastRenderedPageBreak/>
              <w:instrText>&lt;authors&gt;&lt;author&gt;Brandler, Tamar C&lt;/author&gt;&lt;author&gt;Liu, Cheng Z&lt;/author&gt;&lt;author&gt;Cho, Margaret&lt;/author&gt;&lt;author&gt;Zhou, Fang&lt;/author&gt;&lt;author&gt;Cangiarella, Joan&lt;/author&gt;&lt;author&gt;Yee-Chang, Melissa&lt;/author&gt;&lt;author&gt;Shi, Yan&lt;/author&gt;&lt;author&gt;Simsir, Aylin&lt;/author&gt;&lt;author&gt;Sun, Wei&lt;/author&gt;&lt;/authors&gt;&lt;/contributors&gt;&lt;titles&gt;&lt;title&gt;Does Noninvasive Follicular Thyroid Neoplasm With Papillary-Like Nuclear Features (NIFTP) Have a Unique Molecular Profile?&lt;/title&gt;&lt;secondary-title&gt;Am J Clin Pathol&lt;/secondary-title&gt;&lt;/titles&gt;&lt;periodical&gt;&lt;full-title&gt;Am J Clin Pathol&lt;/full-title&gt;&lt;/periodical&gt;&lt;pages&gt;451-460&lt;/pages&gt;&lt;volume&gt;150&lt;/volume&gt;&lt;number&gt;5&lt;/number&gt;&lt;dates&gt;&lt;year&gt;2018&lt;/year&gt;&lt;/dates&gt;&lt;isbn&gt;0002-9173&lt;/isbn&gt;&lt;urls&gt;&lt;related-urls&gt;&lt;url&gt;https://doi.org/10.1093/ajcp/aqy075&lt;/url&gt;&lt;/related-urls&gt;&lt;/urls&gt;&lt;electronic-resource-num&gt;10.1093/ajcp/aqy075&lt;/electronic-resource-num&gt;&lt;access-date&gt;4/13/2024&lt;/access-date&gt;&lt;/record&gt;&lt;/Cite&gt;&lt;/EndNote&gt;</w:instrTex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4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1D432A8F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lastRenderedPageBreak/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34C46B4B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IFTP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6E54F0B0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5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4BA284FA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34D43A2C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ND</w:t>
            </w:r>
          </w:p>
        </w:tc>
      </w:tr>
      <w:tr w:rsidR="003D13B3" w:rsidRPr="00AA54A0" w14:paraId="280854AE" w14:textId="77777777" w:rsidTr="00F573E5">
        <w:trPr>
          <w:gridBefore w:val="1"/>
          <w:gridAfter w:val="1"/>
          <w:wBefore w:w="20" w:type="pct"/>
          <w:wAfter w:w="378" w:type="pct"/>
          <w:trHeight w:val="339"/>
        </w:trPr>
        <w:tc>
          <w:tcPr>
            <w:tcW w:w="118" w:type="pct"/>
            <w:tcBorders>
              <w:top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3FC451DF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29</w:t>
            </w:r>
          </w:p>
        </w:tc>
        <w:tc>
          <w:tcPr>
            <w:tcW w:w="158" w:type="pct"/>
            <w:tcBorders>
              <w:top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6985BE83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9</w:t>
            </w:r>
          </w:p>
        </w:tc>
        <w:tc>
          <w:tcPr>
            <w:tcW w:w="120" w:type="pct"/>
            <w:tcBorders>
              <w:top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4AEA9403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243D0A90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AX8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3466.3) exon 2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PPARɣ 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NM_005037.5) exon 2</w:t>
            </w:r>
          </w:p>
        </w:tc>
        <w:tc>
          <w:tcPr>
            <w:tcW w:w="401" w:type="pct"/>
            <w:tcBorders>
              <w:top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54CAF720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AX8-PPARɣ</w:t>
            </w:r>
          </w:p>
        </w:tc>
        <w:tc>
          <w:tcPr>
            <w:tcW w:w="402" w:type="pct"/>
            <w:tcBorders>
              <w:top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0977650A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Brandler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/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&lt;EndNote&gt;&lt;Cite&gt;&lt;</w:instrTex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lastRenderedPageBreak/>
              <w:instrText>Author&gt;Brandler&lt;/Author&gt;&lt;Year&gt;2018&lt;/Year&gt;&lt;RecNum&gt;5&lt;/RecNum&gt;&lt;DisplayText&gt;&lt;style face="superscript"&gt;4&lt;/style&gt;&lt;/DisplayText&gt;&lt;record&gt;&lt;rec-number&gt;5&lt;/rec-number&gt;&lt;foreign-keys&gt;&lt;key app="EN" db-id="xfwsv9tamxtf54ewtsrxxprmwawsxv2tvff5" timestamp="1713009328"&gt;5&lt;/key&gt;&lt;/foreign-keys&gt;&lt;ref-type name="Journal Article"&gt;17&lt;/ref-type&gt;&lt;contributors&gt;&lt;authors&gt;&lt;author&gt;Brandler, Tamar C&lt;/author&gt;&lt;author&gt;Liu, Cheng Z&lt;/author&gt;&lt;author&gt;Cho, Margaret&lt;/author&gt;&lt;author&gt;Zhou, Fang&lt;/author&gt;&lt;author&gt;Cangiarella, Joan&lt;/author&gt;&lt;author&gt;Yee-Chang, Melissa&lt;/author&gt;&lt;author&gt;Shi, Yan&lt;/author&gt;&lt;author&gt;Simsir, Aylin&lt;/author&gt;&lt;author&gt;Sun, Wei&lt;/author&gt;&lt;/authors&gt;&lt;/contributors&gt;&lt;titles&gt;&lt;title&gt;Does Noninvasive Follicular Thyroid Neoplasm With Papillary-Like Nuclear Features (NIFTP) Have a Unique Molecular Profile?&lt;/title&gt;&lt;secondary-title&gt;Am J Clin Pathol&lt;/secondary-title&gt;&lt;/titles&gt;&lt;periodical&gt;&lt;full-title&gt;Am J Clin Pathol&lt;/full-title&gt;&lt;/periodical&gt;&lt;pages&gt;451-460&lt;/pages&gt;&lt;volume&gt;150&lt;/volume&gt;&lt;number&gt;5&lt;/number&gt;&lt;dates&gt;&lt;year&gt;2018&lt;/year&gt;&lt;/dates&gt;&lt;isbn&gt;0002-9173&lt;/isbn&gt;&lt;urls&gt;&lt;related-urls&gt;&lt;url&gt;https://doi.org/10.1093/ajcp/aqy075&lt;/url&gt;&lt;/related-urls&gt;&lt;/urls&gt;&lt;electronic-resource-num&gt;10.1093/ajcp/aqy075&lt;/electronic-resource-num&gt;&lt;access-date&gt;4/13/2024&lt;/access-date&gt;&lt;/record&gt;&lt;/Cite&gt;&lt;/EndNote&gt;</w:instrTex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4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446BDF03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lastRenderedPageBreak/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795760A2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IFTP</w:t>
            </w:r>
          </w:p>
        </w:tc>
        <w:tc>
          <w:tcPr>
            <w:tcW w:w="120" w:type="pct"/>
            <w:tcBorders>
              <w:top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2823324B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5</w:t>
            </w:r>
          </w:p>
        </w:tc>
        <w:tc>
          <w:tcPr>
            <w:tcW w:w="126" w:type="pct"/>
            <w:tcBorders>
              <w:top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694D426E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1109" w:type="pct"/>
            <w:tcBorders>
              <w:top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53FA7856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ND;</w:t>
            </w:r>
          </w:p>
          <w:p w14:paraId="4AE7572E" w14:textId="0D97C2B8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imultaneous FA (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NRAS</w:t>
            </w:r>
            <w:r w:rsid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utant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) and FA (no molecular analysis)</w:t>
            </w:r>
          </w:p>
        </w:tc>
      </w:tr>
      <w:tr w:rsidR="003D13B3" w:rsidRPr="00AA54A0" w14:paraId="727689DA" w14:textId="77777777" w:rsidTr="00F573E5">
        <w:trPr>
          <w:gridBefore w:val="1"/>
          <w:gridAfter w:val="1"/>
          <w:wBefore w:w="20" w:type="pct"/>
          <w:wAfter w:w="378" w:type="pct"/>
          <w:trHeight w:val="339"/>
        </w:trPr>
        <w:tc>
          <w:tcPr>
            <w:tcW w:w="118" w:type="pct"/>
            <w:tcBorders>
              <w:top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62A5704D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7</w:t>
            </w:r>
          </w:p>
        </w:tc>
        <w:tc>
          <w:tcPr>
            <w:tcW w:w="158" w:type="pct"/>
            <w:tcBorders>
              <w:top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7FD212AF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7</w:t>
            </w:r>
          </w:p>
        </w:tc>
        <w:tc>
          <w:tcPr>
            <w:tcW w:w="120" w:type="pct"/>
            <w:tcBorders>
              <w:top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3923C62D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2C7676E7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 </w:t>
            </w:r>
            <w:bookmarkStart w:id="1" w:name="_Hlk215312802"/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PARGC1A (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NM_013261.5) exon 5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PPARɣ 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NM_005037.5) exon 2</w:t>
            </w:r>
            <w:bookmarkEnd w:id="1"/>
          </w:p>
        </w:tc>
        <w:tc>
          <w:tcPr>
            <w:tcW w:w="401" w:type="pct"/>
            <w:tcBorders>
              <w:top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57BC4B7E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PARGC1A-PPARɣ</w:t>
            </w:r>
          </w:p>
        </w:tc>
        <w:tc>
          <w:tcPr>
            <w:tcW w:w="402" w:type="pct"/>
            <w:tcBorders>
              <w:top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6DA8F6DD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vel</w:t>
            </w:r>
          </w:p>
        </w:tc>
        <w:tc>
          <w:tcPr>
            <w:tcW w:w="401" w:type="pct"/>
            <w:tcBorders>
              <w:top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0613712D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32E98C9C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IFTP</w:t>
            </w:r>
          </w:p>
        </w:tc>
        <w:tc>
          <w:tcPr>
            <w:tcW w:w="120" w:type="pct"/>
            <w:tcBorders>
              <w:top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44C41E87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26" w:type="pct"/>
            <w:tcBorders>
              <w:top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32D4036D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1109" w:type="pct"/>
            <w:tcBorders>
              <w:top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0A943309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PPARɣ 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overexpression</w:t>
            </w:r>
          </w:p>
        </w:tc>
      </w:tr>
      <w:tr w:rsidR="003D13B3" w:rsidRPr="00AA54A0" w14:paraId="5569F8FA" w14:textId="77777777" w:rsidTr="00F573E5">
        <w:trPr>
          <w:gridBefore w:val="1"/>
          <w:gridAfter w:val="1"/>
          <w:wBefore w:w="20" w:type="pct"/>
          <w:wAfter w:w="378" w:type="pct"/>
          <w:trHeight w:val="339"/>
        </w:trPr>
        <w:tc>
          <w:tcPr>
            <w:tcW w:w="118" w:type="pct"/>
            <w:tcBorders>
              <w:top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48936921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61</w:t>
            </w:r>
          </w:p>
        </w:tc>
        <w:tc>
          <w:tcPr>
            <w:tcW w:w="158" w:type="pct"/>
            <w:tcBorders>
              <w:top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5A34F76B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3</w:t>
            </w:r>
          </w:p>
        </w:tc>
        <w:tc>
          <w:tcPr>
            <w:tcW w:w="120" w:type="pct"/>
            <w:tcBorders>
              <w:top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3D04BB4F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79928DB4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bookmarkStart w:id="2" w:name="_Hlk215313663"/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 xml:space="preserve"> OCLN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(NM_002538.4) </w:t>
            </w: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xon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4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BRAF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(NM_004333.6) </w:t>
            </w: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xon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10</w:t>
            </w:r>
            <w:bookmarkEnd w:id="2"/>
          </w:p>
        </w:tc>
        <w:tc>
          <w:tcPr>
            <w:tcW w:w="401" w:type="pct"/>
            <w:tcBorders>
              <w:top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06532197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OCLN-BRAF</w:t>
            </w:r>
          </w:p>
        </w:tc>
        <w:tc>
          <w:tcPr>
            <w:tcW w:w="402" w:type="pct"/>
            <w:tcBorders>
              <w:top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3E3C403F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vel</w:t>
            </w:r>
          </w:p>
        </w:tc>
        <w:tc>
          <w:tcPr>
            <w:tcW w:w="401" w:type="pct"/>
            <w:tcBorders>
              <w:top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2879990A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5BF0DA8A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IFTP</w:t>
            </w:r>
          </w:p>
        </w:tc>
        <w:tc>
          <w:tcPr>
            <w:tcW w:w="120" w:type="pct"/>
            <w:tcBorders>
              <w:top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41FCCC08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,6</w:t>
            </w:r>
          </w:p>
        </w:tc>
        <w:tc>
          <w:tcPr>
            <w:tcW w:w="126" w:type="pct"/>
            <w:tcBorders>
              <w:top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1A2C17F7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+</w:t>
            </w:r>
          </w:p>
        </w:tc>
        <w:tc>
          <w:tcPr>
            <w:tcW w:w="1109" w:type="pct"/>
            <w:tcBorders>
              <w:top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28A01608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No in frame translation product. </w:t>
            </w:r>
          </w:p>
          <w:p w14:paraId="2079E655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14:paraId="7F8611E8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FND; simultaneous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BRAF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V600E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PTC, and FA. </w:t>
            </w:r>
          </w:p>
        </w:tc>
      </w:tr>
      <w:tr w:rsidR="003D13B3" w:rsidRPr="00AA54A0" w14:paraId="4853F02C" w14:textId="77777777" w:rsidTr="009E3D06">
        <w:trPr>
          <w:gridBefore w:val="1"/>
          <w:gridAfter w:val="1"/>
          <w:wBefore w:w="20" w:type="pct"/>
          <w:wAfter w:w="378" w:type="pct"/>
          <w:trHeight w:val="68"/>
        </w:trPr>
        <w:tc>
          <w:tcPr>
            <w:tcW w:w="4602" w:type="pct"/>
            <w:gridSpan w:val="11"/>
            <w:tcBorders>
              <w:bottom w:val="single" w:sz="8" w:space="0" w:color="auto"/>
            </w:tcBorders>
            <w:shd w:val="clear" w:color="auto" w:fill="auto"/>
            <w:noWrap/>
            <w:tcMar>
              <w:right w:w="0" w:type="dxa"/>
            </w:tcMar>
            <w:vAlign w:val="bottom"/>
          </w:tcPr>
          <w:p w14:paraId="5D8166DC" w14:textId="7A0B091B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Malignant</w:t>
            </w:r>
          </w:p>
        </w:tc>
      </w:tr>
      <w:tr w:rsidR="003D13B3" w:rsidRPr="00AA54A0" w14:paraId="6D36917C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single" w:sz="8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57319130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58" w:type="pct"/>
            <w:tcBorders>
              <w:top w:val="single" w:sz="8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239BCA09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20" w:type="pct"/>
            <w:tcBorders>
              <w:top w:val="single" w:sz="8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2AA28ED1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327" w:type="pct"/>
            <w:tcBorders>
              <w:top w:val="single" w:sz="8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394DAFB5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AA54A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nl-NL"/>
              </w:rPr>
              <w:t>BRAF</w:t>
            </w:r>
            <w:r w:rsidRPr="00AA54A0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 (NM_004333.6) </w:t>
            </w:r>
            <w:proofErr w:type="spellStart"/>
            <w:r w:rsidRPr="00AA54A0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exon</w:t>
            </w:r>
            <w:proofErr w:type="spellEnd"/>
            <w:r w:rsidRPr="00AA54A0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 1 - </w:t>
            </w:r>
            <w:r w:rsidRPr="00AA54A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nl-NL"/>
              </w:rPr>
              <w:t>BRAF</w:t>
            </w:r>
            <w:r w:rsidRPr="00AA54A0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 (NM_004333.6) </w:t>
            </w:r>
            <w:proofErr w:type="spellStart"/>
            <w:r w:rsidRPr="00AA54A0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exon</w:t>
            </w:r>
            <w:proofErr w:type="spellEnd"/>
            <w:r w:rsidRPr="00AA54A0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 11</w:t>
            </w:r>
          </w:p>
        </w:tc>
        <w:tc>
          <w:tcPr>
            <w:tcW w:w="401" w:type="pct"/>
            <w:tcBorders>
              <w:top w:val="single" w:sz="8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745A8D0A" w14:textId="77777777" w:rsidR="003D13B3" w:rsidRPr="00AA54A0" w:rsidRDefault="003D13B3" w:rsidP="003D13B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54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RAF</w:t>
            </w: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 xml:space="preserve"> exon </w:t>
            </w:r>
          </w:p>
          <w:p w14:paraId="50E1B41D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2-10 skipping</w:t>
            </w:r>
          </w:p>
        </w:tc>
        <w:tc>
          <w:tcPr>
            <w:tcW w:w="402" w:type="pct"/>
            <w:tcBorders>
              <w:top w:val="single" w:sz="8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7DC7A38F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oulikakos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et al</w:t>
            </w:r>
            <w:bookmarkStart w:id="3" w:name="_Hlk202304674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Qb3VsaWtha29zPC9BdXRob3I+PFllYXI+MjAxMTwvWWVh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</w:fldData>
              </w:fldCha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Qb3VsaWtha29zPC9BdXRob3I+PFllYXI+MjAxMTwvWWVh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</w:fldData>
              </w:fldCha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5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  <w:bookmarkEnd w:id="3"/>
          </w:p>
        </w:tc>
        <w:tc>
          <w:tcPr>
            <w:tcW w:w="401" w:type="pct"/>
            <w:tcBorders>
              <w:top w:val="single" w:sz="8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6EDA9BC8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 xml:space="preserve">Activating mutation in </w:t>
            </w:r>
            <w:r w:rsidRPr="00AA54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ERT </w:t>
            </w: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c.-124C&gt;A</w:t>
            </w:r>
          </w:p>
        </w:tc>
        <w:tc>
          <w:tcPr>
            <w:tcW w:w="320" w:type="pct"/>
            <w:tcBorders>
              <w:top w:val="single" w:sz="8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53974B28" w14:textId="680DB572" w:rsidR="003D13B3" w:rsidRPr="00AA54A0" w:rsidRDefault="001A4FAC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bookmarkStart w:id="4" w:name="_Hlk215311635"/>
            <w:r w:rsidRPr="00AA54A0">
              <w:rPr>
                <w:rFonts w:ascii="Times New Roman" w:hAnsi="Times New Roman" w:cs="Times New Roman"/>
                <w:sz w:val="16"/>
                <w:szCs w:val="16"/>
              </w:rPr>
              <w:t xml:space="preserve">Non-invasive </w:t>
            </w:r>
            <w:r w:rsidR="003D13B3" w:rsidRPr="00AA54A0">
              <w:rPr>
                <w:rFonts w:ascii="Times New Roman" w:hAnsi="Times New Roman" w:cs="Times New Roman"/>
                <w:sz w:val="16"/>
                <w:szCs w:val="16"/>
              </w:rPr>
              <w:t>EFV</w:t>
            </w:r>
            <w:r w:rsidR="00046EF1" w:rsidRPr="00AA54A0">
              <w:rPr>
                <w:rFonts w:ascii="Times New Roman" w:hAnsi="Times New Roman" w:cs="Times New Roman"/>
                <w:sz w:val="16"/>
                <w:szCs w:val="16"/>
              </w:rPr>
              <w:t>PTC</w:t>
            </w: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 xml:space="preserve"> with high-grade features</w:t>
            </w:r>
            <w:r w:rsidRPr="00AA54A0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AA54A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RecNum&gt;83&lt;/RecNum&gt;&lt;DisplayText&gt;&lt;style face="superscript"&gt;6&lt;/style&gt;&lt;/DisplayText&gt;&lt;record&gt;&lt;rec-number&gt;83&lt;/rec-number&gt;&lt;foreign-keys&gt;&lt;key app="EN" db-id="xfwsv9tamxtf54ewtsrxxprmwawsxv2tvff5" timestamp="1744055808"&gt;83&lt;/key&gt;&lt;/foreign-keys&gt;&lt;ref-type name="Journal Article"&gt;17&lt;/ref-type&gt;&lt;contributors&gt;&lt;/contributors&gt;&lt;titles&gt;&lt;title&gt;WHO Classification of Tumours Editorial Board. Endocrine and neuroendocrine tumours [Internet]. Lyon (France): International Agency for Research on Cancer; 2022 [cited 2025 11 28]. (WHO classification of tumours series, 5th ed.; vol. 10). Available from: https://tumourclassification.iarc.who.int/chapters/53.&lt;/title&gt;&lt;/titles&gt;&lt;dates&gt;&lt;/dates&gt;&lt;urls&gt;&lt;/urls&gt;&lt;/record&gt;&lt;/Cite&gt;&lt;/EndNote&gt;</w:instrText>
            </w:r>
            <w:r w:rsidRPr="00AA54A0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A54A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6</w:t>
            </w:r>
            <w:r w:rsidRPr="00AA54A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bookmarkEnd w:id="4"/>
          </w:p>
        </w:tc>
        <w:tc>
          <w:tcPr>
            <w:tcW w:w="120" w:type="pct"/>
            <w:tcBorders>
              <w:top w:val="single" w:sz="8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6E2B0EFA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6" w:type="pct"/>
            <w:tcBorders>
              <w:top w:val="single" w:sz="8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04EA77AC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09" w:type="pct"/>
            <w:tcBorders>
              <w:top w:val="single" w:sz="8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31FDB5DC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 xml:space="preserve">simultaneous NIFTP without fusion or </w:t>
            </w:r>
            <w:r w:rsidRPr="00AA54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ERT</w:t>
            </w: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-mutation</w:t>
            </w:r>
          </w:p>
        </w:tc>
      </w:tr>
      <w:tr w:rsidR="003D13B3" w:rsidRPr="00AA54A0" w14:paraId="7E3EB0BB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617836B5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94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5BD7B6E9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7D90FDD4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3E66B184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BRAF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(NM_004333.6) </w:t>
            </w: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xon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3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BRAF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(NM_004333.6) </w:t>
            </w: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xon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11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04B4E667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BRAF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exon </w:t>
            </w:r>
          </w:p>
          <w:p w14:paraId="2AF7C1E7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-10 skipping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7DD69581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oulikakos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Qb3VsaWtha29zPC9BdXRob3I+PFllYXI+MjAxMTwvWWVh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</w:fldData>
              </w:fldCha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Qb3VsaWtha29zPC9BdXRob3I+PFllYXI+MjAxMTwvWWVh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</w:fldData>
              </w:fldCha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5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2C3266DB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24A0B61A" w14:textId="4E9ECA74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EFV</w:t>
            </w:r>
            <w:r w:rsidR="00046EF1" w:rsidRPr="00AA54A0">
              <w:rPr>
                <w:rFonts w:ascii="Times New Roman" w:hAnsi="Times New Roman" w:cs="Times New Roman"/>
                <w:sz w:val="16"/>
                <w:szCs w:val="16"/>
              </w:rPr>
              <w:t>PTC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4476D56B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,1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1DE638C6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241CC1AC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3D13B3" w:rsidRPr="00AA54A0" w14:paraId="2DDDAAE2" w14:textId="77777777" w:rsidTr="00F573E5">
        <w:trPr>
          <w:gridBefore w:val="1"/>
          <w:gridAfter w:val="1"/>
          <w:wBefore w:w="20" w:type="pct"/>
          <w:wAfter w:w="378" w:type="pct"/>
          <w:trHeight w:val="605"/>
        </w:trPr>
        <w:tc>
          <w:tcPr>
            <w:tcW w:w="118" w:type="pct"/>
            <w:tcBorders>
              <w:top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460F008D" w14:textId="77777777" w:rsidR="003D13B3" w:rsidRPr="00AA54A0" w:rsidRDefault="003D13B3" w:rsidP="003D13B3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347</w:t>
            </w:r>
          </w:p>
        </w:tc>
        <w:tc>
          <w:tcPr>
            <w:tcW w:w="158" w:type="pct"/>
            <w:tcBorders>
              <w:top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4894FC8F" w14:textId="77777777" w:rsidR="003D13B3" w:rsidRPr="00AA54A0" w:rsidRDefault="003D13B3" w:rsidP="003D13B3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20" w:type="pct"/>
            <w:tcBorders>
              <w:top w:val="dashed" w:sz="2" w:space="0" w:color="auto"/>
              <w:right w:val="single" w:sz="4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16A9E3E7" w14:textId="77777777" w:rsidR="003D13B3" w:rsidRPr="00AA54A0" w:rsidRDefault="003D13B3" w:rsidP="003D13B3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left w:val="single" w:sz="4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0E98C241" w14:textId="775D5091" w:rsidR="003D13B3" w:rsidRPr="00AA54A0" w:rsidRDefault="003D13B3" w:rsidP="003D13B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AA54A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nl-NL"/>
              </w:rPr>
              <w:t>BRAF</w:t>
            </w:r>
            <w:r w:rsidRPr="00AA54A0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 (NM_004333.4) </w:t>
            </w:r>
            <w:proofErr w:type="spellStart"/>
            <w:r w:rsidRPr="00AA54A0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exon</w:t>
            </w:r>
            <w:proofErr w:type="spellEnd"/>
            <w:r w:rsidR="00396199" w:rsidRPr="00AA54A0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 </w:t>
            </w:r>
            <w:r w:rsidRPr="00AA54A0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10 - </w:t>
            </w:r>
            <w:r w:rsidRPr="00AA54A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nl-NL"/>
              </w:rPr>
              <w:t>TRIM24</w:t>
            </w:r>
            <w:r w:rsidRPr="00AA54A0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 (NM_003852.3) </w:t>
            </w:r>
            <w:proofErr w:type="spellStart"/>
            <w:r w:rsidRPr="00AA54A0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exon</w:t>
            </w:r>
            <w:proofErr w:type="spellEnd"/>
            <w:r w:rsidRPr="00AA54A0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 3</w:t>
            </w:r>
          </w:p>
          <w:p w14:paraId="1560E6F9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</w:p>
          <w:p w14:paraId="41898A24" w14:textId="3275E8D0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AA54A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nl-NL"/>
              </w:rPr>
              <w:t>TRIM24</w:t>
            </w:r>
            <w:r w:rsidRPr="00AA54A0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 (NM_003852.3 </w:t>
            </w:r>
            <w:proofErr w:type="spellStart"/>
            <w:r w:rsidRPr="00AA54A0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exon</w:t>
            </w:r>
            <w:proofErr w:type="spellEnd"/>
            <w:r w:rsidR="00396199" w:rsidRPr="00AA54A0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 </w:t>
            </w:r>
            <w:r w:rsidRPr="00AA54A0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2 - </w:t>
            </w:r>
            <w:r w:rsidRPr="00AA54A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nl-NL"/>
              </w:rPr>
              <w:t xml:space="preserve">BRAF </w:t>
            </w:r>
            <w:r w:rsidRPr="00AA54A0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(NM_004333.4) </w:t>
            </w:r>
            <w:proofErr w:type="spellStart"/>
            <w:r w:rsidRPr="00AA54A0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exon</w:t>
            </w:r>
            <w:proofErr w:type="spellEnd"/>
            <w:r w:rsidRPr="00AA54A0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 11 </w:t>
            </w:r>
          </w:p>
        </w:tc>
        <w:tc>
          <w:tcPr>
            <w:tcW w:w="401" w:type="pct"/>
            <w:tcBorders>
              <w:top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54855CF2" w14:textId="77777777" w:rsidR="003D13B3" w:rsidRPr="00AA54A0" w:rsidRDefault="003D13B3" w:rsidP="003D13B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A54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RAF-TRIM24</w:t>
            </w:r>
          </w:p>
          <w:p w14:paraId="1B4B8FE6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</w:p>
          <w:p w14:paraId="3CDC382E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IM24-BRAF</w:t>
            </w:r>
          </w:p>
        </w:tc>
        <w:tc>
          <w:tcPr>
            <w:tcW w:w="402" w:type="pct"/>
            <w:tcBorders>
              <w:top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67641D71" w14:textId="4A94E738" w:rsidR="003D13B3" w:rsidRPr="00AA54A0" w:rsidRDefault="003D13B3" w:rsidP="003D13B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Heinrich et al. in ductal PancAC</w:t>
            </w:r>
            <w:r w:rsidRPr="00AA54A0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ZWlucmljaDwvQXV0aG9yPjxZZWFyPjIwMjM8L1llYXI+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==
</w:fldData>
              </w:fldChar>
            </w:r>
            <w:r w:rsidR="001A4FAC" w:rsidRPr="00AA54A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1A4FAC" w:rsidRPr="00AA54A0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ZWlucmljaDwvQXV0aG9yPjxZZWFyPjIwMjM8L1llYXI+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==
</w:fldData>
              </w:fldChar>
            </w:r>
            <w:r w:rsidR="001A4FAC" w:rsidRPr="00AA54A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1A4FAC" w:rsidRPr="00AA54A0">
              <w:rPr>
                <w:rFonts w:ascii="Times New Roman" w:hAnsi="Times New Roman" w:cs="Times New Roman"/>
                <w:sz w:val="16"/>
                <w:szCs w:val="16"/>
              </w:rPr>
            </w:r>
            <w:r w:rsidR="001A4FAC" w:rsidRPr="00AA54A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A54A0">
              <w:rPr>
                <w:rFonts w:ascii="Times New Roman" w:hAnsi="Times New Roman" w:cs="Times New Roman"/>
                <w:sz w:val="16"/>
                <w:szCs w:val="16"/>
              </w:rPr>
            </w:r>
            <w:r w:rsidRPr="00AA54A0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1A4FAC" w:rsidRPr="00AA54A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7</w:t>
            </w:r>
            <w:r w:rsidRPr="00AA54A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14:paraId="06CA6500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14:paraId="1D916886" w14:textId="5C1D2C62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Hang et al.</w:t>
            </w:r>
            <w:r w:rsidRPr="00AA54A0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YW5nPC9BdXRob3I+PFllYXI+MjAyMzwvWWVhcj48UmVj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</w:fldData>
              </w:fldChar>
            </w:r>
            <w:r w:rsidR="001A4FAC" w:rsidRPr="00AA54A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1A4FAC" w:rsidRPr="00AA54A0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YW5nPC9BdXRob3I+PFllYXI+MjAyMzwvWWVhcj48UmVj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</w:fldData>
              </w:fldChar>
            </w:r>
            <w:r w:rsidR="001A4FAC" w:rsidRPr="00AA54A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1A4FAC" w:rsidRPr="00AA54A0">
              <w:rPr>
                <w:rFonts w:ascii="Times New Roman" w:hAnsi="Times New Roman" w:cs="Times New Roman"/>
                <w:sz w:val="16"/>
                <w:szCs w:val="16"/>
              </w:rPr>
            </w:r>
            <w:r w:rsidR="001A4FAC" w:rsidRPr="00AA54A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A54A0">
              <w:rPr>
                <w:rFonts w:ascii="Times New Roman" w:hAnsi="Times New Roman" w:cs="Times New Roman"/>
                <w:sz w:val="16"/>
                <w:szCs w:val="16"/>
              </w:rPr>
            </w:r>
            <w:r w:rsidRPr="00AA54A0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1A4FAC" w:rsidRPr="00AA54A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8</w:t>
            </w:r>
            <w:r w:rsidRPr="00AA54A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6E63A702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000AD8C3" w14:textId="1ED26B71" w:rsidR="003D13B3" w:rsidRPr="00AA54A0" w:rsidRDefault="00046EF1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 xml:space="preserve">PTC </w:t>
            </w:r>
            <w:r w:rsidR="003D13B3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S</w:t>
            </w:r>
          </w:p>
        </w:tc>
        <w:tc>
          <w:tcPr>
            <w:tcW w:w="120" w:type="pct"/>
            <w:tcBorders>
              <w:top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3B2A6D02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6</w:t>
            </w:r>
          </w:p>
        </w:tc>
        <w:tc>
          <w:tcPr>
            <w:tcW w:w="126" w:type="pct"/>
            <w:tcBorders>
              <w:top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65A4BA18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+</w:t>
            </w:r>
          </w:p>
        </w:tc>
        <w:tc>
          <w:tcPr>
            <w:tcW w:w="1109" w:type="pct"/>
            <w:tcBorders>
              <w:top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7B84266C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FND</w:t>
            </w:r>
          </w:p>
          <w:p w14:paraId="17C2F92B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BRAF-TRIM24 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reviously has not been reported in thyroid</w:t>
            </w:r>
          </w:p>
        </w:tc>
      </w:tr>
      <w:tr w:rsidR="003D13B3" w:rsidRPr="00AA54A0" w14:paraId="2C40C79C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2BF165C9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66DAA702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6D45F381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2F9B9EC4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CCDC6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(NM_005436.4) </w:t>
            </w: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xon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8 –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RET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(NM_020630.4) </w:t>
            </w: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xon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12  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00268545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CCDC6-RET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60D36728" w14:textId="0BCFBD36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usco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/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&lt;EndNote&gt;&lt;Cite&gt;&lt;Author&gt;Fusco&lt;/Author&gt;&lt;Year&gt;1987&lt;/Year&gt;&lt;RecNum&gt;6&lt;/RecNum&gt;&lt;DisplayText&gt;&lt;style face="superscript"&gt;9&lt;/style&gt;&lt;/DisplayText&gt;&lt;record&gt;&lt;rec-number&gt;6&lt;/rec-number&gt;&lt;foreign-keys&gt;&lt;key app="EN" db-id="xfwsv9tamxtf54ewtsrxxprmwawsxv2tvff5" timestamp="1713009418"&gt;6&lt;/key&gt;&lt;/foreign-keys&gt;&lt;ref-type name="Journal Article"&gt;17&lt;/ref-type&gt;&lt;contributors&gt;&lt;authors&gt;&lt;author&gt;Fusco, A.&lt;/author&gt;&lt;author&gt;Grieco, M.&lt;/author&gt;&lt;author&gt;Santoro, M.&lt;/author&gt;&lt;author&gt;Berlingieri, M. T.&lt;/author&gt;&lt;author&gt;Pilotti, S.&lt;/author&gt;&lt;author&gt;Pierotti, M. A.&lt;/author&gt;&lt;author&gt;Della Porta, G.&lt;/author&gt;&lt;author&gt;Vecchio, G.&lt;/author&gt;&lt;/authors&gt;&lt;/contributors&gt;&lt;titles&gt;&lt;title&gt;A new oncogene in human thyroid papillary carcinomas and their lymph-nodal metastases&lt;/title&gt;&lt;secondary-title&gt;Nature&lt;/secondary-title&gt;&lt;/titles&gt;&lt;periodical&gt;&lt;full-title&gt;Nature&lt;/full-title&gt;&lt;/periodical&gt;&lt;pages&gt;170-2&lt;/pages&gt;&lt;volume&gt;328&lt;/volume&gt;&lt;number&gt;6126&lt;/number&gt;&lt;keywords&gt;&lt;keyword&gt;Animals&lt;/keyword&gt;&lt;keyword&gt;*Cell Transformation, Neoplastic&lt;/keyword&gt;&lt;keyword&gt;Cells, Cultured&lt;/keyword&gt;&lt;keyword&gt;Humans&lt;/keyword&gt;&lt;keyword&gt;Lymphatic Metastasis&lt;/keyword&gt;&lt;keyword&gt;Mice&lt;/keyword&gt;&lt;keyword&gt;Mice, Inbred Strains&lt;/keyword&gt;&lt;keyword&gt;*Oncogenes&lt;/keyword&gt;&lt;keyword&gt;Thyroid Neoplasms/*genetics/pathology&lt;/keyword&gt;&lt;/keywords&gt;&lt;dates&gt;&lt;year&gt;1987&lt;/year&gt;&lt;pub-dates&gt;&lt;date&gt;Jul 9-15&lt;/date&gt;&lt;/pub-dates&gt;&lt;/dates&gt;&lt;isbn&gt;0028-0836 (Print)&amp;#xD;0028-0836&lt;/isbn&gt;&lt;accession-num&gt;3600795&lt;/accession-num&gt;&lt;urls&gt;&lt;/urls&gt;&lt;electronic-resource-num&gt;10.1038/328170a0&lt;/electronic-resource-num&gt;&lt;remote-database-provider&gt;NLM&lt;/remote-database-provider&gt;&lt;language&gt;eng&lt;/language&gt;&lt;/record&gt;&lt;/Cite&gt;&lt;/EndNote&gt;</w:instrTex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9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29294120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2EB43773" w14:textId="0377AB3C" w:rsidR="003D13B3" w:rsidRPr="00AA54A0" w:rsidRDefault="00B746D8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</w:t>
            </w:r>
            <w:r w:rsidR="003D13B3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lassic</w:t>
            </w:r>
            <w:r w:rsidR="00046EF1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046EF1" w:rsidRPr="00AA54A0">
              <w:rPr>
                <w:rFonts w:ascii="Times New Roman" w:hAnsi="Times New Roman" w:cs="Times New Roman"/>
                <w:sz w:val="16"/>
                <w:szCs w:val="16"/>
              </w:rPr>
              <w:t>PTC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52C013EA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.2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2DC8C962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+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0AE2721F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etastatic</w:t>
            </w:r>
          </w:p>
        </w:tc>
      </w:tr>
      <w:tr w:rsidR="003D13B3" w:rsidRPr="00AA54A0" w14:paraId="35115673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4C3675ED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8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6056DF29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7FBC0E78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6C8404FB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CCDC6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(NM_005436.4) </w:t>
            </w: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xon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8 –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RET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(NM_020630.4) </w:t>
            </w: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xon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12  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1FC006E6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CCDC6-RET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24D566D2" w14:textId="0D51BDD8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usco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/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&lt;EndNote&gt;&lt;Cite&gt;&lt;Author&gt;Fusco&lt;/Author&gt;&lt;Year&gt;1987&lt;/Year&gt;&lt;RecNum&gt;6&lt;/RecNum&gt;&lt;DisplayText&gt;&lt;style face="superscript"&gt;9&lt;/style&gt;&lt;/DisplayText&gt;&lt;record&gt;&lt;rec-number&gt;6&lt;/rec-number&gt;&lt;foreign-keys&gt;&lt;key app="EN" db-id="xfwsv9tamxtf54ewtsrxxprmwawsxv2tvff5" timestamp="1713009418"&gt;6&lt;/key&gt;&lt;/foreign-keys&gt;&lt;ref-type name="Journal Article"&gt;17&lt;/ref-type&gt;&lt;contributors&gt;&lt;authors&gt;&lt;author&gt;Fusco, A.&lt;/author&gt;&lt;author&gt;Grieco, M.&lt;/author&gt;&lt;author&gt;Santoro, M.&lt;/author&gt;&lt;author&gt;Berlingieri, M. T.&lt;/author&gt;&lt;author&gt;Pilotti, S.&lt;/author&gt;&lt;author&gt;Pierotti, M. A.&lt;/author&gt;&lt;author&gt;Della Porta, G.&lt;/author&gt;&lt;author&gt;Vecchio, G.&lt;/author&gt;&lt;/authors&gt;&lt;/contributors&gt;&lt;titles&gt;&lt;title&gt;A new oncogene in human thyroid papillary carcinomas and their lymph-nodal metastases&lt;/title&gt;&lt;secondary-title&gt;Nature&lt;/secondary-title&gt;&lt;/titles&gt;&lt;periodical&gt;&lt;full-title&gt;Nature&lt;/full-title&gt;&lt;/periodical&gt;&lt;pages&gt;170-2&lt;/pages&gt;&lt;volume&gt;328&lt;/volume&gt;&lt;number&gt;6126&lt;/number&gt;&lt;keywords&gt;&lt;keyword&gt;Animals&lt;/keyword&gt;&lt;keyword&gt;*Cell Transformation, Neoplastic&lt;/keyword&gt;&lt;keyword&gt;Cells, Cultured&lt;/keyword&gt;&lt;keyword&gt;Humans&lt;/keyword&gt;&lt;keyword&gt;Lymphatic Metastasis&lt;/keyword&gt;&lt;keyword&gt;Mice&lt;/keyword&gt;&lt;keyword&gt;Mice, Inbred Strains&lt;/keyword&gt;&lt;keyword&gt;*Oncogenes&lt;/keyword&gt;&lt;keyword&gt;Thyroid Neoplasms/*genetics/pathology&lt;/keyword&gt;&lt;/keywords&gt;&lt;dates&gt;&lt;year&gt;1987&lt;/year&gt;&lt;pub-dates&gt;&lt;date&gt;Jul 9-15&lt;/date&gt;&lt;/pub-dates&gt;&lt;/dates&gt;&lt;isbn&gt;0028-0836 (Print)&amp;#xD;0028-0836&lt;/isbn&gt;&lt;accession-num&gt;3600795&lt;/accession-num&gt;&lt;urls&gt;&lt;/urls&gt;&lt;electronic-resource-num&gt;10.1038/328170a0&lt;/electronic-resource-num&gt;&lt;remote-database-provider&gt;NLM&lt;/remote-database-provider&gt;&lt;language&gt;eng&lt;/language&gt;&lt;/record&gt;&lt;/Cite&gt;&lt;/EndNote&gt;</w:instrTex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9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29D641C9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1BA6780A" w14:textId="649B70B0" w:rsidR="003D13B3" w:rsidRPr="00AA54A0" w:rsidRDefault="00046EF1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 xml:space="preserve">PTC </w:t>
            </w:r>
            <w:r w:rsidR="003D13B3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S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5C57DE10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.9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31EF0220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+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39315832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ultifocal, metastatic</w:t>
            </w:r>
          </w:p>
        </w:tc>
      </w:tr>
      <w:tr w:rsidR="003D13B3" w:rsidRPr="00AA54A0" w14:paraId="1A8F47B5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752E3CE9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6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09E3AD42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7E7A8521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3D52401E" w14:textId="658B778A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CCDC6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(NM_005436.4) </w:t>
            </w: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xon</w:t>
            </w:r>
            <w:proofErr w:type="spellEnd"/>
            <w:r w:rsidR="00396199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1 –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RET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(NM_020630.4) </w:t>
            </w: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xon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12  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1772A5ED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CCDC6-RET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24544593" w14:textId="56C0FB71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usco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/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&lt;EndNote&gt;&lt;Cite&gt;&lt;Author&gt;Fusco&lt;/Author&gt;&lt;Year&gt;1987&lt;/Year&gt;&lt;RecNum&gt;6&lt;/RecNum&gt;&lt;DisplayText&gt;&lt;style face="superscript"&gt;9&lt;/style&gt;&lt;/DisplayText&gt;&lt;record&gt;&lt;rec-number&gt;6&lt;/rec-number&gt;&lt;foreign-keys&gt;&lt;key app="EN" db-id="xfwsv9tamxtf54ewtsrxxprmwawsxv2tvff5" timestamp="1713009418"&gt;6&lt;/key&gt;&lt;/foreign-keys&gt;&lt;ref-type name="Journal Article"&gt;17&lt;/ref-type&gt;&lt;contributors&gt;&lt;authors&gt;&lt;author&gt;Fusco, A.&lt;/author&gt;&lt;author&gt;Grieco, M.&lt;/author&gt;&lt;author&gt;Santoro, M.&lt;/author&gt;&lt;author&gt;Berlingieri, M. T.&lt;/author&gt;&lt;author&gt;Pilotti, S.&lt;/author&gt;&lt;author&gt;Pierotti, M. A.&lt;/author&gt;&lt;author&gt;Della Porta, G.&lt;/author&gt;&lt;author&gt;Vecchio, G.&lt;/author&gt;&lt;/authors&gt;&lt;/contributors&gt;&lt;titles&gt;&lt;title&gt;A new oncogene in human thyroid papillary carcinomas and their lymph-nodal metastases&lt;/title&gt;&lt;secondary-title&gt;Nature&lt;/secondary-title&gt;&lt;/titles&gt;&lt;periodical&gt;&lt;full-title&gt;Nature&lt;/full-title&gt;&lt;/periodical&gt;&lt;pages&gt;170-2&lt;/pages&gt;&lt;volume&gt;328&lt;/volume&gt;&lt;number&gt;6126&lt;/number&gt;&lt;keywords&gt;&lt;keyword&gt;Animals&lt;/keyword&gt;&lt;keyword&gt;*Cell Transformation, Neoplastic&lt;/keyword&gt;&lt;keyword&gt;Cells, Cultured&lt;/keyword&gt;&lt;keyword&gt;Humans&lt;/keyword&gt;&lt;keyword&gt;Lymphatic Metastasis&lt;/keyword&gt;&lt;keyword&gt;Mice&lt;/keyword&gt;&lt;keyword&gt;Mice, Inbred Strains&lt;/keyword&gt;&lt;keyword&gt;*Oncogenes&lt;/keyword&gt;&lt;keyword&gt;Thyroid Neoplasms/*genetics/pathology&lt;/keyword&gt;&lt;/keywords&gt;&lt;dates&gt;&lt;year&gt;1987&lt;/year&gt;&lt;pub-dates&gt;&lt;date&gt;Jul 9-15&lt;/date&gt;&lt;/pub-dates&gt;&lt;/dates&gt;&lt;isbn&gt;0028-0836 (Print)&amp;#xD;0028-0836&lt;/isbn&gt;&lt;accession-num&gt;3600795&lt;/accession-num&gt;&lt;urls&gt;&lt;/urls&gt;&lt;electronic-resource-num&gt;10.1038/328170a0&lt;/electronic-resource-num&gt;&lt;remote-database-provider&gt;NLM&lt;/remote-database-provider&gt;&lt;language&gt;eng&lt;/language&gt;&lt;/record&gt;&lt;/Cite&gt;&lt;/EndNote&gt;</w:instrTex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9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4FFDCF06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56FC02FA" w14:textId="1C1997C4" w:rsidR="003D13B3" w:rsidRPr="00AA54A0" w:rsidRDefault="00046EF1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 xml:space="preserve">PTC </w:t>
            </w:r>
            <w:r w:rsidR="003D13B3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S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1D0B1CF2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2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4E622783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26929DE4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ND;</w:t>
            </w:r>
          </w:p>
          <w:p w14:paraId="61BFEA60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etastatic</w:t>
            </w:r>
          </w:p>
        </w:tc>
      </w:tr>
      <w:tr w:rsidR="003D13B3" w:rsidRPr="00AA54A0" w14:paraId="057412CA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05BEB4A3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1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00248871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14930582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67471761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CCDC6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(NM_005436.4) </w:t>
            </w: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xon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1 –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RET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(NM_020630.4) </w:t>
            </w: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xon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12  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2D58D391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CCDC6-RET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43B919DF" w14:textId="61D72122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usco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/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&lt;EndNote&gt;&lt;Cite&gt;&lt;Author&gt;Fusco&lt;/Author&gt;&lt;Year&gt;1987&lt;/Year&gt;&lt;RecNum&gt;6&lt;/RecNum&gt;&lt;DisplayText&gt;&lt;style face="superscript"&gt;9&lt;/style&gt;&lt;/DisplayText&gt;&lt;record&gt;&lt;rec-number&gt;6&lt;/rec-number&gt;&lt;foreign-keys&gt;&lt;key app="EN" db-id="xfwsv9tamxtf54ewtsrxxprmwawsxv2tvff5" timestamp="1713009418"&gt;6&lt;/key&gt;&lt;/foreign-keys&gt;&lt;ref-type name="Journal Article"&gt;17&lt;/ref-type&gt;&lt;contributors&gt;&lt;authors&gt;&lt;author&gt;Fusco, A.&lt;/author&gt;&lt;author&gt;Grieco, M.&lt;/author&gt;&lt;author&gt;Santoro, M.&lt;/author&gt;&lt;author&gt;Berlingieri, M. T.&lt;/author&gt;&lt;author&gt;Pilotti, S.&lt;/author&gt;&lt;author&gt;Pierotti, M. A.&lt;/author&gt;&lt;author&gt;Della Porta, G.&lt;/author&gt;&lt;author&gt;Vecchio, G.&lt;/author&gt;&lt;/authors&gt;&lt;/contributors&gt;&lt;titles&gt;&lt;title&gt;A new oncogene in human thyroid papillary carcinomas and their lymph-nodal metastases&lt;/title&gt;&lt;secondary-title&gt;Nature&lt;/secondary-title&gt;&lt;/titles&gt;&lt;periodical&gt;&lt;full-title&gt;Nature&lt;/full-title&gt;&lt;/periodical&gt;&lt;pages&gt;170-2&lt;/pages&gt;&lt;volume&gt;328&lt;/volume&gt;&lt;number&gt;6126&lt;/number&gt;&lt;keywords&gt;&lt;keyword&gt;Animals&lt;/keyword&gt;&lt;keyword&gt;*Cell Transformation, Neoplastic&lt;/keyword&gt;&lt;keyword&gt;Cells, Cultured&lt;/keyword&gt;&lt;keyword&gt;Humans&lt;/keyword&gt;&lt;keyword&gt;Lymphatic Metastasis&lt;/keyword&gt;&lt;keyword&gt;Mice&lt;/keyword&gt;&lt;keyword&gt;Mice, Inbred Strains&lt;/keyword&gt;&lt;keyword&gt;*Oncogenes&lt;/keyword&gt;&lt;keyword&gt;Thyroid Neoplasms/*genetics/pathology&lt;/keyword&gt;&lt;/keywords&gt;&lt;dates&gt;&lt;year&gt;1987&lt;/year&gt;&lt;pub-dates&gt;&lt;date&gt;Jul 9-15&lt;/date&gt;&lt;/pub-dates&gt;&lt;/dates&gt;&lt;isbn&gt;0028-0836 (Print)&amp;#xD;0028-0836&lt;/isbn&gt;&lt;accession-num&gt;3600795&lt;/accession-num&gt;&lt;urls&gt;&lt;/urls&gt;&lt;electronic-resource-num&gt;10.1038/328170a0&lt;/electronic-resource-num&gt;&lt;remote-database-provider&gt;NLM&lt;/remote-database-provider&gt;&lt;language&gt;eng&lt;/language&gt;&lt;/record&gt;&lt;/Cite&gt;&lt;/EndNote&gt;</w:instrTex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9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2F2262B2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5531029B" w14:textId="319DAA21" w:rsidR="003D13B3" w:rsidRPr="00AA54A0" w:rsidRDefault="00B746D8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</w:t>
            </w:r>
            <w:r w:rsidR="003D13B3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lassic</w:t>
            </w:r>
            <w:r w:rsidR="00046EF1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046EF1" w:rsidRPr="00AA54A0">
              <w:rPr>
                <w:rFonts w:ascii="Times New Roman" w:hAnsi="Times New Roman" w:cs="Times New Roman"/>
                <w:sz w:val="16"/>
                <w:szCs w:val="16"/>
              </w:rPr>
              <w:t>PTC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543DDA23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63E644C8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+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13E9A538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etastatic</w:t>
            </w:r>
          </w:p>
        </w:tc>
      </w:tr>
      <w:tr w:rsidR="003D13B3" w:rsidRPr="00AA54A0" w14:paraId="700416D3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510180C3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5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41B58737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9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6C1122AB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686BE438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CCDC6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(NM_005436.4) </w:t>
            </w: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xon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1 –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RET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(NM_020630.4) </w:t>
            </w: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xon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12  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0E1F19FB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CCDC6-RET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5A34594B" w14:textId="67A40BBD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usco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/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&lt;EndNote&gt;&lt;Cite&gt;&lt;Author&gt;Fusco&lt;/Author&gt;&lt;Year&gt;1987&lt;/Year&gt;&lt;RecNum&gt;6&lt;/RecNum&gt;&lt;DisplayText&gt;&lt;style face="superscript"&gt;9&lt;/style&gt;&lt;/DisplayText&gt;&lt;record&gt;&lt;rec-number&gt;6&lt;/rec-number&gt;&lt;foreign-keys&gt;&lt;key app="EN" db-id="xfwsv9tamxtf54ewtsrxxprmwawsxv2tvff5" timestamp="1713009418"&gt;6&lt;/key&gt;&lt;/foreign-keys&gt;&lt;ref-type name="Journal Article"&gt;17&lt;/ref-type&gt;&lt;contributors&gt;&lt;authors&gt;&lt;author&gt;Fusco, A.&lt;/author&gt;&lt;author&gt;Grieco, M.&lt;/author&gt;&lt;author&gt;Santoro, M.&lt;/author&gt;&lt;author&gt;Berlingieri, M. T.&lt;/author&gt;&lt;author&gt;Pilotti, S.&lt;/author&gt;&lt;author&gt;Pierotti, M. A.&lt;/author&gt;&lt;author&gt;Della Porta, G.&lt;/author&gt;&lt;author&gt;Vecchio, G.&lt;/author&gt;&lt;/authors&gt;&lt;/contributors&gt;&lt;titles&gt;&lt;title&gt;A new oncogene in human thyroid papillary carcinomas and their lymph-nodal metastases&lt;/title&gt;&lt;secondary-title&gt;Nature&lt;/secondary-title&gt;&lt;/titles&gt;&lt;periodical&gt;&lt;full-title&gt;Nature&lt;/full-title&gt;&lt;/periodical&gt;&lt;pages&gt;170-2&lt;/pages&gt;&lt;volume&gt;328&lt;/volume&gt;&lt;number&gt;6126&lt;/number&gt;&lt;keywords&gt;&lt;keyword&gt;Animals&lt;/keyword&gt;&lt;keyword&gt;*Cell Transformation, Neoplastic&lt;/keyword&gt;&lt;keyword&gt;Cells, Cultured&lt;/keyword&gt;&lt;keyword&gt;Humans&lt;/keyword&gt;&lt;keyword&gt;Lymphatic Metastasis&lt;/keyword&gt;&lt;keyword&gt;Mice&lt;/keyword&gt;&lt;keyword&gt;Mice, Inbred Strains&lt;/keyword&gt;&lt;keyword&gt;*Oncogenes&lt;/keyword&gt;&lt;keyword&gt;Thyroid Neoplasms/*genetics/pathology&lt;/keyword&gt;&lt;/keywords&gt;&lt;dates&gt;&lt;year&gt;1987&lt;/year&gt;&lt;pub-dates&gt;&lt;date&gt;Jul 9-15&lt;/date&gt;&lt;/pub-dates&gt;&lt;/dates&gt;&lt;isbn&gt;0028-0836 (Print)&amp;#xD;0028-0836&lt;/isbn&gt;&lt;accession-num&gt;3600795&lt;/accession-num&gt;&lt;urls&gt;&lt;/urls&gt;&lt;electronic-resource-num&gt;10.1038/328170a0&lt;/electronic-resource-num&gt;&lt;remote-database-provider&gt;NLM&lt;/remote-database-provider&gt;&lt;language&gt;eng&lt;/language&gt;&lt;/record&gt;&lt;/Cite&gt;&lt;/EndNote&gt;</w:instrTex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9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25528B68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6ABAE39B" w14:textId="6CF62BDD" w:rsidR="003D13B3" w:rsidRPr="00AA54A0" w:rsidRDefault="00B746D8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o</w:t>
            </w:r>
            <w:r w:rsidR="003D13B3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cocytic</w:t>
            </w:r>
            <w:r w:rsidR="00046EF1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046EF1" w:rsidRPr="00AA54A0">
              <w:rPr>
                <w:rFonts w:ascii="Times New Roman" w:hAnsi="Times New Roman" w:cs="Times New Roman"/>
                <w:sz w:val="16"/>
                <w:szCs w:val="16"/>
              </w:rPr>
              <w:t>PTC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1EBA8E72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9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75F77CC9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ocal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327B0EE6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ultifocal; history of therapy for non-seminoma testis</w:t>
            </w:r>
          </w:p>
          <w:p w14:paraId="35F76C57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3D13B3" w:rsidRPr="00AA54A0" w14:paraId="17B5B01C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67EC98F5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80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7AB4D607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1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0683C162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079E8361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CCDC6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(NM_005436.4) </w:t>
            </w: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xon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1 –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RET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(NM_020630.4) </w:t>
            </w: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xon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12  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6722CB3F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CCDC6-RET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3CDC13C4" w14:textId="3A9C07B6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usco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/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&lt;EndNote&gt;&lt;Cite&gt;&lt;Author&gt;Fusco&lt;/Author&gt;&lt;Year&gt;1987&lt;/Year&gt;&lt;RecNum&gt;6&lt;/RecNum&gt;&lt;DisplayText&gt;&lt;style face="superscript"&gt;9&lt;/style&gt;&lt;/DisplayText&gt;&lt;record&gt;&lt;rec-number&gt;6&lt;/rec-number&gt;&lt;foreign-keys&gt;&lt;key app="EN" db-id="xfwsv9tamxtf54ewtsrxxprmwawsxv2tvff5" timestamp="1713009418"&gt;6&lt;/key&gt;&lt;/foreign-keys&gt;&lt;ref-type name="Journal Article"&gt;17&lt;/ref-type&gt;&lt;contributors&gt;&lt;authors&gt;&lt;author&gt;Fusco, A.&lt;/author&gt;&lt;author&gt;Grieco, M.&lt;/author&gt;&lt;author&gt;Santoro, M.&lt;/author&gt;&lt;author&gt;Berlingieri, M. T.&lt;/author&gt;&lt;author&gt;Pilotti, S.&lt;/author&gt;&lt;author&gt;Pierotti, M. A.&lt;/author&gt;&lt;author&gt;Della Porta, G.&lt;/author&gt;&lt;author&gt;Vecchio, G.&lt;/author&gt;&lt;/authors&gt;&lt;/contributors&gt;&lt;titles&gt;&lt;title&gt;A new oncogene in human thyroid papillary carcinomas and their lymph-nodal metastases&lt;/title&gt;&lt;secondary-title&gt;Nature&lt;/secondary-title&gt;&lt;/titles&gt;&lt;periodical&gt;&lt;full-title&gt;Nature&lt;/full-title&gt;&lt;/periodical&gt;&lt;pages&gt;170-2&lt;/pages&gt;&lt;volume&gt;328&lt;/volume&gt;&lt;number&gt;6126&lt;/number&gt;&lt;keywords&gt;&lt;keyword&gt;Animals&lt;/keyword&gt;&lt;keyword&gt;*Cell Transformation, Neoplastic&lt;/keyword&gt;&lt;keyword&gt;Cells, Cultured&lt;/keyword&gt;&lt;keyword&gt;Humans&lt;/keyword&gt;&lt;keyword&gt;Lymphatic Metastasis&lt;/keyword&gt;&lt;keyword&gt;Mice&lt;/keyword&gt;&lt;keyword&gt;Mice, Inbred Strains&lt;/keyword&gt;&lt;keyword&gt;*Oncogenes&lt;/keyword&gt;&lt;keyword&gt;Thyroid Neoplasms/*genetics/pathology&lt;/keyword&gt;&lt;/keywords&gt;&lt;dates&gt;&lt;year&gt;1987&lt;/year&gt;&lt;pub-dates&gt;&lt;date&gt;Jul 9-15&lt;/date&gt;&lt;/pub-dates&gt;&lt;/dates&gt;&lt;isbn&gt;0028-0836 (Print)&amp;#xD;0028-0836&lt;/isbn&gt;&lt;accession-num&gt;3600795&lt;/accession-num&gt;&lt;urls&gt;&lt;/urls&gt;&lt;electronic-resource-num&gt;10.1038/328170a0&lt;/electronic-resource-num&gt;&lt;remote-database-provider&gt;NLM&lt;/remote-database-provider&gt;&lt;language&gt;eng&lt;/language&gt;&lt;/record&gt;&lt;/Cite&gt;&lt;/EndNote&gt;</w:instrTex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9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61EF24E9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2E67EF43" w14:textId="05424E0F" w:rsidR="003D13B3" w:rsidRPr="00AA54A0" w:rsidRDefault="00B746D8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infiltrative </w:t>
            </w:r>
            <w:r w:rsidR="003D13B3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VPTC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6452B767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5452D0FE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082893AB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etastatic</w:t>
            </w:r>
          </w:p>
        </w:tc>
      </w:tr>
      <w:tr w:rsidR="003D13B3" w:rsidRPr="00AA54A0" w14:paraId="6622F47B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3031E35C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86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04EC1B50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6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70E08C33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716F6CF2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CCDC6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(NM_005436.4) </w:t>
            </w: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xon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1 –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RET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(NM_020630.4) </w:t>
            </w: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xon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12  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5AB379D2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CCDC6-RET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32555B82" w14:textId="7C372426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usco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/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&lt;EndNote&gt;&lt;Cite&gt;&lt;Author&gt;Fusco&lt;/Author&gt;&lt;Year&gt;1987&lt;/Year&gt;&lt;RecNum&gt;6&lt;/RecNum&gt;&lt;DisplayText&gt;&lt;style face="superscript"&gt;9&lt;/style&gt;&lt;/DisplayText&gt;&lt;record&gt;&lt;rec-number&gt;6&lt;/rec-number&gt;&lt;foreign-keys&gt;&lt;key app="EN" db-id="xfwsv9tamxtf54ewtsrxxprmwawsxv2tvff5" timestamp="1713009418"&gt;6&lt;/key&gt;&lt;/foreign-keys&gt;&lt;ref-type name="Journal Article"&gt;17&lt;/ref-type&gt;&lt;contributors&gt;&lt;authors&gt;&lt;author&gt;Fusco, A.&lt;/author&gt;&lt;author&gt;Grieco, M.&lt;/author&gt;&lt;author&gt;Santoro, M.&lt;/author&gt;&lt;author&gt;Berlingieri, M. T.&lt;/author&gt;&lt;author&gt;Pilotti, S.&lt;/author&gt;&lt;author&gt;Pierotti, M. A.&lt;/author&gt;&lt;author&gt;Della Porta, G.&lt;/author&gt;&lt;author&gt;Vecchio, G.&lt;/author&gt;&lt;/authors&gt;&lt;/contributors&gt;&lt;titles&gt;&lt;title&gt;A new oncogene in human thyroid papillary carcinomas and their lymph-nodal metastases&lt;/title&gt;&lt;secondary-title&gt;Nature&lt;/secondary-title&gt;&lt;/titles&gt;&lt;periodical&gt;&lt;full-title&gt;Nature&lt;/full-title&gt;&lt;/periodical&gt;&lt;pages&gt;170-2&lt;/pages&gt;&lt;volume&gt;328&lt;/volume&gt;&lt;number&gt;6126&lt;/number&gt;&lt;keywords&gt;&lt;keyword&gt;Animals&lt;/keyword&gt;&lt;keyword&gt;*Cell Transformation, Neoplastic&lt;/keyword&gt;&lt;keyword&gt;Cells, Cultured&lt;/keyword&gt;&lt;keyword&gt;Humans&lt;/keyword&gt;&lt;keyword&gt;Lymphatic Metastasis&lt;/keyword&gt;&lt;keyword&gt;Mice&lt;/keyword&gt;&lt;keyword&gt;Mice, Inbred Strains&lt;/keyword&gt;&lt;keyword&gt;*Oncogenes&lt;/keyword&gt;&lt;keyword&gt;Thyroid Neoplasms/*genetics/pathology&lt;/keyword&gt;&lt;/keywords&gt;&lt;dates&gt;&lt;year&gt;1987&lt;/year&gt;&lt;pub-dates&gt;&lt;date&gt;Jul 9-15&lt;/date&gt;&lt;/pub-dates&gt;&lt;/dates&gt;&lt;isbn&gt;0028-0836 (Print)&amp;#xD;0028-0836&lt;/isbn&gt;&lt;accession-num&gt;3600795&lt;/accession-num&gt;&lt;urls&gt;&lt;/urls&gt;&lt;electronic-resource-num&gt;10.1038/328170a0&lt;/electronic-resource-num&gt;&lt;remote-database-provider&gt;NLM&lt;/remote-database-provider&gt;&lt;language&gt;eng&lt;/language&gt;&lt;/record&gt;&lt;/Cite&gt;&lt;/EndNote&gt;</w:instrTex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9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0FA46B7D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31BC450C" w14:textId="21AA540F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EFV</w:t>
            </w:r>
            <w:r w:rsidR="00046EF1" w:rsidRPr="00AA54A0">
              <w:rPr>
                <w:rFonts w:ascii="Times New Roman" w:hAnsi="Times New Roman" w:cs="Times New Roman"/>
                <w:sz w:val="16"/>
                <w:szCs w:val="16"/>
              </w:rPr>
              <w:t>PTC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1EB19E66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8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1F167C02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+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3CA0211C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etastatic</w:t>
            </w:r>
          </w:p>
        </w:tc>
      </w:tr>
      <w:tr w:rsidR="003D13B3" w:rsidRPr="00AA54A0" w14:paraId="06E75F51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6609ED32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90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25DD8131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2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3DB1E91A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6D485C0A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CCDC6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(NM_005436.4) </w:t>
            </w: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xon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1 –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RET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(NM_020630.4) </w:t>
            </w: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xon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12  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0BFFE46C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CCDC6-RET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72EAAF37" w14:textId="3CFEBDC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usco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/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&lt;EndNote&gt;&lt;Cite&gt;&lt;Author&gt;Fusco&lt;/Author&gt;&lt;Year&gt;1987&lt;/Year&gt;&lt;RecNum&gt;6&lt;/RecNum&gt;&lt;DisplayText&gt;&lt;style face="superscript"&gt;9&lt;/style&gt;&lt;/DisplayText&gt;&lt;record&gt;&lt;rec-number&gt;6&lt;/rec-number&gt;&lt;foreign-keys&gt;&lt;key app="EN" db-id="xfwsv9tamxtf54ewtsrxxprmwawsxv2tvff5" timestamp="1713009418"&gt;6&lt;/key&gt;&lt;/foreign-keys&gt;&lt;ref-type name="Journal Article"&gt;17&lt;/ref-type&gt;&lt;contributors&gt;&lt;authors&gt;&lt;author&gt;Fusco, A.&lt;/author&gt;&lt;author&gt;Grieco, M.&lt;/author&gt;&lt;author&gt;Santoro, M.&lt;/author&gt;&lt;author&gt;Berlingieri, M. T.&lt;/author&gt;&lt;author&gt;Pilotti, S.&lt;/author&gt;&lt;author&gt;Pierotti, M. A.&lt;/author&gt;&lt;author&gt;Della Porta, G.&lt;/author&gt;&lt;author&gt;Vecchio, G.&lt;/author&gt;&lt;/authors&gt;&lt;/contributors&gt;&lt;titles&gt;&lt;title&gt;A new oncogene in human thyroid papillary carcinomas and their lymph-nodal metastases&lt;/title&gt;&lt;secondary-title&gt;Nature&lt;/secondary-title&gt;&lt;/titles&gt;&lt;periodical&gt;&lt;full-title&gt;Nature&lt;/full-title&gt;&lt;/periodical&gt;&lt;pages&gt;170-2&lt;/pages&gt;&lt;volume&gt;328&lt;/volume&gt;&lt;number&gt;6126&lt;/number&gt;&lt;keywords&gt;&lt;keyword&gt;Animals&lt;/keyword&gt;&lt;keyword&gt;*Cell Transformation, Neoplastic&lt;/keyword&gt;&lt;keyword&gt;Cells, Cultured&lt;/keyword&gt;&lt;keyword&gt;Humans&lt;/keyword&gt;&lt;keyword&gt;Lymphatic Metastasis&lt;/keyword&gt;&lt;keyword&gt;Mice&lt;/keyword&gt;&lt;keyword&gt;Mice, Inbred Strains&lt;/keyword&gt;&lt;keyword&gt;*Oncogenes&lt;/keyword&gt;&lt;keyword&gt;Thyroid Neoplasms/*genetics/pathology&lt;/keyword&gt;&lt;/keywords&gt;&lt;dates&gt;&lt;year&gt;1987&lt;/year&gt;&lt;pub-dates&gt;&lt;date&gt;Jul 9-15&lt;/date&gt;&lt;/pub-dates&gt;&lt;/dates&gt;&lt;isbn&gt;0028-0836 (Print)&amp;#xD;0028-0836&lt;/isbn&gt;&lt;accession-num&gt;3600795&lt;/accession-num&gt;&lt;urls&gt;&lt;/urls&gt;&lt;electronic-resource-num&gt;10.1038/328170a0&lt;/electronic-resource-num&gt;&lt;remote-database-provider&gt;NLM&lt;/remote-database-provider&gt;&lt;language&gt;eng&lt;/language&gt;&lt;/record&gt;&lt;/Cite&gt;&lt;/EndNote&gt;</w:instrTex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9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3050C2B9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254B02DC" w14:textId="079F9658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diffuse sclerosing</w:t>
            </w:r>
            <w:r w:rsidR="00046EF1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046EF1" w:rsidRPr="00AA54A0">
              <w:rPr>
                <w:rFonts w:ascii="Times New Roman" w:hAnsi="Times New Roman" w:cs="Times New Roman"/>
                <w:sz w:val="16"/>
                <w:szCs w:val="16"/>
              </w:rPr>
              <w:t>PTC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49B9689F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8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68EF662A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+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432F4142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3D13B3" w:rsidRPr="00AA54A0" w14:paraId="4B40C318" w14:textId="77777777" w:rsidTr="00F573E5">
        <w:trPr>
          <w:gridBefore w:val="1"/>
          <w:gridAfter w:val="1"/>
          <w:wBefore w:w="20" w:type="pct"/>
          <w:wAfter w:w="378" w:type="pct"/>
          <w:trHeight w:val="181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75404DD6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71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3EF6F969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5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23CB15ED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4114E456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CCDC6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(NM_005436.4) </w:t>
            </w: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xon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1 –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RET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(NM_020630.4) </w:t>
            </w: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xon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12  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59889CC5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CCDC6-RET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68F31020" w14:textId="695731F8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usco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/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&lt;EndNote&gt;&lt;Cite&gt;&lt;Author&gt;Fusco&lt;/Author&gt;&lt;Year&gt;1987&lt;/Year&gt;&lt;RecNum&gt;6&lt;/RecNum&gt;&lt;DisplayText&gt;&lt;style face="superscript"&gt;9&lt;/style&gt;&lt;/DisplayText&gt;&lt;record&gt;&lt;rec-number&gt;6&lt;/rec-number&gt;&lt;foreign-keys&gt;&lt;key app="EN" db-id="xfwsv9tamxtf54ewtsrxxprmwawsxv2tvff5" timestamp="1713009418"&gt;6&lt;/key&gt;&lt;/foreign-keys&gt;&lt;ref-type name="Journal Article"&gt;17&lt;/ref-type&gt;&lt;contributors&gt;&lt;authors&gt;&lt;author&gt;Fusco, A.&lt;/author&gt;&lt;author&gt;Grieco, M.&lt;/author&gt;&lt;author&gt;Santoro, M.&lt;/author&gt;&lt;author&gt;Berlingieri, M. T.&lt;/author&gt;&lt;author&gt;Pilotti, S.&lt;/author&gt;&lt;author&gt;Pierotti, M. A.&lt;/author&gt;&lt;author&gt;Della Porta, G.&lt;/author&gt;&lt;author&gt;Vecchio, G.&lt;/author&gt;&lt;/authors&gt;&lt;/contributors&gt;&lt;titles&gt;&lt;title&gt;A new oncogene in human thyroid papillary carcinomas and their lymph-nodal metastases&lt;/title&gt;&lt;secondary-title&gt;Nature&lt;/secondary-title&gt;&lt;/titles&gt;&lt;periodical&gt;&lt;full-title&gt;Nature&lt;/full-title&gt;&lt;/periodical&gt;&lt;pages&gt;170-2&lt;/pages&gt;&lt;volume&gt;328&lt;/volume&gt;&lt;number&gt;6126&lt;/number&gt;&lt;keywords&gt;&lt;keyword&gt;Animals&lt;/keyword&gt;&lt;keyword&gt;*Cell Transformation, Neoplastic&lt;/keyword&gt;&lt;keyword&gt;Cells, Cultured&lt;/keyword&gt;&lt;keyword&gt;Humans&lt;/keyword&gt;&lt;keyword&gt;Lymphatic Metastasis&lt;/keyword&gt;&lt;keyword&gt;Mice&lt;/keyword&gt;&lt;keyword&gt;Mice, Inbred Strains&lt;/keyword&gt;&lt;keyword&gt;*Oncogenes&lt;/keyword&gt;&lt;keyword&gt;Thyroid Neoplasms/*genetics/pathology&lt;/keyword&gt;&lt;/keywords&gt;&lt;dates&gt;&lt;year&gt;1987&lt;/year&gt;&lt;pub-dates&gt;&lt;date&gt;Jul 9-15&lt;/date&gt;&lt;/pub-dates&gt;&lt;/dates&gt;&lt;isbn&gt;0028-0836 (Print)&amp;#xD;0028-0836&lt;/isbn&gt;&lt;accession-num&gt;3600795&lt;/accession-num&gt;&lt;urls&gt;&lt;/urls&gt;&lt;electronic-resource-num&gt;10.1038/328170a0&lt;/electronic-resource-num&gt;&lt;remote-database-provider&gt;NLM&lt;/remote-database-provider&gt;&lt;language&gt;eng&lt;/language&gt;&lt;/record&gt;&lt;/Cite&gt;&lt;/EndNote&gt;</w:instrTex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9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4FBE7E4E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5A0058A4" w14:textId="7A671BE0" w:rsidR="003D13B3" w:rsidRPr="00AA54A0" w:rsidRDefault="00B746D8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</w:t>
            </w:r>
            <w:r w:rsidR="003D13B3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lassic</w:t>
            </w:r>
            <w:r w:rsidR="00046EF1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046EF1" w:rsidRPr="00AA54A0">
              <w:rPr>
                <w:rFonts w:ascii="Times New Roman" w:hAnsi="Times New Roman" w:cs="Times New Roman"/>
                <w:sz w:val="16"/>
                <w:szCs w:val="16"/>
              </w:rPr>
              <w:t>PTC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5A557168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.5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1AEC76DA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+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7C985B63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ultifocal;</w:t>
            </w:r>
          </w:p>
          <w:p w14:paraId="7BF6EF21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etastatic</w:t>
            </w:r>
          </w:p>
        </w:tc>
      </w:tr>
      <w:tr w:rsidR="003D13B3" w:rsidRPr="00AA54A0" w14:paraId="6A2C662E" w14:textId="77777777" w:rsidTr="00F573E5">
        <w:trPr>
          <w:gridBefore w:val="1"/>
          <w:gridAfter w:val="1"/>
          <w:wBefore w:w="20" w:type="pct"/>
          <w:wAfter w:w="378" w:type="pct"/>
          <w:trHeight w:val="56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0E893E2C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42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4222D847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7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4DD001C5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3FE0C493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CCDC6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(NM_005436.4) </w:t>
            </w: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xon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1 –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RET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(NM_020630.4) </w:t>
            </w: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xon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11  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2CE2055C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CCDC6-RET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75F4589C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This study*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39F84FBC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0617AAE7" w14:textId="7B28649D" w:rsidR="003D13B3" w:rsidRPr="00AA54A0" w:rsidRDefault="00046EF1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 xml:space="preserve">PTC </w:t>
            </w:r>
            <w:r w:rsidR="003D13B3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S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55041DF5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8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19FE2922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+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467CAAC2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ND;</w:t>
            </w:r>
          </w:p>
          <w:p w14:paraId="37AFB12A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simultaneous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BRAF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V600E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PTC </w:t>
            </w:r>
          </w:p>
        </w:tc>
      </w:tr>
      <w:tr w:rsidR="003D13B3" w:rsidRPr="00AA54A0" w14:paraId="24576DF2" w14:textId="77777777" w:rsidTr="00F573E5">
        <w:trPr>
          <w:gridBefore w:val="1"/>
          <w:gridAfter w:val="1"/>
          <w:wBefore w:w="20" w:type="pct"/>
          <w:wAfter w:w="378" w:type="pct"/>
          <w:trHeight w:val="56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4458EF51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22E1D2E4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6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4C642DD9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3A3FC070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CCDC6 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H4)/RET (RET/PTC1) via RT-PCR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3AC66407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CCDC6-RET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67F82420" w14:textId="794A43C4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usco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/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&lt;EndNote&gt;&lt;Cite&gt;&lt;Author&gt;Fusco&lt;/Author&gt;&lt;Year&gt;1987&lt;/Year&gt;&lt;RecNum&gt;6&lt;/RecNum&gt;&lt;DisplayText&gt;&lt;style face="superscript"&gt;9&lt;/style&gt;&lt;/DisplayText&gt;&lt;record&gt;&lt;rec-number&gt;6&lt;/rec-number&gt;&lt;foreign-keys&gt;&lt;key app="EN" db-id="xfwsv9tamxtf54ewtsrxxprmwawsxv2tvff5" timestamp="1713009418"&gt;6&lt;/key&gt;&lt;/foreign-keys&gt;&lt;ref-type name="Journal Article"&gt;17&lt;/ref-type&gt;&lt;contributors&gt;&lt;authors&gt;&lt;author&gt;Fusco, A.&lt;/author&gt;&lt;author&gt;Grieco, M.&lt;/author&gt;&lt;author&gt;Santoro, M.&lt;/author&gt;&lt;author&gt;Berlingieri, M. T.&lt;/author&gt;&lt;author&gt;Pilotti, S.&lt;/author&gt;&lt;author&gt;Pierotti, M. A.&lt;/author&gt;&lt;author&gt;Della Porta, G.&lt;/author&gt;&lt;author&gt;Vecchio, G.&lt;/author&gt;&lt;/authors&gt;&lt;/contributors&gt;&lt;titles&gt;&lt;title&gt;A new oncogene in human thyroid papillary carcinomas and their lymph-nodal metastases&lt;/title&gt;&lt;secondary-title&gt;Nature&lt;/secondary-title&gt;&lt;/titles&gt;&lt;periodical&gt;&lt;full-title&gt;Nature&lt;/full-title&gt;&lt;/periodical&gt;&lt;pages&gt;170-2&lt;/pages&gt;&lt;volume&gt;328&lt;/volume&gt;&lt;number&gt;6126&lt;/number&gt;&lt;keywords&gt;&lt;keyword&gt;Animals&lt;/keyword&gt;&lt;keyword&gt;*Cell Transformation, Neoplastic&lt;/keyword&gt;&lt;keyword&gt;Cells, Cultured&lt;/keyword&gt;&lt;keyword&gt;Humans&lt;/keyword&gt;&lt;keyword&gt;Lymphatic Metastasis&lt;/keyword&gt;&lt;keyword&gt;Mice&lt;/keyword&gt;&lt;keyword&gt;Mice, Inbred Strains&lt;/keyword&gt;&lt;keyword&gt;*Oncogenes&lt;/keyword&gt;&lt;keyword&gt;Thyroid Neoplasms/*genetics/pathology&lt;/keyword&gt;&lt;/keywords&gt;&lt;dates&gt;&lt;year&gt;1987&lt;/year&gt;&lt;pub-dates&gt;&lt;date&gt;Jul 9-15&lt;/date&gt;&lt;/pub-dates&gt;&lt;/dates&gt;&lt;isbn&gt;0028-0836 (Print)&amp;#xD;0028-0836&lt;/isbn&gt;&lt;accession-num&gt;3600795&lt;/accession-num&gt;&lt;urls&gt;&lt;/urls&gt;&lt;electronic-resource-num&gt;10.1038/328170a0&lt;/electronic-resource-num&gt;&lt;remote-database-provider&gt;NLM&lt;/remote-database-provider&gt;&lt;language&gt;eng&lt;/language&gt;&lt;/record&gt;&lt;/Cite&gt;&lt;/EndNote&gt;</w:instrTex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9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358ED9AF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t tested</w:t>
            </w:r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4441E44B" w14:textId="0587B28C" w:rsidR="003D13B3" w:rsidRPr="00AA54A0" w:rsidRDefault="00046EF1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 xml:space="preserve">PTC </w:t>
            </w:r>
            <w:r w:rsidR="003D13B3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S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2EDFE34B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5E1F8A1D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+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7B025A84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imultaneous macrofollicular adenoma</w:t>
            </w:r>
          </w:p>
        </w:tc>
      </w:tr>
      <w:tr w:rsidR="003D13B3" w:rsidRPr="00AA54A0" w14:paraId="6A37CAFA" w14:textId="77777777" w:rsidTr="00F573E5">
        <w:trPr>
          <w:gridBefore w:val="1"/>
          <w:gridAfter w:val="1"/>
          <w:wBefore w:w="20" w:type="pct"/>
          <w:wAfter w:w="378" w:type="pct"/>
          <w:trHeight w:val="56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49219748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13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28B5921B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58B2CD54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5E7C0035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CCDC30 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NM_001080850.3) exon 11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 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–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 ROS1 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NM_002944.2) exon 36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5620D249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CCDC30-ROS1 </w:t>
            </w:r>
          </w:p>
          <w:p w14:paraId="44301CFA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04D4703A" w14:textId="36544D7D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Ritterhouse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SaXR0ZXJob3VzZTwvQXV0aG9yPjxZZWFyPjIwMTY8L1ll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SaXR0ZXJob3VzZTwvQXV0aG9yPjxZZWFyPjIwMTY8L1ll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10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64E20688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4E2188B7" w14:textId="49A3127A" w:rsidR="003D13B3" w:rsidRPr="00AA54A0" w:rsidRDefault="00046EF1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 xml:space="preserve">PTC </w:t>
            </w:r>
            <w:r w:rsidR="003D13B3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S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7786B13D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.7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054A6C6C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a</w:t>
            </w:r>
            <w:proofErr w:type="spellEnd"/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132E1712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3D13B3" w:rsidRPr="00AA54A0" w14:paraId="65665121" w14:textId="77777777" w:rsidTr="00F573E5">
        <w:trPr>
          <w:gridBefore w:val="1"/>
          <w:gridAfter w:val="1"/>
          <w:wBefore w:w="20" w:type="pct"/>
          <w:wAfter w:w="378" w:type="pct"/>
          <w:trHeight w:val="56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7972D6EC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27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45AC1079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8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7500CBCB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3A9722C8" w14:textId="10089D1A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bookmarkStart w:id="5" w:name="_Hlk215313459"/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DMD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(NM_000109.3) </w:t>
            </w: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xon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49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RET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(NM_020630.4) </w:t>
            </w: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xon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8</w:t>
            </w:r>
            <w:bookmarkEnd w:id="5"/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531E2C32" w14:textId="30D5B33F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DMD-RET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47925653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vel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54069806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1C031146" w14:textId="25430499" w:rsidR="003D13B3" w:rsidRPr="00AA54A0" w:rsidRDefault="00B746D8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</w:t>
            </w:r>
            <w:r w:rsidR="00096434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olid/trabecular</w:t>
            </w:r>
            <w:r w:rsidR="00046EF1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PTC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3CBA5DE8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4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54B15EF4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+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33949008" w14:textId="5843F6EC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no </w:t>
            </w:r>
            <w:r w:rsidR="00F573E5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apparent 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n-frame translation product</w:t>
            </w:r>
            <w:r w:rsidR="00F573E5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, high relative </w:t>
            </w:r>
            <w:r w:rsidR="00F573E5"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RET </w:t>
            </w:r>
            <w:r w:rsidR="00F573E5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RNA expression with a fusion specific pattern</w:t>
            </w:r>
          </w:p>
        </w:tc>
      </w:tr>
      <w:tr w:rsidR="003D13B3" w:rsidRPr="00AA54A0" w14:paraId="16C530F2" w14:textId="77777777" w:rsidTr="00F573E5">
        <w:trPr>
          <w:gridBefore w:val="1"/>
          <w:gridAfter w:val="1"/>
          <w:wBefore w:w="20" w:type="pct"/>
          <w:wAfter w:w="378" w:type="pct"/>
          <w:trHeight w:val="56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2143511B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2E8B44CA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0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2FDAB3E7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7434796F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bookmarkStart w:id="6" w:name="_Hlk215313812"/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EML4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19063.4) exon 5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ALK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4304.4) exon 20 </w:t>
            </w:r>
            <w:bookmarkEnd w:id="6"/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1C239355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EML4-ALK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1BD7EF09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This study*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45F9E6DD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nl-NL"/>
              </w:rPr>
              <w:t>TERT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nl-NL"/>
              </w:rPr>
              <w:t>p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nl-NL"/>
              </w:rPr>
              <w:t xml:space="preserve"> c.-124C&gt;T</w:t>
            </w:r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1F1A87C6" w14:textId="0A649A17" w:rsidR="003D13B3" w:rsidRPr="00AA54A0" w:rsidRDefault="00463E61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HGDTC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57D78873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029A9599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7F69BEAF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etastatic</w:t>
            </w:r>
          </w:p>
        </w:tc>
      </w:tr>
      <w:tr w:rsidR="003D13B3" w:rsidRPr="00AA54A0" w14:paraId="74AFFC39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25F37794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81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083F1D12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784AE6C5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6C840C59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EML4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19063.4) exon 6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ALK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4304.4) exon 6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20DAAB0B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EML4-ALK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7FE09072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This study*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6512623E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0D4FD60B" w14:textId="4F2215F1" w:rsidR="003D13B3" w:rsidRPr="00AA54A0" w:rsidRDefault="00B746D8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e</w:t>
            </w:r>
            <w:r w:rsidR="003D13B3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capsulated</w:t>
            </w:r>
            <w:r w:rsidR="00046EF1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463E61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classic </w:t>
            </w:r>
            <w:r w:rsidR="00046EF1" w:rsidRPr="00AA54A0">
              <w:rPr>
                <w:rFonts w:ascii="Times New Roman" w:hAnsi="Times New Roman" w:cs="Times New Roman"/>
                <w:sz w:val="16"/>
                <w:szCs w:val="16"/>
              </w:rPr>
              <w:t>PTC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4AD31E97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20496258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3A4E9B7E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dular and diffuse hyperplasia</w:t>
            </w:r>
          </w:p>
        </w:tc>
      </w:tr>
      <w:tr w:rsidR="003D13B3" w:rsidRPr="00AA54A0" w14:paraId="3B286F3E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1E6C138A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97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33366049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4818B17A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765D70CE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EML4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19063.4) exon 13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ALK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4304.4) exon 20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79BD86B8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EML4-ALK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76E632A8" w14:textId="10EFF8D0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Demeure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EZW1ldXJlPC9BdXRob3I+PFllYXI+MjAxNDwvWWVhcj48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=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EZW1ldXJlPC9BdXRob3I+PFllYXI+MjAxNDwvWWVhcj48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=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11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783253EF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3DCAF03C" w14:textId="5A7394E5" w:rsidR="003D13B3" w:rsidRPr="00AA54A0" w:rsidRDefault="00046EF1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PTC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3D13B3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S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2D6F03BE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16EF509D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75F46089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3D13B3" w:rsidRPr="00AA54A0" w14:paraId="2CBF9A58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19406096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24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55C623C5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3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2D572F22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04B7FAC8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EML4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19063.4) exon 13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ALK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4304.4) exon 20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211C6C73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EML4-ALK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5A794E8B" w14:textId="29C7BF8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Demeure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EZW1ldXJlPC9BdXRob3I+PFllYXI+MjAxNDwvWWVhcj48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=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EZW1ldXJlPC9BdXRob3I+PFllYXI+MjAxNDwvWWVhcj48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=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11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7AC7115F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41F25269" w14:textId="513A4EC6" w:rsidR="003D13B3" w:rsidRPr="00AA54A0" w:rsidRDefault="00B746D8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</w:t>
            </w:r>
            <w:r w:rsidR="003D13B3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lassic</w:t>
            </w:r>
            <w:r w:rsidR="00046EF1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046EF1" w:rsidRPr="00AA54A0">
              <w:rPr>
                <w:rFonts w:ascii="Times New Roman" w:hAnsi="Times New Roman" w:cs="Times New Roman"/>
                <w:sz w:val="16"/>
                <w:szCs w:val="16"/>
              </w:rPr>
              <w:t>PTC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08506B60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6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10340490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+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369FD51D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ND</w:t>
            </w:r>
          </w:p>
        </w:tc>
      </w:tr>
      <w:tr w:rsidR="003D13B3" w:rsidRPr="00AA54A0" w14:paraId="72931EB2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4D90EF85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8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4C419B14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0BE73F56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41757D64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EML4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19063) exon 2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NTRK3 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NM_002530) exon 14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5358332E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EML4-NTRK3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79B03AFB" w14:textId="5C841032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Liang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MaWFuZzwvQXV0aG9yPjxZZWFyPjIwMTg8L1llYXI+PFJl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MaWFuZzwvQXV0aG9yPjxZZWFyPjIwMTg8L1llYXI+PFJl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12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78D3B620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6CFEEF12" w14:textId="4A176708" w:rsidR="003D13B3" w:rsidRPr="00AA54A0" w:rsidRDefault="00B746D8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</w:t>
            </w:r>
            <w:r w:rsidR="003D13B3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lassic</w:t>
            </w:r>
            <w:r w:rsidR="00046EF1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046EF1" w:rsidRPr="00AA54A0">
              <w:rPr>
                <w:rFonts w:ascii="Times New Roman" w:hAnsi="Times New Roman" w:cs="Times New Roman"/>
                <w:sz w:val="16"/>
                <w:szCs w:val="16"/>
              </w:rPr>
              <w:t>PTC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0B2672B7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5D0B7C9E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ocal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1CB8A4B3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etastatic</w:t>
            </w:r>
          </w:p>
        </w:tc>
      </w:tr>
      <w:tr w:rsidR="003D13B3" w:rsidRPr="00AA54A0" w14:paraId="6F011C86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110D914C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58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508BC32F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7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1CCBD338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5272C975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EML4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19063) exon 2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NTRK3 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NM_002530) exon 14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18A77D99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EML4-NTRK3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6C8A263A" w14:textId="40462A8A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Liang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MaWFuZzwvQXV0aG9yPjxZZWFyPjIwMTg8L1llYXI+PFJl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MaWFuZzwvQXV0aG9yPjxZZWFyPjIwMTg8L1llYXI+PFJl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12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0AE98280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3B400CB1" w14:textId="75B817DC" w:rsidR="003D13B3" w:rsidRPr="00AA54A0" w:rsidRDefault="00B746D8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</w:t>
            </w:r>
            <w:r w:rsidR="003D13B3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lassic</w:t>
            </w:r>
            <w:r w:rsidR="00046EF1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046EF1" w:rsidRPr="00AA54A0">
              <w:rPr>
                <w:rFonts w:ascii="Times New Roman" w:hAnsi="Times New Roman" w:cs="Times New Roman"/>
                <w:sz w:val="16"/>
                <w:szCs w:val="16"/>
              </w:rPr>
              <w:t>PTC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2333B1E0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113BB479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+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3A872E1F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3D13B3" w:rsidRPr="00AA54A0" w14:paraId="7DB989D8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18B0228A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72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3829C44D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2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355C9258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3B6701AD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ERC1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(NM_178039.3) </w:t>
            </w: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xon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15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RET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(NM_020630.4) </w:t>
            </w: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xon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12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79B81D2A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ERC1-RET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2743D3DD" w14:textId="1C0DF409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akata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OYWthdGE8L0F1dGhvcj48WWVhcj4xOTk5PC9ZZWFyPjxS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OYWthdGE8L0F1dGhvcj48WWVhcj4xOTk5PC9ZZWFyPjxS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13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702385A5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1DCB0C45" w14:textId="770BFD29" w:rsidR="003D13B3" w:rsidRPr="00AA54A0" w:rsidRDefault="00046EF1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PTC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3D13B3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S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11A27A54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213B9207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+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055DE226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etastatic</w:t>
            </w:r>
          </w:p>
        </w:tc>
      </w:tr>
      <w:tr w:rsidR="003D13B3" w:rsidRPr="00AA54A0" w14:paraId="6437313C" w14:textId="77777777" w:rsidTr="00F573E5">
        <w:trPr>
          <w:gridBefore w:val="1"/>
          <w:gridAfter w:val="1"/>
          <w:wBefore w:w="20" w:type="pct"/>
          <w:wAfter w:w="378" w:type="pct"/>
          <w:trHeight w:val="321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51EA0C98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45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1AF1F711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4FA00477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48D83966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ERC1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(NM_178039.3) </w:t>
            </w: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xon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12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RET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(NM_020630.4) </w:t>
            </w: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xon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12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2A1ED4AC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ERC1-RET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7BD1A36C" w14:textId="04BB34A6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akata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OYWthdGE8L0F1dGhvcj48WWVhcj4xOTk5PC9ZZWFyPjxS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OYWthdGE8L0F1dGhvcj48WWVhcj4xOTk5PC9ZZWFyPjxS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13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34775761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615FE281" w14:textId="5B6E7C64" w:rsidR="003D13B3" w:rsidRPr="00AA54A0" w:rsidRDefault="00B746D8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</w:t>
            </w:r>
            <w:r w:rsidR="003D13B3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lassic</w:t>
            </w:r>
            <w:r w:rsidR="00046EF1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046EF1" w:rsidRPr="00AA54A0">
              <w:rPr>
                <w:rFonts w:ascii="Times New Roman" w:hAnsi="Times New Roman" w:cs="Times New Roman"/>
                <w:sz w:val="16"/>
                <w:szCs w:val="16"/>
              </w:rPr>
              <w:t>PTC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36814688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187B96D1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+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5855875F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ultifocal, metastatic</w:t>
            </w:r>
          </w:p>
        </w:tc>
      </w:tr>
      <w:tr w:rsidR="003D13B3" w:rsidRPr="00AA54A0" w14:paraId="7E8F3ED0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3468AFF3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2F32DF5C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4DAF9D58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65341966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ETV6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1987.4) exon 4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NTRK3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2530.3) exon 1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1ABF557E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ETV6-NTRK3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393F8AC8" w14:textId="086CE06A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Ricarte-Filho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SaWNhcnRlLUZpbGhvPC9BdXRob3I+PFllYXI+MjAxMzwv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SaWNhcnRlLUZpbGhvPC9BdXRob3I+PFllYXI+MjAxMzwv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14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55BBE37C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2412FB2B" w14:textId="0933AA7B" w:rsidR="003D13B3" w:rsidRPr="00AA54A0" w:rsidRDefault="00046EF1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PTC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3D13B3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S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073A6269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.5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65DE1C0D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+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14E70A9F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ultifocal</w:t>
            </w:r>
          </w:p>
        </w:tc>
      </w:tr>
      <w:tr w:rsidR="003D13B3" w:rsidRPr="00AA54A0" w14:paraId="04A975E0" w14:textId="77777777" w:rsidTr="00F573E5">
        <w:trPr>
          <w:gridBefore w:val="1"/>
          <w:gridAfter w:val="1"/>
          <w:wBefore w:w="20" w:type="pct"/>
          <w:wAfter w:w="378" w:type="pct"/>
          <w:trHeight w:val="64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5869B596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6A68176D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3657ABEE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5C6BA28D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ETV6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1987.4) exon 4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NTRK3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2530.3) exon 14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2847D3F1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ETV6-NTRK3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669A7A6C" w14:textId="1A1B0568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Ricarte-Filho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SaWNhcnRlLUZpbGhvPC9BdXRob3I+PFllYXI+MjAxMzwv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SaWNhcnRlLUZpbGhvPC9BdXRob3I+PFllYXI+MjAxMzwv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14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4F577213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68C031DE" w14:textId="05C8BF2B" w:rsidR="003D13B3" w:rsidRPr="00AA54A0" w:rsidRDefault="00046EF1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PTC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3D13B3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variant</w:t>
            </w:r>
            <w:r w:rsidR="003D13B3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/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&lt;EndNote&gt;&lt;Cite&gt;&lt;Author&gt;Seethala&lt;/Author&gt;&lt;Year&gt;2017&lt;/Year&gt;&lt;RecNum&gt;47&lt;/RecNum&gt;&lt;DisplayText&gt;&lt;style face="superscript"&gt;15&lt;/style&gt;&lt;/DisplayText&gt;&lt;record&gt;&lt;rec-number&gt;47&lt;/rec-number&gt;&lt;foreign-keys&gt;&lt;key app="EN" db-id="xfwsv9tamxtf54ewtsrxxprmwawsxv2tvff5" timestamp="1714108117"&gt;47&lt;/key&gt;&lt;/foreign-keys&gt;&lt;ref-type name="Journal Article"&gt;17&lt;/ref-type&gt;&lt;contributors&gt;&lt;authors&gt;&lt;author&gt;Seethala, Raja R.&lt;/author&gt;&lt;author&gt;Chiosea, Simion I.&lt;/author&gt;&lt;author&gt;Liu, Cheng Z.&lt;/author&gt;&lt;author&gt;Nikiforova, Marina&lt;/author&gt;&lt;author&gt;Nikiforov, Yuri E.&lt;/author&gt;&lt;/authors&gt;&lt;/contributors&gt;&lt;titles&gt;&lt;title&gt;Clinical and Morphologic Features of ETV6-NTRK3 Translocated Papillary Thyroid Carcinoma in an Adult Population Without Radiation Exposure&lt;/title&gt;&lt;secondary-title&gt;Am J Surg Pathol&lt;/secondary-title&gt;&lt;/titles&gt;&lt;periodical&gt;&lt;full-title&gt;Am J Surg Pathol&lt;/full-title&gt;&lt;/periodical&gt;&lt;pages&gt;446-457&lt;/pages&gt;&lt;volume&gt;41&lt;/volume&gt;&lt;number&gt;4&lt;/number&gt;&lt;keywords&gt;&lt;keyword&gt;papillary thyroid carcinoma&lt;/keyword&gt;&lt;keyword&gt;ETV6-NTRK3&lt;/keyword&gt;&lt;keyword&gt;next-generation sequencing&lt;/keyword&gt;&lt;keyword&gt;translocation&lt;/keyword&gt;&lt;keyword&gt;TCGA&lt;/keyword&gt;&lt;/keywords&gt;&lt;dates&gt;&lt;year&gt;2017&lt;/year&gt;&lt;/dates&gt;&lt;isbn&gt;0147-5185&lt;/isbn&gt;&lt;accession-num&gt;00000478-201704000-00003&lt;/accession-num&gt;&lt;urls&gt;&lt;related-urls&gt;&lt;url&gt;https://journals.lww.com/ajsp/fulltext/2017/04000/clinical_and_morphologic_features_of_etv6_ntrk3.3.aspx&lt;/url&gt;&lt;/related-urls&gt;&lt;/urls&gt;&lt;electronic-resource-num&gt;10.1097/pas.0000000000000814&lt;/electronic-resource-num&gt;&lt;/record&gt;&lt;/Cite&gt;&lt;/EndNote&gt;</w:instrText>
            </w:r>
            <w:r w:rsidR="003D13B3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15</w:t>
            </w:r>
            <w:r w:rsidR="003D13B3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3046123A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.2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0B360939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+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330C947E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etastatic</w:t>
            </w:r>
          </w:p>
        </w:tc>
      </w:tr>
      <w:tr w:rsidR="003D13B3" w:rsidRPr="00AA54A0" w14:paraId="4B2AFE86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741BCC84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31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6981E25B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36D5A762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3D832AC6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ETV6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1987.4) exon 4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NTRK3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2530.3) exon 13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6C0CD567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ETV6-NTRK3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4363CAB3" w14:textId="61D8FE50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Ricarte-Filho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SaWNhcnRlLUZpbGhvPC9BdXRob3I+PFllYXI+MjAxMzwv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SaWNhcnRlLUZpbGhvPC9BdXRob3I+PFllYXI+MjAxMzwv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14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66641FA6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2A1F0F5A" w14:textId="03311C97" w:rsidR="003D13B3" w:rsidRPr="00AA54A0" w:rsidRDefault="00B746D8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</w:t>
            </w:r>
            <w:r w:rsidR="003D13B3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lassic</w:t>
            </w:r>
            <w:r w:rsidR="00046EF1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046EF1" w:rsidRPr="00AA54A0">
              <w:rPr>
                <w:rFonts w:ascii="Times New Roman" w:hAnsi="Times New Roman" w:cs="Times New Roman"/>
                <w:sz w:val="16"/>
                <w:szCs w:val="16"/>
              </w:rPr>
              <w:t>PTC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049CC6B1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0D7F235C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a</w:t>
            </w:r>
            <w:proofErr w:type="spellEnd"/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617C3698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etastatic;</w:t>
            </w:r>
          </w:p>
          <w:p w14:paraId="75474B91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imultaneous PTC contralateral</w:t>
            </w:r>
          </w:p>
        </w:tc>
      </w:tr>
      <w:tr w:rsidR="003D13B3" w:rsidRPr="00AA54A0" w14:paraId="31B9BBD3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4B733677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35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1DFD60A1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3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1C70BB76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2BD44F79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ETV6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1987.4) exon 4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NTRK3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2530.3) exon 13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0AF991E1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ETV6-NTRK3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235E0BB4" w14:textId="5AD8CCFF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Ricarte-Filho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SaWNhcnRlLUZpbGhvPC9BdXRob3I+PFllYXI+MjAxMzwv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SaWNhcnRlLUZpbGhvPC9BdXRob3I+PFllYXI+MjAxMzwv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14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69F3BD3F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46B01751" w14:textId="5D6FBBA2" w:rsidR="003D13B3" w:rsidRPr="00AA54A0" w:rsidRDefault="002B5904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PTC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variant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/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&lt;EndNote&gt;&lt;Cite&gt;&lt;Author&gt;Seethala&lt;/Author&gt;&lt;Year&gt;2017&lt;/Year&gt;&lt;RecNum&gt;47&lt;/RecNum&gt;&lt;DisplayText&gt;&lt;style face="superscript"&gt;15&lt;/style&gt;&lt;/DisplayText&gt;&lt;record&gt;&lt;rec-number&gt;47&lt;/rec-number&gt;&lt;foreign-keys&gt;&lt;key app="EN" db-id="xfwsv9tamxtf54ewtsrxxprmwawsxv2tvff5" timestamp="1714108117"&gt;47&lt;/key&gt;&lt;/foreign-keys&gt;&lt;ref-type name="Journal Article"&gt;17&lt;/ref-type&gt;&lt;contributors&gt;&lt;authors&gt;&lt;author&gt;Seethala, Raja R.&lt;/author&gt;&lt;author&gt;Chiosea, Simion I.&lt;/author&gt;&lt;author&gt;Liu, Cheng Z.&lt;/author&gt;&lt;author&gt;Nikiforova, Marina&lt;/author&gt;&lt;author&gt;Nikiforov, Yuri E.&lt;/author&gt;&lt;/authors&gt;&lt;/contributors&gt;&lt;titles&gt;&lt;title&gt;Clinical and Morphologic Features of ETV6-NTRK3 Translocated Papillary Thyroid Carcinoma in an Adult Population Without Radiation Exposure&lt;/title&gt;&lt;secondary-title&gt;Am J Surg Pathol&lt;/secondary-title&gt;&lt;/titles&gt;&lt;periodical&gt;&lt;full-title&gt;Am J Surg Pathol&lt;/full-title&gt;&lt;/periodical&gt;&lt;pages&gt;446-457&lt;/pages&gt;&lt;volume&gt;41&lt;/volume&gt;&lt;number&gt;4&lt;/number&gt;&lt;keywords&gt;&lt;keyword&gt;papillary thyroid carcinoma&lt;/keyword&gt;&lt;keyword&gt;ETV6-NTRK3&lt;/keyword&gt;&lt;keyword&gt;next-generation sequencing&lt;/keyword&gt;&lt;keyword&gt;translocation&lt;/keyword&gt;&lt;keyword&gt;TCGA&lt;/keyword&gt;&lt;/keywords&gt;&lt;dates&gt;&lt;year&gt;2017&lt;/year&gt;&lt;/dates&gt;&lt;isbn&gt;0147-5185&lt;/isbn&gt;&lt;accession-num&gt;00000478-201704000-00003&lt;/accession-num&gt;&lt;urls&gt;&lt;related-urls&gt;&lt;url&gt;https://journals.lww.com/ajsp/fulltext/2017/04000/clinical_and_morphologic_features_of_etv6_ntrk3.3.aspx&lt;/url&gt;&lt;/related-urls&gt;&lt;/urls&gt;&lt;electronic-resource-num&gt;10.1097/pas.0000000000000814&lt;/electronic-resource-num&gt;&lt;/record&gt;&lt;/Cite&gt;&lt;/EndNote&gt;</w:instrTex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15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6C7B5ACF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5357B5FA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+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66ED1E8C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ultifocal</w:t>
            </w:r>
          </w:p>
        </w:tc>
      </w:tr>
      <w:tr w:rsidR="003D13B3" w:rsidRPr="00AA54A0" w14:paraId="7D25C322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3D6754C3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9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402B7EC7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5FAB6C23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4E605E5E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ETV6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1987.4) exon 4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NTRK3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2530.3) exon 1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62112C50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ETV6-NTRK3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47DDF60B" w14:textId="4650598E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Ricarte-Filho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SaWNhcnRlLUZpbGhvPC9BdXRob3I+PFllYXI+MjAxMzwv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SaWNhcnRlLUZpbGhvPC9BdXRob3I+PFllYXI+MjAxMzwv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14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2934DCF0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6C0CADF7" w14:textId="656D0A30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Warthin-like</w:t>
            </w:r>
            <w:r w:rsidR="00046EF1" w:rsidRPr="00AA54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046EF1" w:rsidRPr="00AA54A0">
              <w:rPr>
                <w:rFonts w:ascii="Times New Roman" w:hAnsi="Times New Roman" w:cs="Times New Roman"/>
                <w:sz w:val="16"/>
                <w:szCs w:val="16"/>
              </w:rPr>
              <w:t>PTC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3D7AC136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.1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2952FE6C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6FF74BD9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etastatic</w:t>
            </w:r>
          </w:p>
        </w:tc>
      </w:tr>
      <w:tr w:rsidR="003D13B3" w:rsidRPr="00AA54A0" w14:paraId="349084AD" w14:textId="77777777" w:rsidTr="00F573E5">
        <w:trPr>
          <w:gridBefore w:val="1"/>
          <w:gridAfter w:val="1"/>
          <w:wBefore w:w="20" w:type="pct"/>
          <w:wAfter w:w="378" w:type="pct"/>
          <w:trHeight w:val="485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2CBBE092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19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3EA30633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4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0F319F1B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7DB19AB5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ETV6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1987.4) exon 4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NTRK3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2530.3) exon 14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21891209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ETV6-NTRK3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2285958C" w14:textId="2649E1BB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Ricarte-Filho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SaWNhcnRlLUZpbGhvPC9BdXRob3I+PFllYXI+MjAxMzwv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SaWNhcnRlLUZpbGhvPC9BdXRob3I+PFllYXI+MjAxMzwv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14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79C6F120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601D4D96" w14:textId="31A0FD3A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EFV</w:t>
            </w:r>
            <w:r w:rsidR="00046EF1" w:rsidRPr="00AA54A0">
              <w:rPr>
                <w:rFonts w:ascii="Times New Roman" w:hAnsi="Times New Roman" w:cs="Times New Roman"/>
                <w:sz w:val="16"/>
                <w:szCs w:val="16"/>
              </w:rPr>
              <w:t>PTC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5F366229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7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4460A399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ocal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4A710337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multifocal; </w:t>
            </w:r>
          </w:p>
          <w:p w14:paraId="6C953EA1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ND and simultaneous FA</w:t>
            </w:r>
          </w:p>
        </w:tc>
      </w:tr>
      <w:tr w:rsidR="003D13B3" w:rsidRPr="00AA54A0" w14:paraId="5CB8C6AE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273EA0C3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40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28AA305C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240DF2E5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462BFAE1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ETV6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1987.4) exon 4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NTRK3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2530.3) exon 14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204472B7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ETV6-NTRK3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7CF19C4F" w14:textId="2CE79903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Ricarte-Filho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SaWNhcnRlLUZpbGhvPC9BdXRob3I+PFllYXI+MjAxMzwv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SaWNhcnRlLUZpbGhvPC9BdXRob3I+PFllYXI+MjAxMzwv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14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5C068DFD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02821687" w14:textId="00B1425A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EFV</w:t>
            </w:r>
            <w:r w:rsidR="00046EF1" w:rsidRPr="00AA54A0">
              <w:rPr>
                <w:rFonts w:ascii="Times New Roman" w:hAnsi="Times New Roman" w:cs="Times New Roman"/>
                <w:sz w:val="16"/>
                <w:szCs w:val="16"/>
              </w:rPr>
              <w:t>PTC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53A6F6EF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.3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475C0A04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30F9081B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FND; simultaneous OA</w:t>
            </w:r>
          </w:p>
        </w:tc>
      </w:tr>
      <w:tr w:rsidR="003D13B3" w:rsidRPr="00AA54A0" w14:paraId="720AFC18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37AAD701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97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30071A61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3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1B8BCCFD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5D43BFE7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ETV6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1987.4) exon 4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NTRK3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2530.3) exon 1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0B25F164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ETV6-NTRK3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49AA2F17" w14:textId="7FFD1D9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Ricarte-Filho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SaWNhcnRlLUZpbGhvPC9BdXRob3I+PFllYXI+MjAxMzwv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SaWNhcnRlLUZpbGhvPC9BdXRob3I+PFllYXI+MjAxMzwv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14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20DD742D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6ABEAE9F" w14:textId="2B4B314A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EFV</w:t>
            </w:r>
            <w:r w:rsidR="00046EF1" w:rsidRPr="00AA54A0">
              <w:rPr>
                <w:rFonts w:ascii="Times New Roman" w:hAnsi="Times New Roman" w:cs="Times New Roman"/>
                <w:sz w:val="16"/>
                <w:szCs w:val="16"/>
              </w:rPr>
              <w:t>PTC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303E0685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.5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568CE05A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ocal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7587B3D5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3D13B3" w:rsidRPr="00AA54A0" w14:paraId="41F767A0" w14:textId="77777777" w:rsidTr="00F573E5">
        <w:trPr>
          <w:gridBefore w:val="1"/>
          <w:gridAfter w:val="1"/>
          <w:wBefore w:w="20" w:type="pct"/>
          <w:wAfter w:w="378" w:type="pct"/>
          <w:trHeight w:val="249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2A761F87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83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10A44CCC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1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0A22DDEB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76A82F7F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ETV6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1987.4) exon 4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NTRK3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2530.3) exon 14 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2D332502" w14:textId="77777777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ETV6-NTRK3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1E1F7999" w14:textId="30D84E0A" w:rsidR="003D13B3" w:rsidRPr="00AA54A0" w:rsidRDefault="003D13B3" w:rsidP="003D1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Ricarte-Filho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SaWNhcnRlLUZpbGhvPC9BdXRob3I+PFllYXI+MjAxMzwv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SaWNhcnRlLUZpbGhvPC9BdXRob3I+PFllYXI+MjAxMzwv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14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38889B14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6BB22674" w14:textId="7EAEBF5E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EFV</w:t>
            </w:r>
            <w:r w:rsidR="00046EF1" w:rsidRPr="00AA54A0">
              <w:rPr>
                <w:rFonts w:ascii="Times New Roman" w:hAnsi="Times New Roman" w:cs="Times New Roman"/>
                <w:sz w:val="16"/>
                <w:szCs w:val="16"/>
              </w:rPr>
              <w:t>PTC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2C7A2854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.4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6569DF7A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+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29AF37AB" w14:textId="77777777" w:rsidR="003D13B3" w:rsidRPr="00AA54A0" w:rsidRDefault="003D13B3" w:rsidP="003D1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ND; radiation exposure</w:t>
            </w:r>
          </w:p>
        </w:tc>
      </w:tr>
      <w:tr w:rsidR="00421419" w:rsidRPr="00AA54A0" w14:paraId="6ED648D0" w14:textId="77777777" w:rsidTr="00F573E5">
        <w:trPr>
          <w:gridBefore w:val="1"/>
          <w:gridAfter w:val="1"/>
          <w:wBefore w:w="20" w:type="pct"/>
          <w:wAfter w:w="378" w:type="pct"/>
          <w:trHeight w:val="249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0798348F" w14:textId="5B48133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65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75251622" w14:textId="7715FAD8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0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2ACEFB6E" w14:textId="214536D1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61908626" w14:textId="7754BDA0" w:rsidR="00421419" w:rsidRPr="00AA54A0" w:rsidRDefault="00421419" w:rsidP="004214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ETV6 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(NM_001987.4) exon 5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NTRK3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exon 13 (NM_001007156.2) 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00773BD2" w14:textId="08FB8AD4" w:rsidR="00421419" w:rsidRPr="00AA54A0" w:rsidRDefault="00421419" w:rsidP="004214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ETV6-NTRK3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793E9CDC" w14:textId="45914D7C" w:rsidR="00421419" w:rsidRPr="00AA54A0" w:rsidRDefault="00421419" w:rsidP="00421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Huang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IdWFuZzwvQXV0aG9yPjxZZWFyPjIwMjE8L1llYXI+PFJl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IdWFuZzwvQXV0aG9yPjxZZWFyPjIwMjE8L1llYXI+PFJl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16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4EB78B94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DDX3X 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.1420G&gt;C, p.Asp474His,</w:t>
            </w:r>
          </w:p>
          <w:p w14:paraId="727299EF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CREBBP 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.5332T&gt;A, p.Ser1778Thr,</w:t>
            </w:r>
          </w:p>
          <w:p w14:paraId="3188589E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NTRK3 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c.1867_1868delGGinsTT, p.Gly623Leu, probable resistance mechanism after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NTRK 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nhibitors.</w:t>
            </w:r>
          </w:p>
          <w:p w14:paraId="72149F41" w14:textId="56BC635D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Full loss of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CDKN2A</w:t>
            </w:r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1C2E653F" w14:textId="143CC8F2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SC 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3AEED344" w14:textId="7AF59D70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.5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772BA613" w14:textId="3BA5D45D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608F26F4" w14:textId="63D0C53B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etastatic</w:t>
            </w:r>
          </w:p>
        </w:tc>
      </w:tr>
      <w:tr w:rsidR="00421419" w:rsidRPr="00AA54A0" w14:paraId="0F728867" w14:textId="77777777" w:rsidTr="00F573E5">
        <w:trPr>
          <w:gridBefore w:val="1"/>
          <w:gridAfter w:val="1"/>
          <w:wBefore w:w="20" w:type="pct"/>
          <w:wAfter w:w="378" w:type="pct"/>
          <w:trHeight w:val="249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4B4F2A0F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99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370D5F7C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0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1714F051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195405DB" w14:textId="77777777" w:rsidR="00421419" w:rsidRPr="00AA54A0" w:rsidRDefault="00421419" w:rsidP="004214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bookmarkStart w:id="7" w:name="_Hlk215312751"/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 xml:space="preserve">FGFR2 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(NM_000141.4) </w:t>
            </w: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xon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17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 xml:space="preserve"> WARS1 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(NM_004184.4) </w:t>
            </w: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xon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3</w:t>
            </w:r>
            <w:bookmarkEnd w:id="7"/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47715F66" w14:textId="77777777" w:rsidR="00421419" w:rsidRPr="00AA54A0" w:rsidRDefault="00421419" w:rsidP="004214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FGFR2-WARS1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6365B8C6" w14:textId="77777777" w:rsidR="00421419" w:rsidRPr="00AA54A0" w:rsidRDefault="00421419" w:rsidP="00421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vel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506E7346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38491B1F" w14:textId="1EF9CCFC" w:rsidR="00421419" w:rsidRPr="00AA54A0" w:rsidRDefault="00C70DD8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bookmarkStart w:id="8" w:name="_Hlk215312656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itotically active encapsulated PTC with a predominant follicular growth pattern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/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&lt;EndNote&gt;&lt;Cite ExcludeAuth="1" ExcludeYear="1"&gt;&lt;RecNum&gt;83&lt;/RecNum&gt;&lt;DisplayText&gt;&lt;style face="superscript"&gt;6&lt;/style&gt;&lt;/DisplayText&gt;&lt;record&gt;&lt;rec-number&gt;83&lt;/rec-number&gt;&lt;foreign-keys&gt;&lt;key app="EN" db-id="xfwsv9tamxtf54ewtsrxxprmwawsxv2tvff5" timestamp="1744055808"&gt;83&lt;/key&gt;&lt;/foreign-keys&gt;&lt;ref-type name="Journal Article"&gt;17&lt;/ref-type&gt;&lt;contributors&gt;&lt;/contributors&gt;&lt;titles&gt;&lt;title&gt;WHO Classification of Tumours Editorial Board. Endocrine and neuroendocrine tumours [Internet]. Lyon (France): International Agency for Research on Cancer; 2022 [cited 2025 11 28]. (WHO classification of tumours series, 5th ed.; vol. 10). Available from: https://tumourclassification.iarc.who.int/chapters/53.&lt;/title&gt;&lt;/titles&gt;&lt;dates&gt;&lt;/dates&gt;&lt;urls&gt;&lt;/urls&gt;&lt;/record&gt;&lt;/Cite&gt;&lt;/EndNote&gt;</w:instrTex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6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  <w:bookmarkEnd w:id="8"/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67A2542B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,1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5983E2A4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339A926F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WARS1 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expression detected.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 </w:t>
            </w:r>
          </w:p>
          <w:p w14:paraId="4BF07288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Breast cancer NOS:</w:t>
            </w:r>
          </w:p>
          <w:p w14:paraId="6266ACD0" w14:textId="7D4D2BCD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DEGS2-WARS1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HYW88L0F1dGhvcj48WWVhcj4yMDE4PC9ZZWFyPjxSZWNO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="001A4FAC"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HYW88L0F1dGhvcj48WWVhcj4yMDE4PC9ZZWFyPjxSZWNO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="001A4FAC"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r>
            <w:r w:rsidR="001A4FAC"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17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fldChar w:fldCharType="end"/>
            </w:r>
          </w:p>
          <w:p w14:paraId="18008680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CC of the lung:</w:t>
            </w:r>
          </w:p>
          <w:p w14:paraId="6734954B" w14:textId="6FE6EE5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THSD3-WARS1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IdTwvQXV0aG9yPjxZZWFyPjIwMTg8L1llYXI+PFJlY051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="001A4FAC"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IdTwvQXV0aG9yPjxZZWFyPjIwMTg8L1llYXI+PFJlY051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="001A4FAC"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r>
            <w:r w:rsidR="001A4FAC"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17,18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fldChar w:fldCharType="end"/>
            </w:r>
          </w:p>
          <w:p w14:paraId="6750524F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One year prior a metastatic CRC with neoadjuvant CHT</w:t>
            </w:r>
          </w:p>
        </w:tc>
      </w:tr>
      <w:tr w:rsidR="00421419" w:rsidRPr="00AA54A0" w14:paraId="28E62868" w14:textId="77777777" w:rsidTr="00F573E5">
        <w:trPr>
          <w:gridBefore w:val="1"/>
          <w:gridAfter w:val="1"/>
          <w:wBefore w:w="20" w:type="pct"/>
          <w:wAfter w:w="378" w:type="pct"/>
          <w:trHeight w:val="249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37E799E1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0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4B072AFF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0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6D0965CE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1C9382A1" w14:textId="77777777" w:rsidR="00421419" w:rsidRPr="00AA54A0" w:rsidRDefault="00421419" w:rsidP="00421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GOLGA5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(NM_005113.3) </w:t>
            </w: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xon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7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RET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(NM_0020630.4) </w:t>
            </w: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xon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12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62071874" w14:textId="77777777" w:rsidR="00421419" w:rsidRPr="00AA54A0" w:rsidRDefault="00421419" w:rsidP="004214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GOLGA5-RET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4541FC4C" w14:textId="10576CA0" w:rsidR="00421419" w:rsidRPr="00AA54A0" w:rsidRDefault="00421419" w:rsidP="00421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Klugbauer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and Rabes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LbHVnYmF1ZXI8L0F1dGhvcj48WWVhcj4xOTk4PC9ZZWFy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LbHVnYmF1ZXI8L0F1dGhvcj48WWVhcj4xOTk4PC9ZZWFy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19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0F78C781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278A55D0" w14:textId="5BCF6A0F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 xml:space="preserve">PTC 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S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010ADE04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3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18F3DD94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+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5E882AFE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21419" w:rsidRPr="00AA54A0" w14:paraId="55B8DD23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20A8DC93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48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0922AF20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6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12A50930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605E3081" w14:textId="77777777" w:rsidR="00421419" w:rsidRPr="00AA54A0" w:rsidRDefault="00421419" w:rsidP="004214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AA54A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nl-NL"/>
              </w:rPr>
              <w:t>KIAA1217</w:t>
            </w:r>
            <w:r w:rsidRPr="00AA54A0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 (NM_019590.4) </w:t>
            </w:r>
            <w:proofErr w:type="spellStart"/>
            <w:r w:rsidRPr="00AA54A0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exon</w:t>
            </w:r>
            <w:proofErr w:type="spellEnd"/>
            <w:r w:rsidRPr="00AA54A0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 11 - </w:t>
            </w:r>
            <w:r w:rsidRPr="00AA54A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nl-NL"/>
              </w:rPr>
              <w:t xml:space="preserve">RET </w:t>
            </w:r>
            <w:r w:rsidRPr="00AA54A0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(NM_020630.4) </w:t>
            </w:r>
            <w:proofErr w:type="spellStart"/>
            <w:r w:rsidRPr="00AA54A0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exon</w:t>
            </w:r>
            <w:proofErr w:type="spellEnd"/>
            <w:r w:rsidRPr="00AA54A0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 8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1877BC4D" w14:textId="77777777" w:rsidR="00421419" w:rsidRPr="00AA54A0" w:rsidRDefault="00421419" w:rsidP="004214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IAA1217-RET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447F9DFB" w14:textId="08762D91" w:rsidR="00421419" w:rsidRPr="00AA54A0" w:rsidRDefault="00421419" w:rsidP="00421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Bulanova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ekova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CdWxhbm92YSBQZWtvdmE8L0F1dGhvcj48WWVhcj4yMDIz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CdWxhbm92YSBQZWtvdmE8L0F1dGhvcj48WWVhcj4yMDIz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20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6EDC6F03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199BB536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EFVPTC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05839A7C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1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24CA2D90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7B42AEB9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St.p</w:t>
            </w:r>
            <w:proofErr w:type="spellEnd"/>
            <w:r w:rsidRPr="00AA54A0">
              <w:rPr>
                <w:rFonts w:ascii="Times New Roman" w:hAnsi="Times New Roman" w:cs="Times New Roman"/>
                <w:sz w:val="16"/>
                <w:szCs w:val="16"/>
              </w:rPr>
              <w:t xml:space="preserve">. RT CML; </w:t>
            </w:r>
          </w:p>
          <w:p w14:paraId="4835DF00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simultaneous FA</w:t>
            </w:r>
          </w:p>
        </w:tc>
      </w:tr>
      <w:tr w:rsidR="00421419" w:rsidRPr="00AA54A0" w14:paraId="60F0A9D0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30087543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4F87543F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0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15B7C49D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45FE78B3" w14:textId="77777777" w:rsidR="00421419" w:rsidRPr="00AA54A0" w:rsidRDefault="00421419" w:rsidP="00421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MKRN1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13446.3) exon 3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BRAF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4333.4) exon 10 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4E6957AC" w14:textId="77777777" w:rsidR="00421419" w:rsidRPr="00AA54A0" w:rsidRDefault="00421419" w:rsidP="004214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MKRN1-BRAF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3A5549DC" w14:textId="36483268" w:rsidR="00421419" w:rsidRPr="00AA54A0" w:rsidRDefault="00421419" w:rsidP="00421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transky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/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&lt;EndNote&gt;&lt;Cite&gt;&lt;Author&gt;Stransky&lt;/Author&gt;&lt;Year&gt;2014&lt;/Year&gt;&lt;RecNum&gt;12&lt;/RecNum&gt;&lt;DisplayText&gt;&lt;style face="superscript"&gt;21&lt;/style&gt;&lt;/DisplayText&gt;&lt;record&gt;&lt;rec-number&gt;12&lt;/rec-number&gt;&lt;foreign-keys&gt;&lt;key app="EN" db-id="xfwsv9tamxtf54ewtsrxxprmwawsxv2tvff5" timestamp="1713009815"&gt;12&lt;/key&gt;&lt;/foreign-keys&gt;&lt;ref-type name="Journal Article"&gt;17&lt;/ref-type&gt;&lt;contributors&gt;&lt;authors&gt;&lt;author&gt;Stransky, Nicolas&lt;/author&gt;&lt;author&gt;Cerami, Ethan&lt;/author&gt;&lt;author&gt;Schalm, Stefanie&lt;/author&gt;&lt;author&gt;Kim, Joseph L.&lt;/author&gt;&lt;author&gt;Lengauer, Christoph&lt;/author&gt;&lt;/authors&gt;&lt;/contributors&gt;&lt;titles&gt;&lt;title&gt;The landscape of kinase fusions in cancer&lt;/title&gt;&lt;secondary-title&gt;Nat Commun&lt;/secondary-title&gt;&lt;/titles&gt;&lt;periodical&gt;&lt;full-title&gt;Nat Commun&lt;/full-title&gt;&lt;/periodical&gt;&lt;pages&gt;4846&lt;/pages&gt;&lt;volume&gt;5&lt;/volume&gt;&lt;number&gt;1&lt;/number&gt;&lt;dates&gt;&lt;year&gt;2014&lt;/year&gt;&lt;pub-dates&gt;&lt;date&gt;2014/09/10&lt;/date&gt;&lt;/pub-dates&gt;&lt;/dates&gt;&lt;isbn&gt;2041-1723&lt;/isbn&gt;&lt;urls&gt;&lt;related-urls&gt;&lt;url&gt;https://doi.org/10.1038/ncomms5846&lt;/url&gt;&lt;/related-urls&gt;&lt;/urls&gt;&lt;electronic-resource-num&gt;10.1038/ncomms5846&lt;/electronic-resource-num&gt;&lt;/record&gt;&lt;/Cite&gt;&lt;/EndNote&gt;</w:instrTex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21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74FF57BB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t tested</w:t>
            </w:r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02D5A6D6" w14:textId="6A623B31" w:rsidR="00421419" w:rsidRPr="00AA54A0" w:rsidRDefault="00B746D8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</w:t>
            </w:r>
            <w:r w:rsidR="00421419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lassic </w:t>
            </w:r>
            <w:r w:rsidR="00421419" w:rsidRPr="00AA54A0">
              <w:rPr>
                <w:rFonts w:ascii="Times New Roman" w:hAnsi="Times New Roman" w:cs="Times New Roman"/>
                <w:sz w:val="16"/>
                <w:szCs w:val="16"/>
              </w:rPr>
              <w:t>PTC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596E03A2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.5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6C8E37EA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+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27040997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multifocal; metastatic</w:t>
            </w:r>
          </w:p>
        </w:tc>
      </w:tr>
      <w:tr w:rsidR="00421419" w:rsidRPr="00AA54A0" w14:paraId="0FBBA5B0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0BAF871A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bookmarkStart w:id="9" w:name="_Hlk190181734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67DEB18E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654E8EDE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11CBC546" w14:textId="77777777" w:rsidR="00421419" w:rsidRPr="00AA54A0" w:rsidRDefault="00421419" w:rsidP="00421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NCOA4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5437.3) exon 6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RET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20630.4) exon 12  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515BD41D" w14:textId="77777777" w:rsidR="00421419" w:rsidRPr="00AA54A0" w:rsidRDefault="00421419" w:rsidP="004214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NCOA4-RET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4AE53387" w14:textId="77777777" w:rsidR="00421419" w:rsidRPr="00AA54A0" w:rsidRDefault="00421419" w:rsidP="00421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This study*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55F69776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701D6667" w14:textId="23128C60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EFV</w:t>
            </w: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PTC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32EE63C5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.5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7E765B33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1D959D2E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etastatic</w:t>
            </w:r>
          </w:p>
        </w:tc>
      </w:tr>
      <w:bookmarkEnd w:id="9"/>
      <w:tr w:rsidR="00421419" w:rsidRPr="00AA54A0" w14:paraId="1EFB6ADE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2CCFF85A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41775D00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1B37ADB5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420FB106" w14:textId="77777777" w:rsidR="00421419" w:rsidRPr="00AA54A0" w:rsidRDefault="00421419" w:rsidP="00421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NCOA4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5437.3) exon 6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RET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20630.4) exon 12  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6F071CD3" w14:textId="77777777" w:rsidR="00421419" w:rsidRPr="00AA54A0" w:rsidRDefault="00421419" w:rsidP="00421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NCOA4-RET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7EE9CF32" w14:textId="77777777" w:rsidR="00421419" w:rsidRPr="00AA54A0" w:rsidRDefault="00421419" w:rsidP="00421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This study*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6ABEBDCD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32845F6E" w14:textId="2538BCD2" w:rsidR="00421419" w:rsidRPr="00AA54A0" w:rsidRDefault="00B746D8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o</w:t>
            </w:r>
            <w:r w:rsidR="00421419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ncocytic </w:t>
            </w:r>
            <w:r w:rsidR="00421419" w:rsidRPr="00AA54A0">
              <w:rPr>
                <w:rFonts w:ascii="Times New Roman" w:hAnsi="Times New Roman" w:cs="Times New Roman"/>
                <w:sz w:val="16"/>
                <w:szCs w:val="16"/>
              </w:rPr>
              <w:t>PTC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1B4DBF67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7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10B48DFD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+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79B7E5E5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ultifocal; metastatic</w:t>
            </w:r>
          </w:p>
        </w:tc>
      </w:tr>
      <w:tr w:rsidR="00421419" w:rsidRPr="00AA54A0" w14:paraId="187FB69A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2E3F970C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2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58927D60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6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06E0B9CC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76448C7D" w14:textId="77777777" w:rsidR="00421419" w:rsidRPr="00AA54A0" w:rsidRDefault="00421419" w:rsidP="00421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NCOA4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5437.3) exon 7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RET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20630.4) exon 12  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3ECE9F41" w14:textId="77777777" w:rsidR="00421419" w:rsidRPr="00AA54A0" w:rsidRDefault="00421419" w:rsidP="00421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NCOA4-RET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17C06698" w14:textId="6FBD0240" w:rsidR="00421419" w:rsidRPr="00AA54A0" w:rsidRDefault="00421419" w:rsidP="00421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antoro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/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&lt;EndNote&gt;&lt;Cite&gt;&lt;Author&gt;Santoro&lt;/Author&gt;&lt;Year&gt;1994&lt;/Year&gt;&lt;RecNum&gt;13&lt;/RecNum&gt;&lt;DisplayText&gt;&lt;style face="superscript"&gt;22&lt;/style&gt;&lt;/DisplayText&gt;&lt;record&gt;&lt;rec-number&gt;13&lt;/rec-number&gt;&lt;foreign-keys&gt;&lt;key app="EN" db-id="xfwsv9tamxtf54ewtsrxxprmwawsxv2tvff5" timestamp="1713009913"&gt;13&lt;/key&gt;&lt;/foreign-keys&gt;&lt;ref-type name="Journal Article"&gt;17&lt;/ref-type&gt;&lt;contributors&gt;&lt;authors&gt;&lt;author&gt;Santoro, Massimo&lt;/author&gt;&lt;author&gt;Dathan, NA&lt;/author&gt;&lt;author&gt;Berlingieri, MT&lt;/author&gt;&lt;author&gt;Bongarzone, I&lt;/author&gt;&lt;author&gt;Paulin, C&lt;/author&gt;&lt;author&gt;Grieco, Michele&lt;/author&gt;&lt;author&gt;Pierotti, MA&lt;/author&gt;&lt;author&gt;Vecchio, Giancarlo&lt;/author&gt;&lt;author&gt;Fusco, Alfredo&lt;/author&gt;&lt;/authors&gt;&lt;/contributors&gt;&lt;titles&gt;&lt;title&gt;Molecular characterization of RET/PTC3; a novel rearranged version of the RETproto-oncogene in a human thyroid papillary carcinoma&lt;/title&gt;&lt;secondary-title&gt;Oncogene&lt;/secondary-title&gt;&lt;/titles&gt;&lt;periodical&gt;&lt;full-title&gt;Oncogene&lt;/full-title&gt;&lt;/periodical&gt;&lt;pages&gt;509-516&lt;/pages&gt;&lt;volume&gt;9&lt;/volume&gt;&lt;number&gt;2&lt;/number&gt;&lt;dates&gt;&lt;year&gt;1994&lt;/year&gt;&lt;/dates&gt;&lt;isbn&gt;0950-9232&lt;/isbn&gt;&lt;urls&gt;&lt;/urls&gt;&lt;/record&gt;&lt;/Cite&gt;&lt;/EndNote&gt;</w:instrTex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22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4B2C90DC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t tested</w:t>
            </w:r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07BE383E" w14:textId="29BE64CD" w:rsidR="00421419" w:rsidRPr="00AA54A0" w:rsidRDefault="00B8500B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HGDTC 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278060B7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.6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030B1D2F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5C6B393D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atrophic parenchyma</w:t>
            </w:r>
          </w:p>
        </w:tc>
      </w:tr>
      <w:tr w:rsidR="00421419" w:rsidRPr="00AA54A0" w14:paraId="51EB5B00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768CE977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3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16E56AED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7A43C0C3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144701A9" w14:textId="77777777" w:rsidR="00421419" w:rsidRPr="00AA54A0" w:rsidRDefault="00421419" w:rsidP="00421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NCOA4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5437.3) exon 7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RET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20630.4) exon 12  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03177DF3" w14:textId="77777777" w:rsidR="00421419" w:rsidRPr="00AA54A0" w:rsidRDefault="00421419" w:rsidP="00421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NCOA4-RET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374786AE" w14:textId="1E6F8159" w:rsidR="00421419" w:rsidRPr="00AA54A0" w:rsidRDefault="00421419" w:rsidP="00421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antoro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/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&lt;EndNote&gt;&lt;Cite&gt;&lt;Author&gt;Santoro&lt;/Author&gt;&lt;Year&gt;1994&lt;/Year&gt;&lt;RecNum&gt;13&lt;/RecNum&gt;&lt;DisplayText&gt;&lt;style face="superscript"&gt;22&lt;/style&gt;&lt;/DisplayText&gt;&lt;record&gt;&lt;rec-number&gt;13&lt;/rec-number&gt;&lt;foreign-keys&gt;&lt;key app="EN" db-id="xfwsv9tamxtf54ewtsrxxprmwawsxv2tvff5" timestamp="1713009913"&gt;13&lt;/key&gt;&lt;/foreign-keys&gt;&lt;ref-type name="Journal Article"&gt;17&lt;/ref-type&gt;&lt;contributors&gt;&lt;authors&gt;&lt;author&gt;Santoro, Massimo&lt;/author&gt;&lt;author&gt;Dathan, NA&lt;/author&gt;&lt;author&gt;Berlingieri, MT&lt;/author&gt;&lt;author&gt;Bongarzone, I&lt;/author&gt;&lt;author&gt;Paulin, C&lt;/author&gt;&lt;author&gt;Grieco, Michele&lt;/author&gt;&lt;author&gt;Pierotti, MA&lt;/author&gt;&lt;author&gt;Vecchio, Giancarlo&lt;/author&gt;&lt;author&gt;Fusco, Alfredo&lt;/author&gt;&lt;/authors&gt;&lt;/contributors&gt;&lt;titles&gt;&lt;title&gt;Molecular characterization of RET/PTC3; a novel rearranged version of the RETproto-oncogene in a human thyroid papillary carcinoma&lt;/title&gt;&lt;secondary-title&gt;Oncogene&lt;/secondary-title&gt;&lt;/titles&gt;&lt;periodical&gt;&lt;full-title&gt;Oncogene&lt;/full-title&gt;&lt;/periodical&gt;&lt;pages&gt;509-516&lt;/pages&gt;&lt;volume&gt;9&lt;/volume&gt;&lt;number&gt;2&lt;/number&gt;&lt;dates&gt;&lt;year&gt;1994&lt;/year&gt;&lt;/dates&gt;&lt;isbn&gt;0950-9232&lt;/isbn&gt;&lt;urls&gt;&lt;/urls&gt;&lt;/record&gt;&lt;/Cite&gt;&lt;/EndNote&gt;</w:instrTex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22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4E068BEB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6C328485" w14:textId="2677C414" w:rsidR="00421419" w:rsidRPr="00AA54A0" w:rsidRDefault="00B746D8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</w:t>
            </w:r>
            <w:r w:rsidR="00421419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lassic </w:t>
            </w:r>
            <w:r w:rsidR="00421419" w:rsidRPr="00AA54A0">
              <w:rPr>
                <w:rFonts w:ascii="Times New Roman" w:hAnsi="Times New Roman" w:cs="Times New Roman"/>
                <w:sz w:val="16"/>
                <w:szCs w:val="16"/>
              </w:rPr>
              <w:t>PTC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6912CD76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2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11611E7B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55DB1CC3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etastatic</w:t>
            </w:r>
          </w:p>
        </w:tc>
      </w:tr>
      <w:tr w:rsidR="00421419" w:rsidRPr="00AA54A0" w14:paraId="710DFD14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4D0EF9FF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16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52999429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1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68D5D1A4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6DD87E3B" w14:textId="77777777" w:rsidR="00421419" w:rsidRPr="00AA54A0" w:rsidRDefault="00421419" w:rsidP="00421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NCOA4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5437.3) exon 7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RET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20630.4) exon 12  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256F8EBA" w14:textId="77777777" w:rsidR="00421419" w:rsidRPr="00AA54A0" w:rsidRDefault="00421419" w:rsidP="00421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NCOA4-RET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43C3419F" w14:textId="712A8095" w:rsidR="00421419" w:rsidRPr="00AA54A0" w:rsidRDefault="00421419" w:rsidP="00421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antoro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/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&lt;EndNote&gt;&lt;Cite&gt;&lt;Author&gt;Santoro&lt;/Author&gt;&lt;Year&gt;1994&lt;/Year&gt;&lt;RecNum&gt;13&lt;/RecNum&gt;&lt;DisplayText&gt;&lt;style face="superscript"&gt;22&lt;/style&gt;&lt;/DisplayText&gt;&lt;record&gt;&lt;rec-number&gt;13&lt;/rec-number&gt;&lt;foreign-keys&gt;&lt;key app="EN" db-id="xfwsv9tamxtf54ewtsrxxprmwawsxv2tvff5" timestamp="1713009913"&gt;13&lt;/key&gt;&lt;/foreign-keys&gt;&lt;ref-type name="Journal Article"&gt;17&lt;/ref-type&gt;&lt;contributors&gt;&lt;authors&gt;&lt;author&gt;Santoro, Massimo&lt;/author&gt;&lt;author&gt;Dathan, NA&lt;/author&gt;&lt;author&gt;Berlingieri, MT&lt;/author&gt;&lt;author&gt;Bongarzone, I&lt;/author&gt;&lt;author&gt;Paulin, C&lt;/author&gt;&lt;author&gt;Grieco, Michele&lt;/author&gt;&lt;author&gt;Pierotti, MA&lt;/author&gt;&lt;author&gt;Vecchio, Giancarlo&lt;/author&gt;&lt;author&gt;Fusco, Alfredo&lt;/author&gt;&lt;/authors&gt;&lt;/contributors&gt;&lt;titles&gt;&lt;title&gt;Molecular characterization of RET/PTC3; a novel rearranged version of the RETproto-oncogene in a human thyroid papillary carcinoma&lt;/title&gt;&lt;secondary-title&gt;Oncogene&lt;/secondary-title&gt;&lt;/titles&gt;&lt;periodical&gt;&lt;full-title&gt;Oncogene&lt;/full-title&gt;&lt;/periodical&gt;&lt;pages&gt;509-516&lt;/pages&gt;&lt;volume&gt;9&lt;/volume&gt;&lt;number&gt;2&lt;/number&gt;&lt;dates&gt;&lt;year&gt;1994&lt;/year&gt;&lt;/dates&gt;&lt;isbn&gt;0950-9232&lt;/isbn&gt;&lt;urls&gt;&lt;/urls&gt;&lt;/record&gt;&lt;/Cite&gt;&lt;/EndNote&gt;</w:instrTex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22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34B9589D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45894F6F" w14:textId="6E35B8AA" w:rsidR="00421419" w:rsidRPr="00AA54A0" w:rsidRDefault="00B746D8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</w:t>
            </w:r>
            <w:r w:rsidR="00421419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lassic </w:t>
            </w:r>
            <w:r w:rsidR="00421419" w:rsidRPr="00AA54A0">
              <w:rPr>
                <w:rFonts w:ascii="Times New Roman" w:hAnsi="Times New Roman" w:cs="Times New Roman"/>
                <w:sz w:val="16"/>
                <w:szCs w:val="16"/>
              </w:rPr>
              <w:t>PTC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3FB92B58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9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3DC09687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ocal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205B7E6E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etastatic</w:t>
            </w:r>
          </w:p>
        </w:tc>
      </w:tr>
      <w:tr w:rsidR="00421419" w:rsidRPr="00AA54A0" w14:paraId="1501E68A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40B2CE2B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18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269C22A9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7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4EEA7B78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148F8EC7" w14:textId="77777777" w:rsidR="00421419" w:rsidRPr="00AA54A0" w:rsidRDefault="00421419" w:rsidP="00421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NCOA4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5437.3) exon 7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RET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20630.4) exon 12  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62651626" w14:textId="77777777" w:rsidR="00421419" w:rsidRPr="00AA54A0" w:rsidRDefault="00421419" w:rsidP="004214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NCOA4-RET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5B0F8FF0" w14:textId="5DF7C09F" w:rsidR="00421419" w:rsidRPr="00AA54A0" w:rsidRDefault="00421419" w:rsidP="00421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antoro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/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&lt;EndNote&gt;&lt;Cite&gt;&lt;Author&gt;Santoro&lt;/Author&gt;&lt;Year&gt;1994&lt;/Year&gt;&lt;RecNum&gt;13&lt;/RecNum&gt;&lt;DisplayText&gt;&lt;style face="superscript"&gt;22&lt;/style&gt;&lt;/DisplayText&gt;&lt;record&gt;&lt;rec-number&gt;13&lt;/rec-number&gt;&lt;foreign-keys&gt;&lt;key app="EN" db-id="xfwsv9tamxtf54ewtsrxxprmwawsxv2tvff5" timestamp="1713009913"&gt;13&lt;/key&gt;&lt;/foreign-keys&gt;&lt;ref-type name="Journal Article"&gt;17&lt;/ref-type&gt;&lt;contributors&gt;&lt;authors&gt;&lt;author&gt;Santoro, Massimo&lt;/author&gt;&lt;author&gt;Dathan, NA&lt;/author&gt;&lt;author&gt;Berlingieri, MT&lt;/author&gt;&lt;author&gt;Bongarzone, I&lt;/author&gt;&lt;author&gt;Paulin, C&lt;/author&gt;&lt;author&gt;Grieco, Michele&lt;/author&gt;&lt;author&gt;Pierotti, MA&lt;/author&gt;&lt;author&gt;Vecchio, Giancarlo&lt;/author&gt;&lt;author&gt;Fusco, Alfredo&lt;/author&gt;&lt;/authors&gt;&lt;/contributors&gt;&lt;titles&gt;&lt;title&gt;Molecular characterization of RET/PTC3; a novel rearranged version of the RETproto-oncogene in a human thyroid papillary carcinoma&lt;/title&gt;&lt;secondary-title&gt;Oncogene&lt;/secondary-title&gt;&lt;/titles&gt;&lt;periodical&gt;&lt;full-title&gt;Oncogene&lt;/full-title&gt;&lt;/periodical&gt;&lt;pages&gt;509-516&lt;/pages&gt;&lt;volume&gt;9&lt;/volume&gt;&lt;number&gt;2&lt;/number&gt;&lt;dates&gt;&lt;year&gt;1994&lt;/year&gt;&lt;/dates&gt;&lt;isbn&gt;0950-9232&lt;/isbn&gt;&lt;urls&gt;&lt;/urls&gt;&lt;/record&gt;&lt;/Cite&gt;&lt;/EndNote&gt;</w:instrTex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22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7F11C5BF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67DC2F3D" w14:textId="18B05FFC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EFV</w:t>
            </w: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PTC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050D24EF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.5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644E9C45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ocal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36CDECCB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ultifocal; metastatic</w:t>
            </w:r>
          </w:p>
        </w:tc>
      </w:tr>
      <w:tr w:rsidR="00421419" w:rsidRPr="00AA54A0" w14:paraId="6A4B36F7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04F5F7DB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82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6B32371E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9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00795A56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4A8B4007" w14:textId="77777777" w:rsidR="00421419" w:rsidRPr="00AA54A0" w:rsidRDefault="00421419" w:rsidP="00421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NCOA4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5437.3) exon 7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RET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20630.4) exon 12  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5B241B84" w14:textId="77777777" w:rsidR="00421419" w:rsidRPr="00AA54A0" w:rsidRDefault="00421419" w:rsidP="004214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NCOA4-RET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13408D7E" w14:textId="630C8EFE" w:rsidR="00421419" w:rsidRPr="00AA54A0" w:rsidRDefault="00421419" w:rsidP="00421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antoro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/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&lt;EndNote&gt;&lt;Cite&gt;&lt;Author&gt;Santoro&lt;/Author&gt;&lt;Year&gt;1994&lt;/Year&gt;&lt;RecNum&gt;13&lt;/RecNum&gt;&lt;DisplayText&gt;&lt;style face="superscript"&gt;22&lt;/style&gt;&lt;/DisplayText&gt;&lt;record&gt;&lt;rec-number&gt;13&lt;/rec-number&gt;&lt;foreign-keys&gt;&lt;key app="EN" db-id="xfwsv9tamxtf54ewtsrxxprmwawsxv2tvff5" timestamp="1713009913"&gt;13&lt;/key&gt;&lt;/foreign-keys&gt;&lt;ref-type name="Journal Article"&gt;17&lt;/ref-type&gt;&lt;contributors&gt;&lt;authors&gt;&lt;author&gt;Santoro, Massimo&lt;/author&gt;&lt;author&gt;Dathan, NA&lt;/author&gt;&lt;author&gt;Berlingieri, MT&lt;/author&gt;&lt;author&gt;Bongarzone, I&lt;/author&gt;&lt;author&gt;Paulin, C&lt;/author&gt;&lt;author&gt;Grieco, Michele&lt;/author&gt;&lt;author&gt;Pierotti, MA&lt;/author&gt;&lt;author&gt;Vecchio, Giancarlo&lt;/author&gt;&lt;author&gt;Fusco, Alfredo&lt;/author&gt;&lt;/authors&gt;&lt;/contributors&gt;&lt;titles&gt;&lt;title&gt;Molecular characterization of RET/PTC3; a novel rearranged version of the RETproto-oncogene in a human thyroid papillary carcinoma&lt;/title&gt;&lt;secondary-title&gt;Oncogene&lt;/secondary-title&gt;&lt;/titles&gt;&lt;periodical&gt;&lt;full-title&gt;Oncogene&lt;/full-title&gt;&lt;/periodical&gt;&lt;pages&gt;509-516&lt;/pages&gt;&lt;volume&gt;9&lt;/volume&gt;&lt;number&gt;2&lt;/number&gt;&lt;dates&gt;&lt;year&gt;1994&lt;/year&gt;&lt;/dates&gt;&lt;isbn&gt;0950-9232&lt;/isbn&gt;&lt;urls&gt;&lt;/urls&gt;&lt;/record&gt;&lt;/Cite&gt;&lt;/EndNote&gt;</w:instrTex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22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2E80DBE3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20806763" w14:textId="53922560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EFV</w:t>
            </w: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PTC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790B0539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36D447C1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+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08D18E42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ultifocal; metastatic</w:t>
            </w:r>
          </w:p>
        </w:tc>
      </w:tr>
      <w:tr w:rsidR="00421419" w:rsidRPr="00AA54A0" w14:paraId="5142066A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62889C63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76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2DE46911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2E9F889E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3948EE44" w14:textId="77777777" w:rsidR="00421419" w:rsidRPr="00AA54A0" w:rsidRDefault="00421419" w:rsidP="00421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NCOA4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5437.3) exon 7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RET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20630.4) exon 12  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3DE96A84" w14:textId="77777777" w:rsidR="00421419" w:rsidRPr="00AA54A0" w:rsidRDefault="00421419" w:rsidP="004214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NCOA4-RET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3EA80C31" w14:textId="76176E7E" w:rsidR="00421419" w:rsidRPr="00AA54A0" w:rsidRDefault="00421419" w:rsidP="00421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antoro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/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&lt;EndNote&gt;&lt;Cite&gt;&lt;Author&gt;Santoro&lt;/Author&gt;&lt;Year&gt;1994&lt;/Year&gt;&lt;RecNum&gt;13&lt;/RecNum&gt;&lt;DisplayText&gt;&lt;style face="superscript"&gt;22&lt;/style&gt;&lt;/DisplayText&gt;&lt;record&gt;&lt;rec-number&gt;13&lt;/rec-number&gt;&lt;foreign-keys&gt;&lt;key app="EN" db-id="xfwsv9tamxtf54ewtsrxxprmwawsxv2tvff5" timestamp="1713009913"&gt;13&lt;/key&gt;&lt;/foreign-keys&gt;&lt;ref-type name="Journal Article"&gt;17&lt;/ref-type&gt;&lt;contributors&gt;&lt;authors&gt;&lt;author&gt;Santoro, Massimo&lt;/author&gt;&lt;author&gt;Dathan, NA&lt;/author&gt;&lt;author&gt;Berlingieri, MT&lt;/author&gt;&lt;author&gt;Bongarzone, I&lt;/author&gt;&lt;author&gt;Paulin, C&lt;/author&gt;&lt;author&gt;Grieco, Michele&lt;/author&gt;&lt;author&gt;Pierotti, MA&lt;/author&gt;&lt;author&gt;Vecchio, Giancarlo&lt;/author&gt;&lt;author&gt;Fusco, Alfredo&lt;/author&gt;&lt;/authors&gt;&lt;/contributors&gt;&lt;titles&gt;&lt;title&gt;Molecular characterization of RET/PTC3; a novel rearranged version of the RETproto-oncogene in a human thyroid papillary carcinoma&lt;/title&gt;&lt;secondary-title&gt;Oncogene&lt;/secondary-title&gt;&lt;/titles&gt;&lt;periodical&gt;&lt;full-title&gt;Oncogene&lt;/full-title&gt;&lt;/periodical&gt;&lt;pages&gt;509-516&lt;/pages&gt;&lt;volume&gt;9&lt;/volume&gt;&lt;number&gt;2&lt;/number&gt;&lt;dates&gt;&lt;year&gt;1994&lt;/year&gt;&lt;/dates&gt;&lt;isbn&gt;0950-9232&lt;/isbn&gt;&lt;urls&gt;&lt;/urls&gt;&lt;/record&gt;&lt;/Cite&gt;&lt;/EndNote&gt;</w:instrTex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22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4FE87D28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VUS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RET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c.1573C&gt;G, p.(Arg525Gly)</w:t>
            </w:r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25163AB4" w14:textId="1A97F58A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EFV</w:t>
            </w: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PTC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60D6D6B1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1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2CF73332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2273D869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21419" w:rsidRPr="00AA54A0" w14:paraId="1A4406EB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6CFCFB47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79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4040CCC7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5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10FCBD0C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4AED252A" w14:textId="77777777" w:rsidR="00421419" w:rsidRPr="00AA54A0" w:rsidRDefault="00421419" w:rsidP="00421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NCOA4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5437.3) exon 7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RET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20630.4) exon 12  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06B791C1" w14:textId="77777777" w:rsidR="00421419" w:rsidRPr="00AA54A0" w:rsidRDefault="00421419" w:rsidP="004214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NCOA4-RET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4B5F5641" w14:textId="46BC0174" w:rsidR="00421419" w:rsidRPr="00AA54A0" w:rsidRDefault="00421419" w:rsidP="00421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antoro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/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&lt;EndNote&gt;&lt;Cite&gt;&lt;Author&gt;Santoro&lt;/Author&gt;&lt;Year&gt;1994&lt;/Year&gt;&lt;RecNum&gt;13&lt;/RecNum&gt;&lt;DisplayText&gt;&lt;style face="superscript"&gt;22&lt;/style&gt;&lt;/DisplayText&gt;&lt;record&gt;&lt;rec-number&gt;13&lt;/rec-number&gt;&lt;foreign-keys&gt;&lt;key app="EN" db-id="xfwsv9tamxtf54ewtsrxxprmwawsxv2tvff5" timestamp="1713009913"&gt;13&lt;/key&gt;&lt;/foreign-keys&gt;&lt;ref-type name="Journal Article"&gt;17&lt;/ref-type&gt;&lt;contributors&gt;&lt;authors&gt;&lt;author&gt;Santoro, Massimo&lt;/author&gt;&lt;author&gt;Dathan, NA&lt;/author&gt;&lt;author&gt;Berlingieri, MT&lt;/author&gt;&lt;author&gt;Bongarzone, I&lt;/author&gt;&lt;author&gt;Paulin, C&lt;/author&gt;&lt;author&gt;Grieco, Michele&lt;/author&gt;&lt;author&gt;Pierotti, MA&lt;/author&gt;&lt;author&gt;Vecchio, Giancarlo&lt;/author&gt;&lt;author&gt;Fusco, Alfredo&lt;/author&gt;&lt;/authors&gt;&lt;/contributors&gt;&lt;titles&gt;&lt;title&gt;Molecular characterization of RET/PTC3; a novel rearranged version of the RETproto-oncogene in a human thyroid papillary carcinoma&lt;/title&gt;&lt;secondary-title&gt;Oncogene&lt;/secondary-title&gt;&lt;/titles&gt;&lt;periodical&gt;&lt;full-title&gt;Oncogene&lt;/full-title&gt;&lt;/periodical&gt;&lt;pages&gt;509-516&lt;/pages&gt;&lt;volume&gt;9&lt;/volume&gt;&lt;number&gt;2&lt;/number&gt;&lt;dates&gt;&lt;year&gt;1994&lt;/year&gt;&lt;/dates&gt;&lt;isbn&gt;0950-9232&lt;/isbn&gt;&lt;urls&gt;&lt;/urls&gt;&lt;/record&gt;&lt;/Cite&gt;&lt;/EndNote&gt;</w:instrTex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22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237CDDD9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t tested</w:t>
            </w:r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08578655" w14:textId="25F91E7A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EFV</w:t>
            </w: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PTC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20C91CB5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.5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5E5F1D93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+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01FE77BC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etastatic</w:t>
            </w:r>
          </w:p>
        </w:tc>
      </w:tr>
      <w:tr w:rsidR="00421419" w:rsidRPr="00AA54A0" w14:paraId="18D855D9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3ECA31E0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10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6DE83A4F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2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0111E409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2665E026" w14:textId="77777777" w:rsidR="00421419" w:rsidRPr="00AA54A0" w:rsidRDefault="00421419" w:rsidP="004214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NCOA4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5437.3) exon 7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RET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20630.4) exon 12  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2D54D219" w14:textId="77777777" w:rsidR="00421419" w:rsidRPr="00AA54A0" w:rsidRDefault="00421419" w:rsidP="004214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NCOA4-RET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2A0CC237" w14:textId="61FEAD9B" w:rsidR="00421419" w:rsidRPr="00AA54A0" w:rsidRDefault="00421419" w:rsidP="00421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antoro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/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&lt;EndNote&gt;&lt;Cite&gt;&lt;Author&gt;Santoro&lt;/Author&gt;&lt;Year&gt;1994&lt;/Year&gt;&lt;RecNum&gt;13&lt;/RecNum&gt;&lt;DisplayText&gt;&lt;style face="superscript"&gt;22&lt;/style&gt;&lt;/DisplayText&gt;&lt;record&gt;&lt;rec-number&gt;13&lt;/rec-number&gt;&lt;foreign-keys&gt;&lt;key app="EN" db-id="xfwsv9tamxtf54ewtsrxxprmwawsxv2tvff5" timestamp="1713009913"&gt;13&lt;/key&gt;&lt;/foreign-keys&gt;&lt;ref-type name="Journal Article"&gt;17&lt;/ref-type&gt;&lt;contributors&gt;&lt;authors&gt;&lt;author&gt;Santoro, Massimo&lt;/author&gt;&lt;author&gt;Dathan, NA&lt;/author&gt;&lt;author&gt;Berlingieri, MT&lt;/author&gt;&lt;author&gt;Bongarzone, I&lt;/author&gt;&lt;author&gt;Paulin, C&lt;/author&gt;&lt;author&gt;Grieco, Michele&lt;/author&gt;&lt;author&gt;Pierotti, MA&lt;/author&gt;&lt;author&gt;Vecchio, Giancarlo&lt;/author&gt;&lt;author&gt;Fusco, Alfredo&lt;/author&gt;&lt;/authors&gt;&lt;/contributors&gt;&lt;titles&gt;&lt;title&gt;Molecular characterization of RET/PTC3; a novel rearranged version of the RETproto-oncogene in a human thyroid papillary carcinoma&lt;/title&gt;&lt;secondary-title&gt;Oncogene&lt;/secondary-title&gt;&lt;/titles&gt;&lt;periodical&gt;&lt;full-title&gt;Oncogene&lt;/full-title&gt;&lt;/periodical&gt;&lt;pages&gt;509-516&lt;/pages&gt;&lt;volume&gt;9&lt;/volume&gt;&lt;number&gt;2&lt;/number&gt;&lt;dates&gt;&lt;year&gt;1994&lt;/year&gt;&lt;/dates&gt;&lt;isbn&gt;0950-9232&lt;/isbn&gt;&lt;urls&gt;&lt;/urls&gt;&lt;/record&gt;&lt;/Cite&gt;&lt;/EndNote&gt;</w:instrTex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22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468391DB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407F66E6" w14:textId="35087862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PTC NOS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729B49BD" w14:textId="7FDEDEF3" w:rsidR="00421419" w:rsidRPr="00AA54A0" w:rsidRDefault="00F573E5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.5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4A68BCBD" w14:textId="618F49DD" w:rsidR="00421419" w:rsidRPr="00AA54A0" w:rsidRDefault="00F573E5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2F1D79D9" w14:textId="7844719D" w:rsidR="00421419" w:rsidRPr="00AA54A0" w:rsidRDefault="00F573E5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ultifocal; metastatic</w:t>
            </w:r>
          </w:p>
        </w:tc>
      </w:tr>
      <w:tr w:rsidR="00421419" w:rsidRPr="00AA54A0" w14:paraId="3F339C1A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69ECCFB1" w14:textId="2AA6FE6F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3CE89C6E" w14:textId="637BB56C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42C60DB7" w14:textId="1BEBECEB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4308F295" w14:textId="44ECB070" w:rsidR="00421419" w:rsidRPr="00AA54A0" w:rsidRDefault="00421419" w:rsidP="004214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AA54A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nl-NL"/>
              </w:rPr>
              <w:t xml:space="preserve">NSD3 </w:t>
            </w:r>
            <w:r w:rsidRPr="00AA54A0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(NM_017778.2) </w:t>
            </w:r>
            <w:proofErr w:type="spellStart"/>
            <w:r w:rsidRPr="00AA54A0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exon</w:t>
            </w:r>
            <w:proofErr w:type="spellEnd"/>
            <w:r w:rsidRPr="00AA54A0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 8</w:t>
            </w:r>
            <w:r w:rsidRPr="00AA54A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nl-NL"/>
              </w:rPr>
              <w:t xml:space="preserve"> - NUTM1 </w:t>
            </w:r>
            <w:r w:rsidRPr="00AA54A0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(NM_175741.2) </w:t>
            </w:r>
            <w:proofErr w:type="spellStart"/>
            <w:r w:rsidRPr="00AA54A0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exon</w:t>
            </w:r>
            <w:proofErr w:type="spellEnd"/>
            <w:r w:rsidRPr="00AA54A0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 2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494F1472" w14:textId="473993F3" w:rsidR="00421419" w:rsidRPr="00AA54A0" w:rsidRDefault="00421419" w:rsidP="004214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SD3-NUTM1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79D03CD7" w14:textId="0E817E4F" w:rsidR="00421419" w:rsidRPr="00AA54A0" w:rsidRDefault="00421419" w:rsidP="00421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Agaimy</w:t>
            </w:r>
            <w:proofErr w:type="spellEnd"/>
            <w:r w:rsidRPr="00AA54A0"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  <w:r w:rsidRPr="00AA54A0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Z2FpbXk8L0F1dGhvcj48WWVhcj4yMDIxPC9ZZWFyPjxS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==
</w:fldData>
              </w:fldChar>
            </w:r>
            <w:r w:rsidR="001A4FAC" w:rsidRPr="00AA54A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1A4FAC" w:rsidRPr="00AA54A0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Z2FpbXk8L0F1dGhvcj48WWVhcj4yMDIxPC9ZZWFyPjxS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==
</w:fldData>
              </w:fldChar>
            </w:r>
            <w:r w:rsidR="001A4FAC" w:rsidRPr="00AA54A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1A4FAC" w:rsidRPr="00AA54A0">
              <w:rPr>
                <w:rFonts w:ascii="Times New Roman" w:hAnsi="Times New Roman" w:cs="Times New Roman"/>
                <w:sz w:val="16"/>
                <w:szCs w:val="16"/>
              </w:rPr>
            </w:r>
            <w:r w:rsidR="001A4FAC" w:rsidRPr="00AA54A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A54A0">
              <w:rPr>
                <w:rFonts w:ascii="Times New Roman" w:hAnsi="Times New Roman" w:cs="Times New Roman"/>
                <w:sz w:val="16"/>
                <w:szCs w:val="16"/>
              </w:rPr>
            </w:r>
            <w:r w:rsidRPr="00AA54A0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1A4FAC" w:rsidRPr="00AA54A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3</w:t>
            </w:r>
            <w:r w:rsidRPr="00AA54A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44BB05BB" w14:textId="68291FCA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55D7BA10" w14:textId="0CB58418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SMECE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5009DD91" w14:textId="2A993BED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2585D0C7" w14:textId="539CB735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19A7389D" w14:textId="77777777" w:rsidR="00421419" w:rsidRPr="00AA54A0" w:rsidRDefault="00421419" w:rsidP="00421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9E3D06" w:rsidRPr="00AA54A0" w14:paraId="63122CFB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1EF9AC7C" w14:textId="1E9167EC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6B5AD64C" w14:textId="4B4C836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16DC13A7" w14:textId="5159E8DF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13EAB2D4" w14:textId="0147A6C8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AX8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003466.3) exon 8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PARɣ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5037.54) exon 2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2DDB3B98" w14:textId="34D5EC1F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AX8-PPARɣ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4E8A021F" w14:textId="35809AE1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Kroll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Lcm9sbDwvQXV0aG9yPjxZZWFyPjIwMDA8L1llYXI+PFJl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Lcm9sbDwvQXV0aG9yPjxZZWFyPjIwMDA8L1llYXI+PFJl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24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1F80392E" w14:textId="076FBD85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Amplification of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FGFR3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and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FOXL2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, gain of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SMO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br/>
            </w:r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151E4BFE" w14:textId="4A67C989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widely invasive F</w:t>
            </w:r>
            <w:r w:rsidR="00B746D8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T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4655FE2E" w14:textId="27A45EAC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.8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6C04F94F" w14:textId="67D0B610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15DD3A4C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9E3D06" w:rsidRPr="00AA54A0" w14:paraId="75EAD389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3E621B68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4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54C239C0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8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3A2E53D7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1E5337D3" w14:textId="77777777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AX8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003466.3) exon 8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PARɣ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5037.54) exon 2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79914F86" w14:textId="77777777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AX8-PPARɣ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56A4B885" w14:textId="1BF3C288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Kroll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Lcm9sbDwvQXV0aG9yPjxZZWFyPjIwMDA8L1llYXI+PFJl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Lcm9sbDwvQXV0aG9yPjxZZWFyPjIwMDA8L1llYXI+PFJl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24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0847B570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42084B7A" w14:textId="20FF2A0F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EFV</w:t>
            </w: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PTC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53444D3A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.4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7E5395F7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+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67AD1426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9E3D06" w:rsidRPr="00AA54A0" w14:paraId="18ECAD03" w14:textId="77777777" w:rsidTr="00F573E5">
        <w:trPr>
          <w:gridBefore w:val="1"/>
          <w:gridAfter w:val="1"/>
          <w:wBefore w:w="20" w:type="pct"/>
          <w:wAfter w:w="378" w:type="pct"/>
          <w:trHeight w:val="462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4CC237E3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0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51E6E8E3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1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22813C1C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52EBCA60" w14:textId="77777777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AX8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003466.3) exon 8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PARɣ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5037.54) exon 2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3ABF944D" w14:textId="77777777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AX8-PPARɣ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62A91620" w14:textId="6FBCA642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Kroll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Lcm9sbDwvQXV0aG9yPjxZZWFyPjIwMDA8L1llYXI+PFJl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Lcm9sbDwvQXV0aG9yPjxZZWFyPjIwMDA8L1llYXI+PFJl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24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0BC2C6C2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NRAS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c.181C&gt;A, p.(Gln61Lys)</w:t>
            </w:r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4A4FC0FD" w14:textId="664E2CD0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EFV</w:t>
            </w: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PTC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70AB92CF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.7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012BF46E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ocal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0E4CE2BA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FND; multifocal; </w:t>
            </w:r>
          </w:p>
          <w:p w14:paraId="36A2A6FB" w14:textId="5BFA51A6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etachronous contralateral I</w:t>
            </w:r>
            <w:r w:rsidR="00F573E5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E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FVPTC with different fusion </w:t>
            </w:r>
          </w:p>
        </w:tc>
      </w:tr>
      <w:tr w:rsidR="009E3D06" w:rsidRPr="00AA54A0" w14:paraId="0931A5AF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403236BD" w14:textId="557EFA89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3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616AC27B" w14:textId="035E38EF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57B3D002" w14:textId="50BAD029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283FC913" w14:textId="29D09C99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AX8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003466.3) exon 8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PARɣ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5037.54) exon 2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3211AA68" w14:textId="43145C0B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AX8-PPARɣ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6AC31CB7" w14:textId="32C6A37C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Kroll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Lcm9sbDwvQXV0aG9yPjxZZWFyPjIwMDA8L1llYXI+PFJl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Lcm9sbDwvQXV0aG9yPjxZZWFyPjIwMDA8L1llYXI+PFJl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24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5A317684" w14:textId="6DDCDAC8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APC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c.3920T&gt;A,  p.(Ile1307Lys).</w:t>
            </w:r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369C7E38" w14:textId="0BA1B95B" w:rsidR="009E3D06" w:rsidRPr="00AA54A0" w:rsidRDefault="001A4FAC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inimally invasive FTC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2CA30323" w14:textId="4DF362B0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.5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04BC1290" w14:textId="0D1DDEF2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+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3E20BE4F" w14:textId="556E8BBB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9E3D06" w:rsidRPr="00AA54A0" w14:paraId="27AF0B0C" w14:textId="77777777" w:rsidTr="00F573E5">
        <w:trPr>
          <w:gridAfter w:val="1"/>
          <w:wAfter w:w="378" w:type="pct"/>
          <w:trHeight w:val="300"/>
        </w:trPr>
        <w:tc>
          <w:tcPr>
            <w:tcW w:w="138" w:type="pct"/>
            <w:gridSpan w:val="2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04271F25" w14:textId="4DFE97B2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5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6BE27268" w14:textId="3B0E60D4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9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694BE0D0" w14:textId="31A584B3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1EFC6E18" w14:textId="35E09F25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AX8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003466.3) exon 8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PARɣ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5037.54) exon 2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55186316" w14:textId="0546194C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AX8-PPARɣ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239E3110" w14:textId="249B919E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Kroll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Lcm9sbDwvQXV0aG9yPjxZZWFyPjIwMDA8L1llYXI+PFJl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Lcm9sbDwvQXV0aG9yPjxZZWFyPjIwMDA8L1llYXI+PFJl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24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06CD0623" w14:textId="145C9B4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02711F98" w14:textId="75F3B37D" w:rsidR="009E3D06" w:rsidRPr="00AA54A0" w:rsidRDefault="001A4FAC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inimally invasive FTC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48D5CA82" w14:textId="682AC78C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4CC6B139" w14:textId="4C364443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+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7D89B9EF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9E3D06" w:rsidRPr="00AA54A0" w14:paraId="7CBFE239" w14:textId="77777777" w:rsidTr="00F573E5">
        <w:trPr>
          <w:gridAfter w:val="1"/>
          <w:wAfter w:w="378" w:type="pct"/>
          <w:trHeight w:val="300"/>
        </w:trPr>
        <w:tc>
          <w:tcPr>
            <w:tcW w:w="138" w:type="pct"/>
            <w:gridSpan w:val="2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72039BE4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77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0F806B46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0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4CA01034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339A8870" w14:textId="77777777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AX8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003466.3) exon 8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PARɣ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5037.54) exon 2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4A70F998" w14:textId="77777777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AX8-PPARɣ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6B240BF1" w14:textId="2C2CEC48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Kroll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Lcm9sbDwvQXV0aG9yPjxZZWFyPjIwMDA8L1llYXI+PFJl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Lcm9sbDwvQXV0aG9yPjxZZWFyPjIwMDA8L1llYXI+PFJl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24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60EB0094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32821A7D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C NOS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443EF664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.5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3E7F3105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30886CBA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etastatic</w:t>
            </w:r>
          </w:p>
        </w:tc>
      </w:tr>
      <w:tr w:rsidR="009E3D06" w:rsidRPr="00AA54A0" w14:paraId="44323124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4AB60256" w14:textId="6362E9E0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53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43848A90" w14:textId="64B32544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9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4EC490AD" w14:textId="47A99B50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65EF18EF" w14:textId="50B81E55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AX8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003466.3) exon 8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PARɣ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5037.54) exon 3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209C6BBB" w14:textId="42708DA7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AX8-PPARɣ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2BDDB5C8" w14:textId="0B220070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Kroll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Lcm9sbDwvQXV0aG9yPjxZZWFyPjIwMDA8L1llYXI+PFJl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Lcm9sbDwvQXV0aG9yPjxZZWFyPjIwMDA8L1llYXI+PFJl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24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7393931E" w14:textId="0BABCCA3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7F7FE174" w14:textId="58D63918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EFV</w:t>
            </w: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PTC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67F90D35" w14:textId="2D592A2F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.3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587CA403" w14:textId="50B40618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ocal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40ACE74C" w14:textId="02C4413E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9E3D06" w:rsidRPr="00AA54A0" w14:paraId="712F13C0" w14:textId="77777777" w:rsidTr="00F573E5">
        <w:trPr>
          <w:gridAfter w:val="1"/>
          <w:wAfter w:w="378" w:type="pct"/>
          <w:trHeight w:val="300"/>
        </w:trPr>
        <w:tc>
          <w:tcPr>
            <w:tcW w:w="138" w:type="pct"/>
            <w:gridSpan w:val="2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2EB42B33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2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50EA21C9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7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411F0931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5EB0693A" w14:textId="77777777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AX8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003466.3) exon 9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PARɣ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5037.54) exon 2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30C1BA67" w14:textId="77777777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AX8-PPARɣ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1318BD37" w14:textId="504CCD4F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Kroll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Lcm9sbDwvQXV0aG9yPjxZZWFyPjIwMDA8L1llYXI+PFJl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Lcm9sbDwvQXV0aG9yPjxZZWFyPjIwMDA8L1llYXI+PFJl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24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371F9882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522A8F8A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EFV</w:t>
            </w: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PTC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45D17294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0F25829E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+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2D109BA0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ND; simultaneous OA</w:t>
            </w:r>
          </w:p>
        </w:tc>
      </w:tr>
      <w:tr w:rsidR="009E3D06" w:rsidRPr="00AA54A0" w14:paraId="1EC5BA67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5DD39A2B" w14:textId="5DC95BAC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3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19CE4B40" w14:textId="10CECE1F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1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1A299D36" w14:textId="68C63FAB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4980D49E" w14:textId="18857D1B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AX8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003466.3) exon 10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PARɣ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5037.54) exon 2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6E698D7C" w14:textId="541D438F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AX8-PPARɣ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6265B0F3" w14:textId="103B60C9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Kroll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Lcm9sbDwvQXV0aG9yPjxZZWFyPjIwMDA8L1llYXI+PFJl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Lcm9sbDwvQXV0aG9yPjxZZWFyPjIwMDA8L1llYXI+PFJl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24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7242517C" w14:textId="2F0CA365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753D01DF" w14:textId="0F9A2233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inimal</w: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ly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invasive F</w: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T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407DC3B8" w14:textId="79A9E29C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.5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33CA3F7D" w14:textId="056776D5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70F2697C" w14:textId="6D467C1A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history of low-grade follicular lymphoma</w:t>
            </w:r>
          </w:p>
        </w:tc>
      </w:tr>
      <w:tr w:rsidR="009E3D06" w:rsidRPr="00AA54A0" w14:paraId="6098EB20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24242105" w14:textId="4413F086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32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191381E7" w14:textId="4BFF20EA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6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1C6B4087" w14:textId="159EA1DA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59974B11" w14:textId="01B3F0CE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AX8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003466.3) exon 10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PARɣ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5037.54) exon 2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1C27A4B8" w14:textId="6F29C2AF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AX8-PPARɣ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37E6DCA5" w14:textId="2CE3B34B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Kroll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Lcm9sbDwvQXV0aG9yPjxZZWFyPjIwMDA8L1llYXI+PFJl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Lcm9sbDwvQXV0aG9yPjxZZWFyPjIwMDA8L1llYXI+PFJl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24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2EAB6974" w14:textId="23235625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00F953DF" w14:textId="1AEB7F89" w:rsidR="009E3D06" w:rsidRPr="00AA54A0" w:rsidRDefault="001A4FAC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inimally invasive FTC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7813457C" w14:textId="002F534B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8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165D9E16" w14:textId="329B15DA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+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2086708F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9E3D06" w:rsidRPr="00AA54A0" w14:paraId="730867B3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37853A90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34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0D2467BA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48AC1400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0C881E24" w14:textId="77777777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PP1R21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24188.2) exon 7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ALK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4304.4) exon 20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5CF91242" w14:textId="77777777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PP1R21-ALK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5A3E5D3E" w14:textId="77E0AEE1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anebianco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QYW5lYmlhbmNvPC9BdXRob3I+PFllYXI+MjAxOTwvWWVh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QYW5lYmlhbmNvPC9BdXRob3I+PFllYXI+MjAxOTwvWWVh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25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258C099D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085989B4" w14:textId="607F3A3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EFV</w:t>
            </w: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PTC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6E0484AC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.5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3E62A2DC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ocal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690EACCF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9E3D06" w:rsidRPr="00AA54A0" w14:paraId="6D55001F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247F2A73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81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3D8C5153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4B18A4EF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0B7C3F1E" w14:textId="77777777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PP1R21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24188.2) exon 7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ALK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4304.4) exon 20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388E10A8" w14:textId="77777777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PPP1R21-ALK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3D21BDB2" w14:textId="127EBD69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anebianco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QYW5lYmlhbmNvPC9BdXRob3I+PFllYXI+MjAxOTwvWWVh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QYW5lYmlhbmNvPC9BdXRob3I+PFllYXI+MjAxOTwvWWVh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25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52772623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3FFEE9B4" w14:textId="3CD57579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EFV</w:t>
            </w: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PTC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315861D4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.9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26ADC7C7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73D5D4E3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</w:tr>
      <w:tr w:rsidR="009E3D06" w:rsidRPr="00AA54A0" w14:paraId="50390517" w14:textId="77777777" w:rsidTr="00F573E5">
        <w:trPr>
          <w:gridBefore w:val="1"/>
          <w:gridAfter w:val="1"/>
          <w:wBefore w:w="20" w:type="pct"/>
          <w:wAfter w:w="378" w:type="pct"/>
          <w:trHeight w:val="709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64B2DC7E" w14:textId="79F6C95A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405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3CC1AD28" w14:textId="0B977085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6D1CBA22" w14:textId="4BC4444E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021DAC0E" w14:textId="437D41B2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bookmarkStart w:id="10" w:name="_Hlk215314637"/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PVT1 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NR_003367.3) exon 1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 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 MYC 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NM_002467.6) exon 2</w:t>
            </w:r>
            <w:bookmarkEnd w:id="10"/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475E58BF" w14:textId="374E2FF1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VT1-MYC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097F720E" w14:textId="1172AE63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L’Abbate</w:t>
            </w:r>
            <w:proofErr w:type="spellEnd"/>
            <w:r w:rsidRPr="00AA54A0">
              <w:rPr>
                <w:rFonts w:ascii="Times New Roman" w:hAnsi="Times New Roman" w:cs="Times New Roman"/>
                <w:sz w:val="16"/>
                <w:szCs w:val="16"/>
              </w:rPr>
              <w:t xml:space="preserve"> et al. in CRC</w:t>
            </w:r>
            <w:r w:rsidRPr="00AA54A0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JmFwb3M7QWJiYXRlPC9BdXRob3I+PFllYXI+MjAxNDwv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</w:fldData>
              </w:fldChar>
            </w:r>
            <w:r w:rsidR="001A4FAC" w:rsidRPr="00AA54A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1A4FAC" w:rsidRPr="00AA54A0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JmFwb3M7QWJiYXRlPC9BdXRob3I+PFllYXI+MjAxNDwv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</w:fldData>
              </w:fldChar>
            </w:r>
            <w:r w:rsidR="001A4FAC" w:rsidRPr="00AA54A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1A4FAC" w:rsidRPr="00AA54A0">
              <w:rPr>
                <w:rFonts w:ascii="Times New Roman" w:hAnsi="Times New Roman" w:cs="Times New Roman"/>
                <w:sz w:val="16"/>
                <w:szCs w:val="16"/>
              </w:rPr>
            </w:r>
            <w:r w:rsidR="001A4FAC" w:rsidRPr="00AA54A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A54A0">
              <w:rPr>
                <w:rFonts w:ascii="Times New Roman" w:hAnsi="Times New Roman" w:cs="Times New Roman"/>
                <w:sz w:val="16"/>
                <w:szCs w:val="16"/>
              </w:rPr>
            </w:r>
            <w:r w:rsidRPr="00AA54A0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1A4FAC" w:rsidRPr="00AA54A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6</w:t>
            </w:r>
            <w:r w:rsidRPr="00AA54A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 xml:space="preserve"> and Northcott et al. in  medulloblastoma </w:t>
            </w:r>
            <w:r w:rsidRPr="00AA54A0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Ob3J0aGNvdHQ8L0F1dGhvcj48WWVhcj4yMDEyPC9ZZWFy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</w:fldData>
              </w:fldChar>
            </w:r>
            <w:r w:rsidR="001A4FAC" w:rsidRPr="00AA54A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1A4FAC" w:rsidRPr="00AA54A0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Ob3J0aGNvdHQ8L0F1dGhvcj48WWVhcj4yMDEyPC9ZZWFy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</w:fldData>
              </w:fldChar>
            </w:r>
            <w:r w:rsidR="001A4FAC" w:rsidRPr="00AA54A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1A4FAC" w:rsidRPr="00AA54A0">
              <w:rPr>
                <w:rFonts w:ascii="Times New Roman" w:hAnsi="Times New Roman" w:cs="Times New Roman"/>
                <w:sz w:val="16"/>
                <w:szCs w:val="16"/>
              </w:rPr>
            </w:r>
            <w:r w:rsidR="001A4FAC" w:rsidRPr="00AA54A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A54A0">
              <w:rPr>
                <w:rFonts w:ascii="Times New Roman" w:hAnsi="Times New Roman" w:cs="Times New Roman"/>
                <w:sz w:val="16"/>
                <w:szCs w:val="16"/>
              </w:rPr>
            </w:r>
            <w:r w:rsidRPr="00AA54A0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1A4FAC" w:rsidRPr="00AA54A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7</w:t>
            </w:r>
            <w:r w:rsidRPr="00AA54A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79474552" w14:textId="764C5402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nl-NL"/>
              </w:rPr>
              <w:t>STK11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nl-NL"/>
              </w:rPr>
              <w:t xml:space="preserve"> c.97G&gt;T, p.(Glu33*),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nl-NL"/>
              </w:rPr>
              <w:t xml:space="preserve">PTEN 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nl-NL"/>
              </w:rPr>
              <w:t>c.860C&gt;G, p.(Ser287*)</w:t>
            </w:r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3E3B4A82" w14:textId="693FB6C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03A6307A" w14:textId="4C53D96B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199E643B" w14:textId="47C8B1A4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6C77EFD7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9E3D06" w:rsidRPr="00AA54A0" w14:paraId="28A41F5C" w14:textId="77777777" w:rsidTr="00F573E5">
        <w:trPr>
          <w:gridBefore w:val="1"/>
          <w:gridAfter w:val="1"/>
          <w:wBefore w:w="20" w:type="pct"/>
          <w:wAfter w:w="378" w:type="pct"/>
          <w:trHeight w:val="709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70F2A89C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71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283B528C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7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06DA91AA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0A12E135" w14:textId="77777777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SASH1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(NM_015278.3) </w:t>
            </w: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xon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2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BRAF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(NM_004333.4) </w:t>
            </w: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xon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11 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11565572" w14:textId="77777777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SASH1-BRAF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3818A9D1" w14:textId="77777777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Aydemirli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and Morreau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BeWRlbWlybGk8L0F1dGhvcj48WWVhcj4yMDI0PC9ZZWFy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</w:fldData>
              </w:fldCha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BeWRlbWlybGk8L0F1dGhvcj48WWVhcj4yMDI0PC9ZZWFy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</w:fldData>
              </w:fldCha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2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253781A2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5D74DAFF" w14:textId="0180EF45" w:rsidR="009E3D06" w:rsidRPr="00AA54A0" w:rsidRDefault="00B746D8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</w:t>
            </w:r>
            <w:r w:rsidR="009E3D06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lassic </w:t>
            </w:r>
            <w:r w:rsidR="009E3D06" w:rsidRPr="00AA54A0">
              <w:rPr>
                <w:rFonts w:ascii="Times New Roman" w:hAnsi="Times New Roman" w:cs="Times New Roman"/>
                <w:sz w:val="16"/>
                <w:szCs w:val="16"/>
              </w:rPr>
              <w:t>PTC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67025CD9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15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60B0E678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+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7D866A2C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Two simultaneous PTC’s (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BRAF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V600E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, pathogenic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BRAF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indel), and FA</w:t>
            </w:r>
          </w:p>
        </w:tc>
      </w:tr>
      <w:tr w:rsidR="009E3D06" w:rsidRPr="00AA54A0" w14:paraId="22F4183B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3B53CC30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0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18CD1705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1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0EF8DC88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7C310C58" w14:textId="77777777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 xml:space="preserve">SCD5 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(NM_024906.2) </w:t>
            </w: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xon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1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 xml:space="preserve"> - MET 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(NM_000245.2) </w:t>
            </w: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xon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2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00B37BFE" w14:textId="77777777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SCD5-MET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00A861AB" w14:textId="77777777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Aydemirli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and Morreau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BeWRlbWlybGk8L0F1dGhvcj48WWVhcj4yMDI0PC9ZZWFy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</w:fldData>
              </w:fldCha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BeWRlbWlybGk8L0F1dGhvcj48WWVhcj4yMDI0PC9ZZWFy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</w:fldData>
              </w:fldCha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2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56B79EE9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5D58220D" w14:textId="5C483B82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EFV</w:t>
            </w: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PTC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191F304E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5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5C8CE32C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ocal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23F3E9B9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FND; multifocal; </w:t>
            </w:r>
          </w:p>
          <w:p w14:paraId="5F5A36C5" w14:textId="2D1B2DBD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etachronous contralateral I</w:t>
            </w:r>
            <w:r w:rsidR="00F573E5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E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FVPTC with different fusion </w:t>
            </w:r>
          </w:p>
        </w:tc>
      </w:tr>
      <w:tr w:rsidR="009E3D06" w:rsidRPr="00AA54A0" w14:paraId="124A8F48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0129E81C" w14:textId="616F2E4F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362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3FBA37B0" w14:textId="01507335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65F739A5" w14:textId="066057F4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391AD8C0" w14:textId="77777777" w:rsidR="009E3D06" w:rsidRPr="00AA54A0" w:rsidRDefault="009E3D06" w:rsidP="009E3D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1" w:name="_Hlk215314676"/>
            <w:r w:rsidRPr="00AA54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LC12A7</w:t>
            </w: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 xml:space="preserve"> (NM_006598.2) exon 1 - </w:t>
            </w:r>
            <w:r w:rsidRPr="00AA54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ERT</w:t>
            </w: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 xml:space="preserve"> (NM_198253.2) exon 2</w:t>
            </w:r>
          </w:p>
          <w:bookmarkEnd w:id="11"/>
          <w:p w14:paraId="586B6B06" w14:textId="55FA0A0F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2BF5973A" w14:textId="7460C6E6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LC12A7-TERT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07B761F1" w14:textId="41449F36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 xml:space="preserve">Robinson et al. in hepatocellular carcinoma </w:t>
            </w:r>
            <w:r w:rsidRPr="00AA54A0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b2JpbnNvbjwvQXV0aG9yPjxZZWFyPjIwMTc8L1llYXI+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</w:fldData>
              </w:fldChar>
            </w:r>
            <w:r w:rsidR="001A4FAC" w:rsidRPr="00AA54A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1A4FAC" w:rsidRPr="00AA54A0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b2JpbnNvbjwvQXV0aG9yPjxZZWFyPjIwMTc8L1llYXI+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</w:fldData>
              </w:fldChar>
            </w:r>
            <w:r w:rsidR="001A4FAC" w:rsidRPr="00AA54A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1A4FAC" w:rsidRPr="00AA54A0">
              <w:rPr>
                <w:rFonts w:ascii="Times New Roman" w:hAnsi="Times New Roman" w:cs="Times New Roman"/>
                <w:sz w:val="16"/>
                <w:szCs w:val="16"/>
              </w:rPr>
            </w:r>
            <w:r w:rsidR="001A4FAC" w:rsidRPr="00AA54A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A54A0">
              <w:rPr>
                <w:rFonts w:ascii="Times New Roman" w:hAnsi="Times New Roman" w:cs="Times New Roman"/>
                <w:sz w:val="16"/>
                <w:szCs w:val="16"/>
              </w:rPr>
            </w:r>
            <w:r w:rsidRPr="00AA54A0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1A4FAC" w:rsidRPr="00AA54A0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8</w:t>
            </w:r>
            <w:r w:rsidRPr="00AA54A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2135142C" w14:textId="12E5591B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RAS</w:t>
            </w: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 xml:space="preserve"> c.35G&gt;T, p.(Gly12Val) </w:t>
            </w:r>
            <w:r w:rsidRPr="00AA54A0">
              <w:rPr>
                <w:rFonts w:ascii="Times New Roman" w:hAnsi="Times New Roman" w:cs="Times New Roman"/>
                <w:sz w:val="16"/>
                <w:szCs w:val="16"/>
              </w:rPr>
              <w:br/>
              <w:t>Imbalances with copy number gain on chr. 1q, 3, 4, 5, 6, 8, 9, 10, 11, 12, 13, 14, 15, 16, 18, 19, 20</w:t>
            </w:r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0C53A99D" w14:textId="03982359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OCA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009EA669" w14:textId="7E90CC32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6162AA5D" w14:textId="13F6833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212E8FAC" w14:textId="7314A1EE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metastatic; FND</w:t>
            </w:r>
          </w:p>
        </w:tc>
      </w:tr>
      <w:tr w:rsidR="009E3D06" w:rsidRPr="00AA54A0" w14:paraId="41C3739F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09526228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388C6063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7C5A9738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3A6836B5" w14:textId="77777777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SPECC1L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(NM_015330.4) </w:t>
            </w: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xon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10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RET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(NM_020630.4) </w:t>
            </w: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xon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12 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4B077EDE" w14:textId="77777777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SPECC1L-RET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799ADE91" w14:textId="0B20810A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transky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/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&lt;EndNote&gt;&lt;Cite&gt;&lt;Author&gt;Stransky&lt;/Author&gt;&lt;Year&gt;2014&lt;/Year&gt;&lt;RecNum&gt;12&lt;/RecNum&gt;&lt;DisplayText&gt;&lt;style face="superscript"&gt;21&lt;/style&gt;&lt;/DisplayText&gt;&lt;record&gt;&lt;rec-number&gt;12&lt;/rec-number&gt;&lt;foreign-keys&gt;&lt;key app="EN" db-id="xfwsv9tamxtf54ewtsrxxprmwawsxv2tvff5" timestamp="1713009815"&gt;12&lt;/key&gt;&lt;/foreign-keys&gt;&lt;ref-type name="Journal Article"&gt;17&lt;/ref-type&gt;&lt;contributors&gt;&lt;authors&gt;&lt;author&gt;Stransky, Nicolas&lt;/author&gt;&lt;author&gt;Cerami, Ethan&lt;/author&gt;&lt;author&gt;Schalm, Stefanie&lt;/author&gt;&lt;author&gt;Kim, Joseph L.&lt;/author&gt;&lt;author&gt;Lengauer, Christoph&lt;/author&gt;&lt;/authors&gt;&lt;/contributors&gt;&lt;titles&gt;&lt;title&gt;The landscape of kinase fusions in cancer&lt;/title&gt;&lt;secondary-title&gt;Nat Commun&lt;/secondary-title&gt;&lt;/titles&gt;&lt;periodical&gt;&lt;full-title&gt;Nat Commun&lt;/full-title&gt;&lt;/periodical&gt;&lt;pages&gt;4846&lt;/pages&gt;&lt;volume&gt;5&lt;/volume&gt;&lt;number&gt;1&lt;/number&gt;&lt;dates&gt;&lt;year&gt;2014&lt;/year&gt;&lt;pub-dates&gt;&lt;date&gt;2014/09/10&lt;/date&gt;&lt;/pub-dates&gt;&lt;/dates&gt;&lt;isbn&gt;2041-1723&lt;/isbn&gt;&lt;urls&gt;&lt;related-urls&gt;&lt;url&gt;https://doi.org/10.1038/ncomms5846&lt;/url&gt;&lt;/related-urls&gt;&lt;/urls&gt;&lt;electronic-resource-num&gt;10.1038/ncomms5846&lt;/electronic-resource-num&gt;&lt;/record&gt;&lt;/Cite&gt;&lt;/EndNote&gt;</w:instrTex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21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45594B4C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t tested</w:t>
            </w:r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0DAA8EBC" w14:textId="5988D1A5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PTC</w:t>
            </w:r>
            <w:r w:rsidR="001A4FAC" w:rsidRPr="00AA54A0">
              <w:rPr>
                <w:rFonts w:ascii="Times New Roman" w:hAnsi="Times New Roman" w:cs="Times New Roman"/>
                <w:sz w:val="16"/>
                <w:szCs w:val="16"/>
              </w:rPr>
              <w:t xml:space="preserve"> NOS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633279E4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.2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227B177E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+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6740F352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etastatic</w:t>
            </w:r>
          </w:p>
        </w:tc>
      </w:tr>
      <w:tr w:rsidR="009E3D06" w:rsidRPr="00AA54A0" w14:paraId="3233F2B1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232CF1B8" w14:textId="4C657D9C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59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0E41F198" w14:textId="6C90A874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0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12DE0E37" w14:textId="049B61BB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6BD41E15" w14:textId="5800F283" w:rsidR="009E3D06" w:rsidRPr="00AA54A0" w:rsidRDefault="009E3D06" w:rsidP="009E3D0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TG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3235) exon 41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DPRX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XM_011527011.3) exon 1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4392FE1F" w14:textId="3764728B" w:rsidR="009E3D06" w:rsidRPr="00AA54A0" w:rsidRDefault="009E3D06" w:rsidP="009E3D0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TG-DPRX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792BB3B7" w14:textId="37FFCC96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chmidt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TY2htaWR0PC9BdXRob3I+PFllYXI+MjAyNTwvWWVhcj48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TY2htaWR0PC9BdXRob3I+PFllYXI+MjAyNTwvWWVhcj48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29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1C9A6620" w14:textId="27BEC91C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6A4C89CD" w14:textId="41010CE8" w:rsidR="009E3D06" w:rsidRPr="00AA54A0" w:rsidRDefault="00B746D8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inimally invasive FTC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154F75CF" w14:textId="7ACD9913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.8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2467551A" w14:textId="3C766078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2B388430" w14:textId="245FAB18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imultaneous FA or NIFTP</w:t>
            </w:r>
          </w:p>
        </w:tc>
      </w:tr>
      <w:tr w:rsidR="009E3D06" w:rsidRPr="00AA54A0" w14:paraId="7B32419D" w14:textId="77777777" w:rsidTr="00F573E5">
        <w:trPr>
          <w:gridAfter w:val="1"/>
          <w:wAfter w:w="378" w:type="pct"/>
          <w:trHeight w:val="300"/>
        </w:trPr>
        <w:tc>
          <w:tcPr>
            <w:tcW w:w="138" w:type="pct"/>
            <w:gridSpan w:val="2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5766D573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23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1F178348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5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64142736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74313C73" w14:textId="77777777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THADA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22065.4) exon 36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IGF2BP3 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NM_006547.2) exon 1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1FE8EEF5" w14:textId="77777777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THADA-IGF2BP3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4623E520" w14:textId="14679E0E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Yoshihara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Zb3NoaWhhcmE8L0F1dGhvcj48WWVhcj4yMDE1PC9ZZWFy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==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Zb3NoaWhhcmE8L0F1dGhvcj48WWVhcj4yMDE1PC9ZZWFy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==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30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6A19D856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7C8D41AA" w14:textId="20FE2B65" w:rsidR="009E3D06" w:rsidRPr="00AA54A0" w:rsidRDefault="00B746D8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inimally invasive FTC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521D2293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.5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42C43925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+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7CD10ED0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9E3D06" w:rsidRPr="00AA54A0" w14:paraId="533A4DE5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023764A5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8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221CC52A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4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44C4B114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48CA2E6C" w14:textId="77777777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AA54A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nl-NL"/>
              </w:rPr>
              <w:t>TNIP1</w:t>
            </w:r>
            <w:r w:rsidRPr="00AA54A0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 (NM_006058.4) </w:t>
            </w:r>
            <w:proofErr w:type="spellStart"/>
            <w:r w:rsidRPr="00AA54A0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exon</w:t>
            </w:r>
            <w:proofErr w:type="spellEnd"/>
            <w:r w:rsidRPr="00AA54A0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 13 – </w:t>
            </w:r>
            <w:r w:rsidRPr="00AA54A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nl-NL"/>
              </w:rPr>
              <w:t xml:space="preserve">RET </w:t>
            </w:r>
            <w:r w:rsidRPr="00AA54A0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(NM_020630.4) </w:t>
            </w:r>
            <w:proofErr w:type="spellStart"/>
            <w:r w:rsidRPr="00AA54A0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exon</w:t>
            </w:r>
            <w:proofErr w:type="spellEnd"/>
            <w:r w:rsidRPr="00AA54A0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 12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0F63BD21" w14:textId="77777777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NIP1-RET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005B50F1" w14:textId="7A500E82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Rogounovitch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et al. 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Sb2dvdW5vdml0Y2g8L0F1dGhvcj48WWVhcj4yMDIxPC9Z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Sb2dvdW5vdml0Y2g8L0F1dGhvcj48WWVhcj4yMDIxPC9Z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31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4A3CD8A2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1B4FA9B4" w14:textId="711813F9" w:rsidR="009E3D06" w:rsidRPr="00AA54A0" w:rsidRDefault="00B746D8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</w:t>
            </w:r>
            <w:r w:rsidR="009E3D06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lassic </w:t>
            </w:r>
            <w:r w:rsidR="009E3D06" w:rsidRPr="00AA54A0">
              <w:rPr>
                <w:rFonts w:ascii="Times New Roman" w:hAnsi="Times New Roman" w:cs="Times New Roman"/>
                <w:sz w:val="16"/>
                <w:szCs w:val="16"/>
              </w:rPr>
              <w:t>PTC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5A2E2100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36B4E933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ocal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55630817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etastatic</w:t>
            </w:r>
          </w:p>
        </w:tc>
      </w:tr>
      <w:tr w:rsidR="009E3D06" w:rsidRPr="00AA54A0" w14:paraId="2846F46B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7ECB2779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52B652A1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3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378CC620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2E999916" w14:textId="77777777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TPM3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152263.3) exon 8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NTRK1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2529.3) exon 12 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5592A434" w14:textId="77777777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TPM3-NTRK1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75B2361B" w14:textId="0F0BF74E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Butti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CdXR0aTwvQXV0aG9yPjxZZWFyPjE5OTU8L1llYXI+PFJl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CdXR0aTwvQXV0aG9yPjxZZWFyPjE5OTU8L1llYXI+PFJl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32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50D29422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3989AC9A" w14:textId="7D058D8D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EFV</w:t>
            </w: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PTC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71AF5806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6ED0D457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5C6EF8AD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etastatic</w:t>
            </w:r>
          </w:p>
        </w:tc>
      </w:tr>
      <w:tr w:rsidR="009E3D06" w:rsidRPr="00AA54A0" w14:paraId="3B925368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451B721B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13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48F5495A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7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050BEFD8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35FCE565" w14:textId="77777777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TPR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3292.2) exon 21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NTRK1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M_002529.3) exon 10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41F928CF" w14:textId="77777777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TPR-NTRK1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0E9F743B" w14:textId="0B05E74A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Greco et al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HcmVjbzwvQXV0aG9yPjxZZWFyPjE5OTI8L1llYXI+PFJl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HcmVjbzwvQXV0aG9yPjxZZWFyPjE5OTI8L1llYXI+PFJl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33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163AA58C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62EDA27B" w14:textId="30A03E25" w:rsidR="009E3D06" w:rsidRPr="00AA54A0" w:rsidRDefault="00B746D8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</w:t>
            </w:r>
            <w:r w:rsidR="009E3D06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lassic </w:t>
            </w:r>
            <w:r w:rsidR="009E3D06" w:rsidRPr="00AA54A0">
              <w:rPr>
                <w:rFonts w:ascii="Times New Roman" w:hAnsi="Times New Roman" w:cs="Times New Roman"/>
                <w:sz w:val="16"/>
                <w:szCs w:val="16"/>
              </w:rPr>
              <w:t>PTC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517F327B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6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17C084CF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4FB3B0CC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imultaneous FTUMP and FA or hyperplastic nodule</w:t>
            </w:r>
          </w:p>
        </w:tc>
      </w:tr>
      <w:tr w:rsidR="009E3D06" w:rsidRPr="00AA54A0" w14:paraId="4368F741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347A13F8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8" w:type="pct"/>
            <w:tcBorders>
              <w:top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4A5CF3C6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120" w:type="pct"/>
            <w:tcBorders>
              <w:top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6B00D53C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1A0144A1" w14:textId="77777777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TRIM33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(NM_015906.3) </w:t>
            </w: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xon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16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RET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(NM_020630.4) </w:t>
            </w: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xon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12</w:t>
            </w:r>
          </w:p>
        </w:tc>
        <w:tc>
          <w:tcPr>
            <w:tcW w:w="401" w:type="pct"/>
            <w:tcBorders>
              <w:top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3DB28245" w14:textId="77777777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TRIM33-RET</w:t>
            </w:r>
          </w:p>
        </w:tc>
        <w:tc>
          <w:tcPr>
            <w:tcW w:w="402" w:type="pct"/>
            <w:tcBorders>
              <w:top w:val="dashed" w:sz="2" w:space="0" w:color="auto"/>
            </w:tcBorders>
            <w:shd w:val="clear" w:color="auto" w:fill="auto"/>
            <w:noWrap/>
            <w:tcMar>
              <w:right w:w="0" w:type="dxa"/>
            </w:tcMar>
            <w:hideMark/>
          </w:tcPr>
          <w:p w14:paraId="043C6A3C" w14:textId="7042E331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Klugbauer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and Rabes.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LbHVnYmF1ZXI8L0F1dGhvcj48WWVhcj4xOTk5PC9ZZWFy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LbHVnYmF1ZXI8L0F1dGhvcj48WWVhcj4xOTk5PC9ZZWFy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</w:fldData>
              </w:fldCha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="001A4FAC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="001A4FAC" w:rsidRPr="00AA54A0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nl-NL"/>
              </w:rPr>
              <w:t>34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401" w:type="pct"/>
            <w:tcBorders>
              <w:top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1CC4391F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2ED00C04" w14:textId="0D73D62D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EFV</w:t>
            </w: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PTC</w:t>
            </w:r>
          </w:p>
        </w:tc>
        <w:tc>
          <w:tcPr>
            <w:tcW w:w="120" w:type="pct"/>
            <w:tcBorders>
              <w:top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7E69C04E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26" w:type="pct"/>
            <w:tcBorders>
              <w:top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3A035BC9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1109" w:type="pct"/>
            <w:tcBorders>
              <w:top w:val="dashed" w:sz="2" w:space="0" w:color="auto"/>
            </w:tcBorders>
            <w:shd w:val="clear" w:color="auto" w:fill="auto"/>
            <w:tcMar>
              <w:right w:w="0" w:type="dxa"/>
            </w:tcMar>
            <w:hideMark/>
          </w:tcPr>
          <w:p w14:paraId="2DE4F3C7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etastatic</w:t>
            </w:r>
          </w:p>
        </w:tc>
      </w:tr>
      <w:tr w:rsidR="009E3D06" w:rsidRPr="00AA54A0" w14:paraId="157A9C48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2CE249E9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10</w:t>
            </w:r>
          </w:p>
        </w:tc>
        <w:tc>
          <w:tcPr>
            <w:tcW w:w="15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003A4C8F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5797C66A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</w:t>
            </w:r>
          </w:p>
        </w:tc>
        <w:tc>
          <w:tcPr>
            <w:tcW w:w="132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74A3C0C0" w14:textId="77777777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bookmarkStart w:id="12" w:name="_Hlk215312521"/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TRIM65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(NM_173547.4) </w:t>
            </w: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xon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5 - </w:t>
            </w: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RET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(NM_020630.5) </w:t>
            </w: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exon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12</w:t>
            </w:r>
            <w:bookmarkEnd w:id="12"/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492671B9" w14:textId="77777777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TRIM65-RET</w:t>
            </w:r>
          </w:p>
        </w:tc>
        <w:tc>
          <w:tcPr>
            <w:tcW w:w="40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62E5964E" w14:textId="77777777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vel</w:t>
            </w:r>
          </w:p>
        </w:tc>
        <w:tc>
          <w:tcPr>
            <w:tcW w:w="40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1CC40ED9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287A4C83" w14:textId="1DC8CD8A" w:rsidR="009E3D06" w:rsidRPr="00AA54A0" w:rsidRDefault="00B746D8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</w:t>
            </w:r>
            <w:r w:rsidR="009E3D06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lassic </w:t>
            </w:r>
            <w:r w:rsidR="009E3D06" w:rsidRPr="00AA54A0">
              <w:rPr>
                <w:rFonts w:ascii="Times New Roman" w:hAnsi="Times New Roman" w:cs="Times New Roman"/>
                <w:sz w:val="16"/>
                <w:szCs w:val="16"/>
              </w:rPr>
              <w:t>PTC</w:t>
            </w:r>
          </w:p>
        </w:tc>
        <w:tc>
          <w:tcPr>
            <w:tcW w:w="12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76D60179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,4</w:t>
            </w:r>
          </w:p>
        </w:tc>
        <w:tc>
          <w:tcPr>
            <w:tcW w:w="1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0B036E87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1109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  <w:tcMar>
              <w:right w:w="0" w:type="dxa"/>
            </w:tcMar>
          </w:tcPr>
          <w:p w14:paraId="1DB3F65B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RET 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expression.</w:t>
            </w:r>
          </w:p>
          <w:p w14:paraId="1BFEB536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imultaneous occult PTC and two FAs</w:t>
            </w:r>
          </w:p>
        </w:tc>
      </w:tr>
      <w:tr w:rsidR="009E3D06" w:rsidRPr="00AA54A0" w14:paraId="36093974" w14:textId="77777777" w:rsidTr="00F573E5">
        <w:trPr>
          <w:gridBefore w:val="1"/>
          <w:gridAfter w:val="1"/>
          <w:wBefore w:w="20" w:type="pct"/>
          <w:wAfter w:w="378" w:type="pct"/>
          <w:trHeight w:val="300"/>
        </w:trPr>
        <w:tc>
          <w:tcPr>
            <w:tcW w:w="118" w:type="pct"/>
            <w:tcBorders>
              <w:top w:val="dashed" w:sz="2" w:space="0" w:color="auto"/>
              <w:bottom w:val="single" w:sz="4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1BCA2A75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158" w:type="pct"/>
            <w:tcBorders>
              <w:top w:val="dashed" w:sz="2" w:space="0" w:color="auto"/>
              <w:bottom w:val="single" w:sz="4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35CB9C1A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120" w:type="pct"/>
            <w:tcBorders>
              <w:top w:val="dashed" w:sz="2" w:space="0" w:color="auto"/>
              <w:bottom w:val="single" w:sz="4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5F3063DD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1327" w:type="pct"/>
            <w:tcBorders>
              <w:top w:val="dashed" w:sz="2" w:space="0" w:color="auto"/>
              <w:bottom w:val="single" w:sz="4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5E740DFE" w14:textId="77777777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…. -RET 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detected breakpoint via FISH)</w:t>
            </w:r>
          </w:p>
          <w:p w14:paraId="2549BB04" w14:textId="77777777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RET/PTC1 and RET/PTC3 RT-PCR negative. </w:t>
            </w:r>
          </w:p>
        </w:tc>
        <w:tc>
          <w:tcPr>
            <w:tcW w:w="401" w:type="pct"/>
            <w:tcBorders>
              <w:top w:val="dashed" w:sz="2" w:space="0" w:color="auto"/>
              <w:bottom w:val="single" w:sz="4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189857F4" w14:textId="77777777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…. -RET</w:t>
            </w:r>
          </w:p>
        </w:tc>
        <w:tc>
          <w:tcPr>
            <w:tcW w:w="402" w:type="pct"/>
            <w:tcBorders>
              <w:top w:val="dashed" w:sz="2" w:space="0" w:color="auto"/>
              <w:bottom w:val="single" w:sz="4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2772FAC4" w14:textId="77777777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a</w:t>
            </w:r>
            <w:proofErr w:type="spellEnd"/>
          </w:p>
        </w:tc>
        <w:tc>
          <w:tcPr>
            <w:tcW w:w="401" w:type="pct"/>
            <w:tcBorders>
              <w:top w:val="dashed" w:sz="2" w:space="0" w:color="auto"/>
              <w:bottom w:val="single" w:sz="4" w:space="0" w:color="auto"/>
            </w:tcBorders>
            <w:shd w:val="clear" w:color="auto" w:fill="auto"/>
            <w:tcMar>
              <w:right w:w="0" w:type="dxa"/>
            </w:tcMar>
          </w:tcPr>
          <w:p w14:paraId="010B03DA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</w:p>
        </w:tc>
        <w:tc>
          <w:tcPr>
            <w:tcW w:w="320" w:type="pct"/>
            <w:tcBorders>
              <w:top w:val="dashed" w:sz="2" w:space="0" w:color="auto"/>
              <w:bottom w:val="single" w:sz="4" w:space="0" w:color="auto"/>
            </w:tcBorders>
            <w:shd w:val="clear" w:color="auto" w:fill="auto"/>
            <w:tcMar>
              <w:right w:w="0" w:type="dxa"/>
            </w:tcMar>
          </w:tcPr>
          <w:p w14:paraId="1E9F8316" w14:textId="48312892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diffuse sclerosing </w:t>
            </w: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>PTC</w:t>
            </w:r>
          </w:p>
        </w:tc>
        <w:tc>
          <w:tcPr>
            <w:tcW w:w="120" w:type="pct"/>
            <w:tcBorders>
              <w:top w:val="dashed" w:sz="2" w:space="0" w:color="auto"/>
              <w:bottom w:val="single" w:sz="4" w:space="0" w:color="auto"/>
            </w:tcBorders>
            <w:shd w:val="clear" w:color="auto" w:fill="auto"/>
            <w:tcMar>
              <w:right w:w="0" w:type="dxa"/>
            </w:tcMar>
          </w:tcPr>
          <w:p w14:paraId="6874A202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126" w:type="pct"/>
            <w:tcBorders>
              <w:top w:val="dashed" w:sz="2" w:space="0" w:color="auto"/>
              <w:bottom w:val="single" w:sz="4" w:space="0" w:color="auto"/>
            </w:tcBorders>
            <w:shd w:val="clear" w:color="auto" w:fill="auto"/>
            <w:tcMar>
              <w:right w:w="0" w:type="dxa"/>
            </w:tcMar>
          </w:tcPr>
          <w:p w14:paraId="5D7802D9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+</w:t>
            </w:r>
          </w:p>
        </w:tc>
        <w:tc>
          <w:tcPr>
            <w:tcW w:w="1109" w:type="pct"/>
            <w:tcBorders>
              <w:top w:val="dashed" w:sz="2" w:space="0" w:color="auto"/>
              <w:bottom w:val="single" w:sz="4" w:space="0" w:color="auto"/>
            </w:tcBorders>
            <w:shd w:val="clear" w:color="auto" w:fill="auto"/>
            <w:tcMar>
              <w:right w:w="0" w:type="dxa"/>
            </w:tcMar>
          </w:tcPr>
          <w:p w14:paraId="6012385D" w14:textId="77777777" w:rsidR="009E3D06" w:rsidRPr="00AA54A0" w:rsidRDefault="009E3D06" w:rsidP="009E3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etastatic</w:t>
            </w:r>
          </w:p>
        </w:tc>
      </w:tr>
      <w:tr w:rsidR="009E3D06" w:rsidRPr="00AA54A0" w14:paraId="7A785570" w14:textId="77777777" w:rsidTr="009E3D06">
        <w:trPr>
          <w:gridBefore w:val="1"/>
          <w:gridAfter w:val="1"/>
          <w:wBefore w:w="20" w:type="pct"/>
          <w:wAfter w:w="378" w:type="pct"/>
          <w:trHeight w:val="735"/>
        </w:trPr>
        <w:tc>
          <w:tcPr>
            <w:tcW w:w="4602" w:type="pct"/>
            <w:gridSpan w:val="11"/>
            <w:tcBorders>
              <w:top w:val="single" w:sz="4" w:space="0" w:color="auto"/>
            </w:tcBorders>
            <w:shd w:val="clear" w:color="auto" w:fill="auto"/>
            <w:noWrap/>
            <w:tcMar>
              <w:right w:w="0" w:type="dxa"/>
            </w:tcMar>
            <w:vAlign w:val="center"/>
          </w:tcPr>
          <w:p w14:paraId="6E177651" w14:textId="77777777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*unusual breakpoint </w:t>
            </w:r>
          </w:p>
          <w:p w14:paraId="1522FE09" w14:textId="6F87D2D7" w:rsidR="009E3D06" w:rsidRPr="00AA54A0" w:rsidRDefault="009E3D06" w:rsidP="009E3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CLT chronic lymphocytic thyroiditis, FA follicular adenoma, FND thyroid follicular nodular disease, </w:t>
            </w:r>
            <w:r w:rsidR="00B746D8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FTC follicular thyroid carcinoma, 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FTUMP follicular tumor of unknown malignant potential, </w:t>
            </w:r>
            <w:r w:rsidR="00B746D8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FVPTC follicular variant of papillary thyroid carcinoma, 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EFV</w:t>
            </w:r>
            <w:r w:rsidR="00B746D8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TC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invasive </w:t>
            </w:r>
            <w:r w:rsidR="00B746D8"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encapsulated 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follicular variant of papillary thyroid carcinoma, </w:t>
            </w:r>
            <w:r w:rsid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HGDTC high grade differentiated thyroid carcinoma, </w:t>
            </w: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a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not available, </w:t>
            </w: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d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not detected, NIFTP noninvasive follicular thyroid neoplasm with papillary-like nuclear features, NOS not other specified, </w:t>
            </w:r>
            <w:proofErr w:type="spellStart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ancAC</w:t>
            </w:r>
            <w:proofErr w:type="spellEnd"/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pancreatic adenocarcinoma, </w:t>
            </w:r>
            <w:r w:rsidRPr="00AA54A0">
              <w:rPr>
                <w:rFonts w:ascii="Times New Roman" w:hAnsi="Times New Roman" w:cs="Times New Roman"/>
                <w:sz w:val="16"/>
                <w:szCs w:val="16"/>
              </w:rPr>
              <w:t xml:space="preserve"> OCA oncocytic carcinoma, </w:t>
            </w:r>
            <w:r w:rsidRPr="00AA54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TC papillary thyroid carcinoma, SC secretory carcinoma (previously mammary analogue secretory carcinoma of the thyroid), SMECE sclerosing mucoepidermoid carcinoma with eosinophilia, VAF variant allele frequency, VUS variant of unknown significance/pathogenicity</w:t>
            </w:r>
          </w:p>
        </w:tc>
      </w:tr>
    </w:tbl>
    <w:p w14:paraId="32726FA5" w14:textId="77777777" w:rsidR="003D13B3" w:rsidRPr="00AA54A0" w:rsidRDefault="003D13B3" w:rsidP="003D13B3">
      <w:pPr>
        <w:pStyle w:val="NormalWeb"/>
        <w:shd w:val="clear" w:color="auto" w:fill="FFFFFF"/>
        <w:spacing w:before="0" w:beforeAutospacing="0" w:after="240" w:afterAutospacing="0" w:line="480" w:lineRule="auto"/>
        <w:rPr>
          <w:color w:val="000000"/>
          <w:sz w:val="20"/>
          <w:szCs w:val="20"/>
          <w:lang w:val="en-US"/>
        </w:rPr>
        <w:sectPr w:rsidR="003D13B3" w:rsidRPr="00AA54A0" w:rsidSect="003D13B3">
          <w:pgSz w:w="16838" w:h="11906" w:orient="landscape"/>
          <w:pgMar w:top="284" w:right="284" w:bottom="284" w:left="284" w:header="709" w:footer="709" w:gutter="0"/>
          <w:lnNumType w:countBy="1" w:restart="continuous"/>
          <w:cols w:space="708"/>
          <w:titlePg/>
          <w:docGrid w:linePitch="360"/>
        </w:sectPr>
      </w:pPr>
    </w:p>
    <w:p w14:paraId="26C07BBB" w14:textId="579AFC72" w:rsidR="003D13B3" w:rsidRPr="00AA54A0" w:rsidRDefault="003D13B3" w:rsidP="0061585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A54A0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0707DDDE" w14:textId="77777777" w:rsidR="00C70DD8" w:rsidRPr="00AA54A0" w:rsidRDefault="003D13B3" w:rsidP="00C70DD8">
      <w:pPr>
        <w:pStyle w:val="EndNoteBibliography"/>
        <w:spacing w:after="0"/>
        <w:rPr>
          <w:rFonts w:ascii="Times New Roman" w:hAnsi="Times New Roman"/>
        </w:rPr>
      </w:pPr>
      <w:r w:rsidRPr="00AA54A0">
        <w:rPr>
          <w:rFonts w:ascii="Times New Roman" w:hAnsi="Times New Roman"/>
          <w:sz w:val="20"/>
          <w:szCs w:val="20"/>
        </w:rPr>
        <w:fldChar w:fldCharType="begin"/>
      </w:r>
      <w:r w:rsidRPr="00AA54A0">
        <w:rPr>
          <w:rFonts w:ascii="Times New Roman" w:hAnsi="Times New Roman"/>
          <w:sz w:val="20"/>
          <w:szCs w:val="20"/>
        </w:rPr>
        <w:instrText xml:space="preserve"> ADDIN EN.REFLIST </w:instrText>
      </w:r>
      <w:r w:rsidRPr="00AA54A0">
        <w:rPr>
          <w:rFonts w:ascii="Times New Roman" w:hAnsi="Times New Roman"/>
          <w:sz w:val="20"/>
          <w:szCs w:val="20"/>
        </w:rPr>
        <w:fldChar w:fldCharType="separate"/>
      </w:r>
      <w:r w:rsidR="00C70DD8" w:rsidRPr="00AA54A0">
        <w:rPr>
          <w:rFonts w:ascii="Times New Roman" w:hAnsi="Times New Roman"/>
        </w:rPr>
        <w:t>1.</w:t>
      </w:r>
      <w:r w:rsidR="00C70DD8" w:rsidRPr="00AA54A0">
        <w:rPr>
          <w:rFonts w:ascii="Times New Roman" w:hAnsi="Times New Roman"/>
        </w:rPr>
        <w:tab/>
        <w:t>Marques AR, Espadinha C, Catarino AL, et al. Expression of PAX8-PPAR gamma 1 rearrangements in both follicular thyroid carcinomas and adenomas. J Clin Endocrinol Metab 2002;87(8):3947-52, doi:10.1210/jcem.87.8.8756</w:t>
      </w:r>
    </w:p>
    <w:p w14:paraId="53E353AE" w14:textId="77777777" w:rsidR="00C70DD8" w:rsidRPr="00AA54A0" w:rsidRDefault="00C70DD8" w:rsidP="00C70DD8">
      <w:pPr>
        <w:pStyle w:val="EndNoteBibliography"/>
        <w:spacing w:after="0"/>
        <w:rPr>
          <w:rFonts w:ascii="Times New Roman" w:hAnsi="Times New Roman"/>
        </w:rPr>
      </w:pPr>
      <w:r w:rsidRPr="00AA54A0">
        <w:rPr>
          <w:rFonts w:ascii="Times New Roman" w:hAnsi="Times New Roman"/>
        </w:rPr>
        <w:t>2.</w:t>
      </w:r>
      <w:r w:rsidRPr="00AA54A0">
        <w:rPr>
          <w:rFonts w:ascii="Times New Roman" w:hAnsi="Times New Roman"/>
        </w:rPr>
        <w:tab/>
        <w:t>Aydemirli MD, Morreau H. Multi-UniFocality (MUF), in contrast to multifocality, in thyroid lesions: Relation to lymphocytic thyroiditis. Pathol Int 2024;74(5):274-284, doi:10.1111/pin.13421</w:t>
      </w:r>
    </w:p>
    <w:p w14:paraId="2852E6C8" w14:textId="77777777" w:rsidR="00C70DD8" w:rsidRPr="00AA54A0" w:rsidRDefault="00C70DD8" w:rsidP="00C70DD8">
      <w:pPr>
        <w:pStyle w:val="EndNoteBibliography"/>
        <w:spacing w:after="0"/>
        <w:rPr>
          <w:rFonts w:ascii="Times New Roman" w:hAnsi="Times New Roman"/>
        </w:rPr>
      </w:pPr>
      <w:r w:rsidRPr="00AA54A0">
        <w:rPr>
          <w:rFonts w:ascii="Times New Roman" w:hAnsi="Times New Roman"/>
        </w:rPr>
        <w:t>3.</w:t>
      </w:r>
      <w:r w:rsidRPr="00AA54A0">
        <w:rPr>
          <w:rFonts w:ascii="Times New Roman" w:hAnsi="Times New Roman"/>
        </w:rPr>
        <w:tab/>
        <w:t>Nikiforova MN, Nikitski AV, Panebianco F, et al. GLIS Rearrangement is a Genomic Hallmark of Hyalinizing Trabecular Tumor of the Thyroid Gland. Thyroid 2019;29(2):161-173, doi:10.1089/thy.2018.0791</w:t>
      </w:r>
    </w:p>
    <w:p w14:paraId="3447DF49" w14:textId="77777777" w:rsidR="00C70DD8" w:rsidRPr="00AA54A0" w:rsidRDefault="00C70DD8" w:rsidP="00C70DD8">
      <w:pPr>
        <w:pStyle w:val="EndNoteBibliography"/>
        <w:spacing w:after="0"/>
        <w:rPr>
          <w:rFonts w:ascii="Times New Roman" w:hAnsi="Times New Roman"/>
        </w:rPr>
      </w:pPr>
      <w:r w:rsidRPr="00AA54A0">
        <w:rPr>
          <w:rFonts w:ascii="Times New Roman" w:hAnsi="Times New Roman"/>
        </w:rPr>
        <w:t>4.</w:t>
      </w:r>
      <w:r w:rsidRPr="00AA54A0">
        <w:rPr>
          <w:rFonts w:ascii="Times New Roman" w:hAnsi="Times New Roman"/>
        </w:rPr>
        <w:tab/>
        <w:t>Brandler TC, Liu CZ, Cho M, et al. Does Noninvasive Follicular Thyroid Neoplasm With Papillary-Like Nuclear Features (NIFTP) Have a Unique Molecular Profile? Am J Clin Pathol 2018;150(5):451-460, doi:10.1093/ajcp/aqy075</w:t>
      </w:r>
    </w:p>
    <w:p w14:paraId="1B012391" w14:textId="77777777" w:rsidR="00C70DD8" w:rsidRPr="00AA54A0" w:rsidRDefault="00C70DD8" w:rsidP="00C70DD8">
      <w:pPr>
        <w:pStyle w:val="EndNoteBibliography"/>
        <w:spacing w:after="0"/>
        <w:rPr>
          <w:rFonts w:ascii="Times New Roman" w:hAnsi="Times New Roman"/>
        </w:rPr>
      </w:pPr>
      <w:r w:rsidRPr="00AA54A0">
        <w:rPr>
          <w:rFonts w:ascii="Times New Roman" w:hAnsi="Times New Roman"/>
        </w:rPr>
        <w:t>5.</w:t>
      </w:r>
      <w:r w:rsidRPr="00AA54A0">
        <w:rPr>
          <w:rFonts w:ascii="Times New Roman" w:hAnsi="Times New Roman"/>
        </w:rPr>
        <w:tab/>
        <w:t>Poulikakos PI, Persaud Y, Janakiraman M, et al. RAF inhibitor resistance is mediated by dimerization of aberrantly spliced BRAF(V600E). Nature 2011;480(7377):387-90, doi:10.1038/nature10662</w:t>
      </w:r>
    </w:p>
    <w:p w14:paraId="10C513B3" w14:textId="795DA1E0" w:rsidR="00C70DD8" w:rsidRPr="00AA54A0" w:rsidRDefault="00C70DD8" w:rsidP="00C70DD8">
      <w:pPr>
        <w:pStyle w:val="EndNoteBibliography"/>
        <w:spacing w:after="0"/>
        <w:rPr>
          <w:rFonts w:ascii="Times New Roman" w:hAnsi="Times New Roman"/>
        </w:rPr>
      </w:pPr>
      <w:r w:rsidRPr="00AA54A0">
        <w:rPr>
          <w:rFonts w:ascii="Times New Roman" w:hAnsi="Times New Roman"/>
        </w:rPr>
        <w:t>6.</w:t>
      </w:r>
      <w:r w:rsidRPr="00AA54A0">
        <w:rPr>
          <w:rFonts w:ascii="Times New Roman" w:hAnsi="Times New Roman"/>
        </w:rPr>
        <w:tab/>
        <w:t xml:space="preserve">WHO Classification of Tumours Editorial Board. Endocrine and neuroendocrine tumours [Internet]. Lyon (France): International Agency for Research on Cancer; 2022 [cited 2025 11 28]. (WHO classification of tumours series, 5th ed.; vol. 10). Available from: </w:t>
      </w:r>
      <w:hyperlink r:id="rId6" w:history="1">
        <w:r w:rsidRPr="00AA54A0">
          <w:rPr>
            <w:rStyle w:val="Hyperlink"/>
            <w:rFonts w:ascii="Times New Roman" w:hAnsi="Times New Roman"/>
          </w:rPr>
          <w:t>https://tumourclassification.iarc.who.int/chapters/53</w:t>
        </w:r>
      </w:hyperlink>
      <w:r w:rsidRPr="00AA54A0">
        <w:rPr>
          <w:rFonts w:ascii="Times New Roman" w:hAnsi="Times New Roman"/>
        </w:rPr>
        <w:t xml:space="preserve">. </w:t>
      </w:r>
    </w:p>
    <w:p w14:paraId="3A962021" w14:textId="77777777" w:rsidR="00C70DD8" w:rsidRPr="00AA54A0" w:rsidRDefault="00C70DD8" w:rsidP="00C70DD8">
      <w:pPr>
        <w:pStyle w:val="EndNoteBibliography"/>
        <w:spacing w:after="0"/>
        <w:rPr>
          <w:rFonts w:ascii="Times New Roman" w:hAnsi="Times New Roman"/>
        </w:rPr>
      </w:pPr>
      <w:r w:rsidRPr="00AA54A0">
        <w:rPr>
          <w:rFonts w:ascii="Times New Roman" w:hAnsi="Times New Roman"/>
        </w:rPr>
        <w:t>7.</w:t>
      </w:r>
      <w:r w:rsidRPr="00AA54A0">
        <w:rPr>
          <w:rFonts w:ascii="Times New Roman" w:hAnsi="Times New Roman"/>
        </w:rPr>
        <w:tab/>
        <w:t>Heinrich K, Fischer LE, De Toni EN, et al. Case of a Patient With Pancreatic Cancer With Sporadic Microsatellite Instability Associated With a BRAF Fusion Achieving Excellent Response to Immunotherapy. JCO Precis Oncol 2023;7(e2200650, doi:10.1200/po.22.00650</w:t>
      </w:r>
    </w:p>
    <w:p w14:paraId="54EB1890" w14:textId="77777777" w:rsidR="00C70DD8" w:rsidRPr="00AA54A0" w:rsidRDefault="00C70DD8" w:rsidP="00C70DD8">
      <w:pPr>
        <w:pStyle w:val="EndNoteBibliography"/>
        <w:spacing w:after="0"/>
        <w:rPr>
          <w:rFonts w:ascii="Times New Roman" w:hAnsi="Times New Roman"/>
        </w:rPr>
      </w:pPr>
      <w:r w:rsidRPr="00AA54A0">
        <w:rPr>
          <w:rFonts w:ascii="Times New Roman" w:hAnsi="Times New Roman"/>
        </w:rPr>
        <w:t>8.</w:t>
      </w:r>
      <w:r w:rsidRPr="00AA54A0">
        <w:rPr>
          <w:rFonts w:ascii="Times New Roman" w:hAnsi="Times New Roman"/>
        </w:rPr>
        <w:tab/>
        <w:t>Hang JF, Chen JY, Kuo PC, et al. A Shift in Molecular Drivers of Papillary Thyroid Carcinoma Following the 2017 World Health Organization Classification: Characterization of 554 Consecutive Tumors With Emphasis on BRAF-Negative Cases. Mod Pathol 2023;36(9):100242, doi:10.1016/j.modpat.2023.100242</w:t>
      </w:r>
    </w:p>
    <w:p w14:paraId="43A306A1" w14:textId="77777777" w:rsidR="00C70DD8" w:rsidRPr="00AA54A0" w:rsidRDefault="00C70DD8" w:rsidP="00C70DD8">
      <w:pPr>
        <w:pStyle w:val="EndNoteBibliography"/>
        <w:spacing w:after="0"/>
        <w:rPr>
          <w:rFonts w:ascii="Times New Roman" w:hAnsi="Times New Roman"/>
        </w:rPr>
      </w:pPr>
      <w:r w:rsidRPr="00AA54A0">
        <w:rPr>
          <w:rFonts w:ascii="Times New Roman" w:hAnsi="Times New Roman"/>
        </w:rPr>
        <w:t>9.</w:t>
      </w:r>
      <w:r w:rsidRPr="00AA54A0">
        <w:rPr>
          <w:rFonts w:ascii="Times New Roman" w:hAnsi="Times New Roman"/>
        </w:rPr>
        <w:tab/>
        <w:t>Fusco A, Grieco M, Santoro M, et al. A new oncogene in human thyroid papillary carcinomas and their lymph-nodal metastases. Nature 1987;328(6126):170-2, doi:10.1038/328170a0</w:t>
      </w:r>
    </w:p>
    <w:p w14:paraId="630F6756" w14:textId="77777777" w:rsidR="00C70DD8" w:rsidRPr="00AA54A0" w:rsidRDefault="00C70DD8" w:rsidP="00C70DD8">
      <w:pPr>
        <w:pStyle w:val="EndNoteBibliography"/>
        <w:spacing w:after="0"/>
        <w:rPr>
          <w:rFonts w:ascii="Times New Roman" w:hAnsi="Times New Roman"/>
        </w:rPr>
      </w:pPr>
      <w:r w:rsidRPr="00AA54A0">
        <w:rPr>
          <w:rFonts w:ascii="Times New Roman" w:hAnsi="Times New Roman"/>
        </w:rPr>
        <w:t>10.</w:t>
      </w:r>
      <w:r w:rsidRPr="00AA54A0">
        <w:rPr>
          <w:rFonts w:ascii="Times New Roman" w:hAnsi="Times New Roman"/>
        </w:rPr>
        <w:tab/>
        <w:t>Ritterhouse LL, Wirth LJ, Randolph GW, et al. ROS1 Rearrangement in Thyroid Cancer. Thyroid 2016;26(6):794-7, doi:10.1089/thy.2016.0101</w:t>
      </w:r>
    </w:p>
    <w:p w14:paraId="469A703A" w14:textId="77777777" w:rsidR="00C70DD8" w:rsidRPr="00AA54A0" w:rsidRDefault="00C70DD8" w:rsidP="00C70DD8">
      <w:pPr>
        <w:pStyle w:val="EndNoteBibliography"/>
        <w:spacing w:after="0"/>
        <w:rPr>
          <w:rFonts w:ascii="Times New Roman" w:hAnsi="Times New Roman"/>
        </w:rPr>
      </w:pPr>
      <w:r w:rsidRPr="00AA54A0">
        <w:rPr>
          <w:rFonts w:ascii="Times New Roman" w:hAnsi="Times New Roman"/>
        </w:rPr>
        <w:t>11.</w:t>
      </w:r>
      <w:r w:rsidRPr="00AA54A0">
        <w:rPr>
          <w:rFonts w:ascii="Times New Roman" w:hAnsi="Times New Roman"/>
        </w:rPr>
        <w:tab/>
        <w:t>Demeure MJ, Aziz M, Rosenberg R, et al. Whole-genome sequencing of an aggressive BRAF wild-type papillary thyroid cancer identified EML4-ALK translocation as a therapeutic target. World J Surg 2014;38(6):1296-305, doi:10.1007/s00268-014-2485-3</w:t>
      </w:r>
    </w:p>
    <w:p w14:paraId="4BD97F10" w14:textId="77777777" w:rsidR="00C70DD8" w:rsidRPr="00AA54A0" w:rsidRDefault="00C70DD8" w:rsidP="00C70DD8">
      <w:pPr>
        <w:pStyle w:val="EndNoteBibliography"/>
        <w:spacing w:after="0"/>
        <w:rPr>
          <w:rFonts w:ascii="Times New Roman" w:hAnsi="Times New Roman"/>
        </w:rPr>
      </w:pPr>
      <w:r w:rsidRPr="00AA54A0">
        <w:rPr>
          <w:rFonts w:ascii="Times New Roman" w:hAnsi="Times New Roman"/>
        </w:rPr>
        <w:t>12.</w:t>
      </w:r>
      <w:r w:rsidRPr="00AA54A0">
        <w:rPr>
          <w:rFonts w:ascii="Times New Roman" w:hAnsi="Times New Roman"/>
        </w:rPr>
        <w:tab/>
        <w:t>Liang J, Cai W, Feng D, et al. Genetic landscape of papillary thyroid carcinoma in the Chinese population. J Pathol 2018;244(2):215-226, doi:10.1002/path.5005</w:t>
      </w:r>
    </w:p>
    <w:p w14:paraId="39065544" w14:textId="77777777" w:rsidR="00C70DD8" w:rsidRPr="00AA54A0" w:rsidRDefault="00C70DD8" w:rsidP="00C70DD8">
      <w:pPr>
        <w:pStyle w:val="EndNoteBibliography"/>
        <w:spacing w:after="0"/>
        <w:rPr>
          <w:rFonts w:ascii="Times New Roman" w:hAnsi="Times New Roman"/>
        </w:rPr>
      </w:pPr>
      <w:r w:rsidRPr="00AA54A0">
        <w:rPr>
          <w:rFonts w:ascii="Times New Roman" w:hAnsi="Times New Roman"/>
        </w:rPr>
        <w:t>13.</w:t>
      </w:r>
      <w:r w:rsidRPr="00AA54A0">
        <w:rPr>
          <w:rFonts w:ascii="Times New Roman" w:hAnsi="Times New Roman"/>
        </w:rPr>
        <w:tab/>
        <w:t>Nakata T, Kitamura Y, Shimizu K, et al. Fusion of a novel gene, ELKS, to RET due to translocation t(10;12)(q11;p13) in a papillary thyroid carcinoma. Genes Chromosomes Cancer 1999;25(2):97-103, doi:10.1002/(sici)1098-2264(199906)25:2&lt;97::aid-gcc4&gt;3.0.co;2-l</w:t>
      </w:r>
    </w:p>
    <w:p w14:paraId="7C5D2FCD" w14:textId="77777777" w:rsidR="00C70DD8" w:rsidRPr="00AA54A0" w:rsidRDefault="00C70DD8" w:rsidP="00C70DD8">
      <w:pPr>
        <w:pStyle w:val="EndNoteBibliography"/>
        <w:spacing w:after="0"/>
        <w:rPr>
          <w:rFonts w:ascii="Times New Roman" w:hAnsi="Times New Roman"/>
        </w:rPr>
      </w:pPr>
      <w:r w:rsidRPr="00AA54A0">
        <w:rPr>
          <w:rFonts w:ascii="Times New Roman" w:hAnsi="Times New Roman"/>
        </w:rPr>
        <w:t>14.</w:t>
      </w:r>
      <w:r w:rsidRPr="00AA54A0">
        <w:rPr>
          <w:rFonts w:ascii="Times New Roman" w:hAnsi="Times New Roman"/>
        </w:rPr>
        <w:tab/>
        <w:t>Ricarte-Filho JC, Li S, Garcia-Rendueles ME, et al. Identification of kinase fusion oncogenes in post-Chernobyl radiation-induced thyroid cancers. J Clin Invest 2013;123(11):4935-44, doi:10.1172/jci69766</w:t>
      </w:r>
    </w:p>
    <w:p w14:paraId="356E1E85" w14:textId="77777777" w:rsidR="00C70DD8" w:rsidRPr="00AA54A0" w:rsidRDefault="00C70DD8" w:rsidP="00C70DD8">
      <w:pPr>
        <w:pStyle w:val="EndNoteBibliography"/>
        <w:spacing w:after="0"/>
        <w:rPr>
          <w:rFonts w:ascii="Times New Roman" w:hAnsi="Times New Roman"/>
          <w:lang w:val="nl-NL"/>
        </w:rPr>
      </w:pPr>
      <w:r w:rsidRPr="00AA54A0">
        <w:rPr>
          <w:rFonts w:ascii="Times New Roman" w:hAnsi="Times New Roman"/>
        </w:rPr>
        <w:t>15.</w:t>
      </w:r>
      <w:r w:rsidRPr="00AA54A0">
        <w:rPr>
          <w:rFonts w:ascii="Times New Roman" w:hAnsi="Times New Roman"/>
        </w:rPr>
        <w:tab/>
        <w:t xml:space="preserve">Seethala RR, Chiosea SI, Liu CZ, et al. Clinical and Morphologic Features of ETV6-NTRK3 Translocated Papillary Thyroid Carcinoma in an Adult Population Without Radiation Exposure. </w:t>
      </w:r>
      <w:r w:rsidRPr="00AA54A0">
        <w:rPr>
          <w:rFonts w:ascii="Times New Roman" w:hAnsi="Times New Roman"/>
          <w:lang w:val="nl-NL"/>
        </w:rPr>
        <w:t>Am J Surg Pathol 2017;41(4):446-457, doi:10.1097/pas.0000000000000814</w:t>
      </w:r>
    </w:p>
    <w:p w14:paraId="725BA7D3" w14:textId="77777777" w:rsidR="00C70DD8" w:rsidRPr="00AA54A0" w:rsidRDefault="00C70DD8" w:rsidP="00C70DD8">
      <w:pPr>
        <w:pStyle w:val="EndNoteBibliography"/>
        <w:spacing w:after="0"/>
        <w:rPr>
          <w:rFonts w:ascii="Times New Roman" w:hAnsi="Times New Roman"/>
        </w:rPr>
      </w:pPr>
      <w:r w:rsidRPr="00AA54A0">
        <w:rPr>
          <w:rFonts w:ascii="Times New Roman" w:hAnsi="Times New Roman"/>
          <w:lang w:val="nl-NL"/>
        </w:rPr>
        <w:t>16.</w:t>
      </w:r>
      <w:r w:rsidRPr="00AA54A0">
        <w:rPr>
          <w:rFonts w:ascii="Times New Roman" w:hAnsi="Times New Roman"/>
          <w:lang w:val="nl-NL"/>
        </w:rPr>
        <w:tab/>
        <w:t xml:space="preserve">Huang NS, Cao YM, Lu ZW, et al. </w:t>
      </w:r>
      <w:r w:rsidRPr="00AA54A0">
        <w:rPr>
          <w:rFonts w:ascii="Times New Roman" w:hAnsi="Times New Roman"/>
        </w:rPr>
        <w:t>Mammary analog secretory carcinoma of the thyroid gland: A rare cancer harboring TRK fusion. Oral Oncol 2021;115(105092, doi:10.1016/j.oraloncology.2020.105092</w:t>
      </w:r>
    </w:p>
    <w:p w14:paraId="4D41B949" w14:textId="77777777" w:rsidR="00C70DD8" w:rsidRPr="00AA54A0" w:rsidRDefault="00C70DD8" w:rsidP="00C70DD8">
      <w:pPr>
        <w:pStyle w:val="EndNoteBibliography"/>
        <w:spacing w:after="0"/>
        <w:rPr>
          <w:rFonts w:ascii="Times New Roman" w:hAnsi="Times New Roman"/>
        </w:rPr>
      </w:pPr>
      <w:r w:rsidRPr="00AA54A0">
        <w:rPr>
          <w:rFonts w:ascii="Times New Roman" w:hAnsi="Times New Roman"/>
        </w:rPr>
        <w:t>17.</w:t>
      </w:r>
      <w:r w:rsidRPr="00AA54A0">
        <w:rPr>
          <w:rFonts w:ascii="Times New Roman" w:hAnsi="Times New Roman"/>
        </w:rPr>
        <w:tab/>
        <w:t>Gao Q, Liang WW, Foltz SM, et al. Driver Fusions and Their Implications in the Development and Treatment of Human Cancers. Cell Rep 2018;23(1):227-238.e3, doi:10.1016/j.celrep.2018.03.050</w:t>
      </w:r>
    </w:p>
    <w:p w14:paraId="69AB0632" w14:textId="77777777" w:rsidR="00C70DD8" w:rsidRPr="00AA54A0" w:rsidRDefault="00C70DD8" w:rsidP="00C70DD8">
      <w:pPr>
        <w:pStyle w:val="EndNoteBibliography"/>
        <w:spacing w:after="0"/>
        <w:rPr>
          <w:rFonts w:ascii="Times New Roman" w:hAnsi="Times New Roman"/>
        </w:rPr>
      </w:pPr>
      <w:r w:rsidRPr="00AA54A0">
        <w:rPr>
          <w:rFonts w:ascii="Times New Roman" w:hAnsi="Times New Roman"/>
        </w:rPr>
        <w:t>18.</w:t>
      </w:r>
      <w:r w:rsidRPr="00AA54A0">
        <w:rPr>
          <w:rFonts w:ascii="Times New Roman" w:hAnsi="Times New Roman"/>
        </w:rPr>
        <w:tab/>
        <w:t>Hu X, Wang Q, Tang M, et al. TumorFusions: an integrative resource for cancer-associated transcript fusions. Nucleic Acids Res 2018;46(D1):D1144-d1149, doi:10.1093/nar/gkx1018</w:t>
      </w:r>
    </w:p>
    <w:p w14:paraId="6B9998F9" w14:textId="77777777" w:rsidR="00C70DD8" w:rsidRPr="00AA54A0" w:rsidRDefault="00C70DD8" w:rsidP="00C70DD8">
      <w:pPr>
        <w:pStyle w:val="EndNoteBibliography"/>
        <w:spacing w:after="0"/>
        <w:rPr>
          <w:rFonts w:ascii="Times New Roman" w:hAnsi="Times New Roman"/>
        </w:rPr>
      </w:pPr>
      <w:r w:rsidRPr="00AA54A0">
        <w:rPr>
          <w:rFonts w:ascii="Times New Roman" w:hAnsi="Times New Roman"/>
        </w:rPr>
        <w:t>19.</w:t>
      </w:r>
      <w:r w:rsidRPr="00AA54A0">
        <w:rPr>
          <w:rFonts w:ascii="Times New Roman" w:hAnsi="Times New Roman"/>
        </w:rPr>
        <w:tab/>
        <w:t>Klugbauer S, Demidchik EP, Lengfelder E, et al. Detection of a novel type of RET rearrangement (PTC5) in thyroid carcinomas after Chernobyl and analysis of the involved RET-fused gene RFG5. Cancer Res 1998;58(2):198-203</w:t>
      </w:r>
    </w:p>
    <w:p w14:paraId="3238F2F1" w14:textId="77777777" w:rsidR="00C70DD8" w:rsidRPr="00AA54A0" w:rsidRDefault="00C70DD8" w:rsidP="00C70DD8">
      <w:pPr>
        <w:pStyle w:val="EndNoteBibliography"/>
        <w:spacing w:after="0"/>
        <w:rPr>
          <w:rFonts w:ascii="Times New Roman" w:hAnsi="Times New Roman"/>
        </w:rPr>
      </w:pPr>
      <w:r w:rsidRPr="00AA54A0">
        <w:rPr>
          <w:rFonts w:ascii="Times New Roman" w:hAnsi="Times New Roman"/>
        </w:rPr>
        <w:t>20.</w:t>
      </w:r>
      <w:r w:rsidRPr="00AA54A0">
        <w:rPr>
          <w:rFonts w:ascii="Times New Roman" w:hAnsi="Times New Roman"/>
        </w:rPr>
        <w:tab/>
        <w:t>Bulanova Pekova B, Sykorova V, Mastnikova K, et al. RET fusion genes in pediatric and adult thyroid carcinomas: cohort characteristics and prognosis. Endocr Relat Cancer 2023;30(12), doi:10.1530/erc-23-0117</w:t>
      </w:r>
    </w:p>
    <w:p w14:paraId="4385DDD3" w14:textId="77777777" w:rsidR="00C70DD8" w:rsidRPr="00AA54A0" w:rsidRDefault="00C70DD8" w:rsidP="00C70DD8">
      <w:pPr>
        <w:pStyle w:val="EndNoteBibliography"/>
        <w:spacing w:after="0"/>
        <w:rPr>
          <w:rFonts w:ascii="Times New Roman" w:hAnsi="Times New Roman"/>
        </w:rPr>
      </w:pPr>
      <w:r w:rsidRPr="00AA54A0">
        <w:rPr>
          <w:rFonts w:ascii="Times New Roman" w:hAnsi="Times New Roman"/>
        </w:rPr>
        <w:t>21.</w:t>
      </w:r>
      <w:r w:rsidRPr="00AA54A0">
        <w:rPr>
          <w:rFonts w:ascii="Times New Roman" w:hAnsi="Times New Roman"/>
        </w:rPr>
        <w:tab/>
        <w:t>Stransky N, Cerami E, Schalm S, et al. The landscape of kinase fusions in cancer. Nat Commun 2014;5(1):4846, doi:10.1038/ncomms5846</w:t>
      </w:r>
    </w:p>
    <w:p w14:paraId="24DCED54" w14:textId="77777777" w:rsidR="00C70DD8" w:rsidRPr="00AA54A0" w:rsidRDefault="00C70DD8" w:rsidP="00C70DD8">
      <w:pPr>
        <w:pStyle w:val="EndNoteBibliography"/>
        <w:spacing w:after="0"/>
        <w:rPr>
          <w:rFonts w:ascii="Times New Roman" w:hAnsi="Times New Roman"/>
        </w:rPr>
      </w:pPr>
      <w:r w:rsidRPr="00AA54A0">
        <w:rPr>
          <w:rFonts w:ascii="Times New Roman" w:hAnsi="Times New Roman"/>
        </w:rPr>
        <w:t>22.</w:t>
      </w:r>
      <w:r w:rsidRPr="00AA54A0">
        <w:rPr>
          <w:rFonts w:ascii="Times New Roman" w:hAnsi="Times New Roman"/>
        </w:rPr>
        <w:tab/>
        <w:t>Santoro M, Dathan N, Berlingieri M, et al. Molecular characterization of RET/PTC3; a novel rearranged version of the RETproto-oncogene in a human thyroid papillary carcinoma. Oncogene 1994;9(2):509-516</w:t>
      </w:r>
    </w:p>
    <w:p w14:paraId="5851591A" w14:textId="77777777" w:rsidR="00C70DD8" w:rsidRPr="00AA54A0" w:rsidRDefault="00C70DD8" w:rsidP="00C70DD8">
      <w:pPr>
        <w:pStyle w:val="EndNoteBibliography"/>
        <w:spacing w:after="0"/>
        <w:rPr>
          <w:rFonts w:ascii="Times New Roman" w:hAnsi="Times New Roman"/>
        </w:rPr>
      </w:pPr>
      <w:r w:rsidRPr="00AA54A0">
        <w:rPr>
          <w:rFonts w:ascii="Times New Roman" w:hAnsi="Times New Roman"/>
        </w:rPr>
        <w:t>23.</w:t>
      </w:r>
      <w:r w:rsidRPr="00AA54A0">
        <w:rPr>
          <w:rFonts w:ascii="Times New Roman" w:hAnsi="Times New Roman"/>
        </w:rPr>
        <w:tab/>
        <w:t>Agaimy A, Tögel L, Stoehr R, et al. NSD3-NUTM1-rearranged carcinoma of the median neck/thyroid bed developing after recent thyroidectomy for sclerosing mucoepidermoid carcinoma with eosinophilia: report of an extraordinary case. Virchows Arch 2021;479(6):1095-1099, doi:10.1007/s00428-021-03103-8</w:t>
      </w:r>
    </w:p>
    <w:p w14:paraId="26480220" w14:textId="77777777" w:rsidR="00C70DD8" w:rsidRPr="00AA54A0" w:rsidRDefault="00C70DD8" w:rsidP="00C70DD8">
      <w:pPr>
        <w:pStyle w:val="EndNoteBibliography"/>
        <w:spacing w:after="0"/>
        <w:rPr>
          <w:rFonts w:ascii="Times New Roman" w:hAnsi="Times New Roman"/>
        </w:rPr>
      </w:pPr>
      <w:r w:rsidRPr="00AA54A0">
        <w:rPr>
          <w:rFonts w:ascii="Times New Roman" w:hAnsi="Times New Roman"/>
        </w:rPr>
        <w:t>24.</w:t>
      </w:r>
      <w:r w:rsidRPr="00AA54A0">
        <w:rPr>
          <w:rFonts w:ascii="Times New Roman" w:hAnsi="Times New Roman"/>
        </w:rPr>
        <w:tab/>
        <w:t>Kroll TG, Sarraf P, Pecciarini L, et al. PAX8-PPARgamma1 fusion oncogene in human thyroid carcinoma [corrected]. Science 2000;289(5483):1357-60, doi:10.1126/science.289.5483.1357</w:t>
      </w:r>
    </w:p>
    <w:p w14:paraId="724435F1" w14:textId="77777777" w:rsidR="00C70DD8" w:rsidRPr="00AA54A0" w:rsidRDefault="00C70DD8" w:rsidP="00C70DD8">
      <w:pPr>
        <w:pStyle w:val="EndNoteBibliography"/>
        <w:spacing w:after="0"/>
        <w:rPr>
          <w:rFonts w:ascii="Times New Roman" w:hAnsi="Times New Roman"/>
        </w:rPr>
      </w:pPr>
      <w:r w:rsidRPr="00AA54A0">
        <w:rPr>
          <w:rFonts w:ascii="Times New Roman" w:hAnsi="Times New Roman"/>
        </w:rPr>
        <w:t>25.</w:t>
      </w:r>
      <w:r w:rsidRPr="00AA54A0">
        <w:rPr>
          <w:rFonts w:ascii="Times New Roman" w:hAnsi="Times New Roman"/>
        </w:rPr>
        <w:tab/>
        <w:t>Panebianco F, Nikitski AV, Nikiforova MN, et al. Characterization of thyroid cancer driven by known and novel ALK fusions. Endocr Relat Cancer 2019;26(11):803-814, doi:10.1530/erc-19-0325</w:t>
      </w:r>
    </w:p>
    <w:p w14:paraId="67A33A6C" w14:textId="77777777" w:rsidR="00C70DD8" w:rsidRPr="00AA54A0" w:rsidRDefault="00C70DD8" w:rsidP="00C70DD8">
      <w:pPr>
        <w:pStyle w:val="EndNoteBibliography"/>
        <w:spacing w:after="0"/>
        <w:rPr>
          <w:rFonts w:ascii="Times New Roman" w:hAnsi="Times New Roman"/>
        </w:rPr>
      </w:pPr>
      <w:r w:rsidRPr="00AA54A0">
        <w:rPr>
          <w:rFonts w:ascii="Times New Roman" w:hAnsi="Times New Roman"/>
        </w:rPr>
        <w:t>26.</w:t>
      </w:r>
      <w:r w:rsidRPr="00AA54A0">
        <w:rPr>
          <w:rFonts w:ascii="Times New Roman" w:hAnsi="Times New Roman"/>
        </w:rPr>
        <w:tab/>
        <w:t>L'Abbate A, Macchia G, D'Addabbo P, et al. Genomic organization and evolution of double minutes/homogeneously staining regions with MYC amplification in human cancer. Nucleic Acids Res 2014;42(14):9131-45, doi:10.1093/nar/gku590</w:t>
      </w:r>
    </w:p>
    <w:p w14:paraId="6B76735D" w14:textId="77777777" w:rsidR="00C70DD8" w:rsidRPr="00AA54A0" w:rsidRDefault="00C70DD8" w:rsidP="00C70DD8">
      <w:pPr>
        <w:pStyle w:val="EndNoteBibliography"/>
        <w:spacing w:after="0"/>
        <w:rPr>
          <w:rFonts w:ascii="Times New Roman" w:hAnsi="Times New Roman"/>
        </w:rPr>
      </w:pPr>
      <w:r w:rsidRPr="00AA54A0">
        <w:rPr>
          <w:rFonts w:ascii="Times New Roman" w:hAnsi="Times New Roman"/>
        </w:rPr>
        <w:t>27.</w:t>
      </w:r>
      <w:r w:rsidRPr="00AA54A0">
        <w:rPr>
          <w:rFonts w:ascii="Times New Roman" w:hAnsi="Times New Roman"/>
        </w:rPr>
        <w:tab/>
        <w:t>Northcott PA, Shih DJ, Peacock J, et al. Subgroup-specific structural variation across 1,000 medulloblastoma genomes. Nature 2012;488(7409):49-56, doi:10.1038/nature11327</w:t>
      </w:r>
    </w:p>
    <w:p w14:paraId="3CFC2393" w14:textId="77777777" w:rsidR="00C70DD8" w:rsidRPr="00AA54A0" w:rsidRDefault="00C70DD8" w:rsidP="00C70DD8">
      <w:pPr>
        <w:pStyle w:val="EndNoteBibliography"/>
        <w:spacing w:after="0"/>
        <w:rPr>
          <w:rFonts w:ascii="Times New Roman" w:hAnsi="Times New Roman"/>
        </w:rPr>
      </w:pPr>
      <w:r w:rsidRPr="00AA54A0">
        <w:rPr>
          <w:rFonts w:ascii="Times New Roman" w:hAnsi="Times New Roman"/>
        </w:rPr>
        <w:t>28.</w:t>
      </w:r>
      <w:r w:rsidRPr="00AA54A0">
        <w:rPr>
          <w:rFonts w:ascii="Times New Roman" w:hAnsi="Times New Roman"/>
        </w:rPr>
        <w:tab/>
        <w:t>Robinson DR, Wu YM, Lonigro RJ, et al. Integrative clinical genomics of metastatic cancer. Nature 2017;548(7667):297-303, doi:10.1038/nature23306</w:t>
      </w:r>
    </w:p>
    <w:p w14:paraId="47A32375" w14:textId="77777777" w:rsidR="00C70DD8" w:rsidRPr="00AA54A0" w:rsidRDefault="00C70DD8" w:rsidP="00C70DD8">
      <w:pPr>
        <w:pStyle w:val="EndNoteBibliography"/>
        <w:spacing w:after="0"/>
        <w:rPr>
          <w:rFonts w:ascii="Times New Roman" w:hAnsi="Times New Roman"/>
        </w:rPr>
      </w:pPr>
      <w:r w:rsidRPr="00AA54A0">
        <w:rPr>
          <w:rFonts w:ascii="Times New Roman" w:hAnsi="Times New Roman"/>
        </w:rPr>
        <w:t>29.</w:t>
      </w:r>
      <w:r w:rsidRPr="00AA54A0">
        <w:rPr>
          <w:rFonts w:ascii="Times New Roman" w:hAnsi="Times New Roman"/>
        </w:rPr>
        <w:tab/>
        <w:t>Schmidt GM, Fornal IJ, Doerfler WR, et al. Spectrum and carcinogenic properties of thyroglobulin gene fusions in thyroid. Endocr Relat Cancer 2025, doi:10.1530/erc-24-0334</w:t>
      </w:r>
    </w:p>
    <w:p w14:paraId="422B45C6" w14:textId="77777777" w:rsidR="00C70DD8" w:rsidRPr="00AA54A0" w:rsidRDefault="00C70DD8" w:rsidP="00C70DD8">
      <w:pPr>
        <w:pStyle w:val="EndNoteBibliography"/>
        <w:spacing w:after="0"/>
        <w:rPr>
          <w:rFonts w:ascii="Times New Roman" w:hAnsi="Times New Roman"/>
        </w:rPr>
      </w:pPr>
      <w:r w:rsidRPr="00AA54A0">
        <w:rPr>
          <w:rFonts w:ascii="Times New Roman" w:hAnsi="Times New Roman"/>
        </w:rPr>
        <w:t>30.</w:t>
      </w:r>
      <w:r w:rsidRPr="00AA54A0">
        <w:rPr>
          <w:rFonts w:ascii="Times New Roman" w:hAnsi="Times New Roman"/>
        </w:rPr>
        <w:tab/>
        <w:t>Yoshihara K, Wang Q, Torres-Garcia W, et al. The landscape and therapeutic relevance of cancer-associated transcript fusions. Oncogene 2015;34(37):4845-54, doi:10.1038/onc.2014.406</w:t>
      </w:r>
    </w:p>
    <w:p w14:paraId="0E2F1792" w14:textId="77777777" w:rsidR="00C70DD8" w:rsidRPr="00AA54A0" w:rsidRDefault="00C70DD8" w:rsidP="00C70DD8">
      <w:pPr>
        <w:pStyle w:val="EndNoteBibliography"/>
        <w:spacing w:after="0"/>
        <w:rPr>
          <w:rFonts w:ascii="Times New Roman" w:hAnsi="Times New Roman"/>
        </w:rPr>
      </w:pPr>
      <w:r w:rsidRPr="00AA54A0">
        <w:rPr>
          <w:rFonts w:ascii="Times New Roman" w:hAnsi="Times New Roman"/>
        </w:rPr>
        <w:t>31.</w:t>
      </w:r>
      <w:r w:rsidRPr="00AA54A0">
        <w:rPr>
          <w:rFonts w:ascii="Times New Roman" w:hAnsi="Times New Roman"/>
        </w:rPr>
        <w:tab/>
        <w:t>Rogounovitch TI, Mankovskaya SV, Fridman MV, et al. Major Oncogenic Drivers and Their Clinicopathological Correlations in Sporadic Childhood Papillary Thyroid Carcinoma in Belarus. Cancers (Basel) 2021;13(13), doi:10.3390/cancers13133374</w:t>
      </w:r>
    </w:p>
    <w:p w14:paraId="31BE8F8B" w14:textId="77777777" w:rsidR="00C70DD8" w:rsidRPr="00AA54A0" w:rsidRDefault="00C70DD8" w:rsidP="00C70DD8">
      <w:pPr>
        <w:pStyle w:val="EndNoteBibliography"/>
        <w:spacing w:after="0"/>
        <w:rPr>
          <w:rFonts w:ascii="Times New Roman" w:hAnsi="Times New Roman"/>
        </w:rPr>
      </w:pPr>
      <w:r w:rsidRPr="00AA54A0">
        <w:rPr>
          <w:rFonts w:ascii="Times New Roman" w:hAnsi="Times New Roman"/>
        </w:rPr>
        <w:t>32.</w:t>
      </w:r>
      <w:r w:rsidRPr="00AA54A0">
        <w:rPr>
          <w:rFonts w:ascii="Times New Roman" w:hAnsi="Times New Roman"/>
        </w:rPr>
        <w:tab/>
        <w:t>Butti MG, Bongarzone I, Ferraresi G, et al. A sequence analysis of the genomic regions involved in the rearrangements between TPM3 and NTRK1 genes producing TRK oncogenes in papillary thyroid carcinomas. Genomics 1995;28(1):15-24, doi:10.1006/geno.1995.1100</w:t>
      </w:r>
    </w:p>
    <w:p w14:paraId="5380E293" w14:textId="77777777" w:rsidR="00C70DD8" w:rsidRPr="00AA54A0" w:rsidRDefault="00C70DD8" w:rsidP="00C70DD8">
      <w:pPr>
        <w:pStyle w:val="EndNoteBibliography"/>
        <w:spacing w:after="0"/>
        <w:rPr>
          <w:rFonts w:ascii="Times New Roman" w:hAnsi="Times New Roman"/>
        </w:rPr>
      </w:pPr>
      <w:r w:rsidRPr="00AA54A0">
        <w:rPr>
          <w:rFonts w:ascii="Times New Roman" w:hAnsi="Times New Roman"/>
        </w:rPr>
        <w:t>33.</w:t>
      </w:r>
      <w:r w:rsidRPr="00AA54A0">
        <w:rPr>
          <w:rFonts w:ascii="Times New Roman" w:hAnsi="Times New Roman"/>
        </w:rPr>
        <w:tab/>
        <w:t>Greco A, Pierotti MA, Bongarzone I, et al. TRK-T1 is a novel oncogene formed by the fusion of TPR and TRK genes in human papillary thyroid carcinomas. Oncogene 1992;7(2):237-42</w:t>
      </w:r>
    </w:p>
    <w:p w14:paraId="750558E1" w14:textId="77777777" w:rsidR="00C70DD8" w:rsidRPr="00AA54A0" w:rsidRDefault="00C70DD8" w:rsidP="00C70DD8">
      <w:pPr>
        <w:pStyle w:val="EndNoteBibliography"/>
        <w:rPr>
          <w:rFonts w:ascii="Times New Roman" w:hAnsi="Times New Roman"/>
        </w:rPr>
      </w:pPr>
      <w:r w:rsidRPr="00AA54A0">
        <w:rPr>
          <w:rFonts w:ascii="Times New Roman" w:hAnsi="Times New Roman"/>
        </w:rPr>
        <w:t>34.</w:t>
      </w:r>
      <w:r w:rsidRPr="00AA54A0">
        <w:rPr>
          <w:rFonts w:ascii="Times New Roman" w:hAnsi="Times New Roman"/>
        </w:rPr>
        <w:tab/>
        <w:t>Klugbauer S, Rabes HM. The transcription coactivator HTIF1 and a related protein are fused to the RET receptor tyrosine kinase in childhood papillary thyroid carcinomas. Oncogene 1999;18(30):4388-93, doi:10.1038/sj.onc.1202824</w:t>
      </w:r>
    </w:p>
    <w:p w14:paraId="4738DFBB" w14:textId="792AAB95" w:rsidR="00AA3078" w:rsidRPr="00AA54A0" w:rsidRDefault="003D13B3" w:rsidP="0061585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A54A0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AA3078" w:rsidRPr="00AA54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C420E"/>
    <w:multiLevelType w:val="hybridMultilevel"/>
    <w:tmpl w:val="E4BA5D8C"/>
    <w:lvl w:ilvl="0" w:tplc="D80490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1E3BBA"/>
    <w:multiLevelType w:val="hybridMultilevel"/>
    <w:tmpl w:val="B1F8FE3E"/>
    <w:lvl w:ilvl="0" w:tplc="9A9CC42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00000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5F13C4"/>
    <w:multiLevelType w:val="hybridMultilevel"/>
    <w:tmpl w:val="1BE6CC60"/>
    <w:lvl w:ilvl="0" w:tplc="577A360E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2D0938"/>
    <w:multiLevelType w:val="hybridMultilevel"/>
    <w:tmpl w:val="8078052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DB4146"/>
    <w:multiLevelType w:val="hybridMultilevel"/>
    <w:tmpl w:val="CD361CC4"/>
    <w:lvl w:ilvl="0" w:tplc="63CA9A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EA44C0"/>
    <w:multiLevelType w:val="hybridMultilevel"/>
    <w:tmpl w:val="47E6B67E"/>
    <w:lvl w:ilvl="0" w:tplc="F6BC45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FE1487"/>
    <w:multiLevelType w:val="hybridMultilevel"/>
    <w:tmpl w:val="CB9E0744"/>
    <w:lvl w:ilvl="0" w:tplc="77321BA4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1B28A8"/>
    <w:multiLevelType w:val="multilevel"/>
    <w:tmpl w:val="C0228F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8127005"/>
    <w:multiLevelType w:val="hybridMultilevel"/>
    <w:tmpl w:val="300CB456"/>
    <w:lvl w:ilvl="0" w:tplc="EBAA7CC0">
      <w:start w:val="1"/>
      <w:numFmt w:val="bullet"/>
      <w:lvlText w:val=""/>
      <w:lvlJc w:val="left"/>
      <w:pPr>
        <w:ind w:left="360" w:hanging="360"/>
      </w:pPr>
      <w:rPr>
        <w:rFonts w:ascii="Wingdings" w:eastAsiaTheme="minorHAnsi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7094403">
    <w:abstractNumId w:val="3"/>
  </w:num>
  <w:num w:numId="2" w16cid:durableId="2005013470">
    <w:abstractNumId w:val="1"/>
  </w:num>
  <w:num w:numId="3" w16cid:durableId="188035866">
    <w:abstractNumId w:val="6"/>
  </w:num>
  <w:num w:numId="4" w16cid:durableId="34233943">
    <w:abstractNumId w:val="0"/>
  </w:num>
  <w:num w:numId="5" w16cid:durableId="275870697">
    <w:abstractNumId w:val="5"/>
  </w:num>
  <w:num w:numId="6" w16cid:durableId="2066757960">
    <w:abstractNumId w:val="4"/>
  </w:num>
  <w:num w:numId="7" w16cid:durableId="269095956">
    <w:abstractNumId w:val="8"/>
  </w:num>
  <w:num w:numId="8" w16cid:durableId="1289815908">
    <w:abstractNumId w:val="2"/>
  </w:num>
  <w:num w:numId="9" w16cid:durableId="162715632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Thyroi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wsv9tamxtf54ewtsrxxprmwawsxv2tvff5&quot;&gt;ThyrFUSOG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7&lt;/item&gt;&lt;item&gt;28&lt;/item&gt;&lt;item&gt;33&lt;/item&gt;&lt;item&gt;35&lt;/item&gt;&lt;item&gt;47&lt;/item&gt;&lt;item&gt;50&lt;/item&gt;&lt;item&gt;51&lt;/item&gt;&lt;item&gt;56&lt;/item&gt;&lt;item&gt;72&lt;/item&gt;&lt;item&gt;74&lt;/item&gt;&lt;item&gt;83&lt;/item&gt;&lt;item&gt;86&lt;/item&gt;&lt;item&gt;87&lt;/item&gt;&lt;item&gt;88&lt;/item&gt;&lt;item&gt;89&lt;/item&gt;&lt;item&gt;90&lt;/item&gt;&lt;item&gt;91&lt;/item&gt;&lt;/record-ids&gt;&lt;/item&gt;&lt;/Libraries&gt;"/>
  </w:docVars>
  <w:rsids>
    <w:rsidRoot w:val="003D13B3"/>
    <w:rsid w:val="0003201B"/>
    <w:rsid w:val="00046EF1"/>
    <w:rsid w:val="00096434"/>
    <w:rsid w:val="001A4FAC"/>
    <w:rsid w:val="001F73E1"/>
    <w:rsid w:val="00242894"/>
    <w:rsid w:val="002B5904"/>
    <w:rsid w:val="002C189F"/>
    <w:rsid w:val="002F3D8F"/>
    <w:rsid w:val="00396199"/>
    <w:rsid w:val="003D0547"/>
    <w:rsid w:val="003D13B3"/>
    <w:rsid w:val="00421419"/>
    <w:rsid w:val="00463E61"/>
    <w:rsid w:val="004F1627"/>
    <w:rsid w:val="004F738D"/>
    <w:rsid w:val="00615859"/>
    <w:rsid w:val="00697B05"/>
    <w:rsid w:val="00763B58"/>
    <w:rsid w:val="007B4DBD"/>
    <w:rsid w:val="007D39D0"/>
    <w:rsid w:val="00897D4D"/>
    <w:rsid w:val="009E3D06"/>
    <w:rsid w:val="00AA3078"/>
    <w:rsid w:val="00AA54A0"/>
    <w:rsid w:val="00B13D18"/>
    <w:rsid w:val="00B746D8"/>
    <w:rsid w:val="00B8500B"/>
    <w:rsid w:val="00BF425A"/>
    <w:rsid w:val="00C37D18"/>
    <w:rsid w:val="00C70DD8"/>
    <w:rsid w:val="00C74BFF"/>
    <w:rsid w:val="00D42D07"/>
    <w:rsid w:val="00DC5764"/>
    <w:rsid w:val="00DD485B"/>
    <w:rsid w:val="00DD4ACF"/>
    <w:rsid w:val="00E26835"/>
    <w:rsid w:val="00EE0952"/>
    <w:rsid w:val="00F57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9CF375"/>
  <w15:chartTrackingRefBased/>
  <w15:docId w15:val="{936CAB82-64E6-4776-A682-6A90256C9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13B3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13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13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13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D13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13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13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13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13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13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13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D13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D13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3D13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13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13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13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13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13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13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13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13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13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13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13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3D13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13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13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13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13B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D13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Hyperlink">
    <w:name w:val="Hyperlink"/>
    <w:basedOn w:val="DefaultParagraphFont"/>
    <w:uiPriority w:val="99"/>
    <w:unhideWhenUsed/>
    <w:rsid w:val="003D13B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D13B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D13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13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13B3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13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13B3"/>
    <w:rPr>
      <w:b/>
      <w:bCs/>
      <w:kern w:val="0"/>
      <w:sz w:val="20"/>
      <w:szCs w:val="20"/>
      <w:lang w:val="en-US"/>
      <w14:ligatures w14:val="none"/>
    </w:rPr>
  </w:style>
  <w:style w:type="character" w:customStyle="1" w:styleId="secondary-date">
    <w:name w:val="secondary-date"/>
    <w:basedOn w:val="DefaultParagraphFont"/>
    <w:rsid w:val="003D13B3"/>
  </w:style>
  <w:style w:type="character" w:customStyle="1" w:styleId="anchor-text">
    <w:name w:val="anchor-text"/>
    <w:basedOn w:val="DefaultParagraphFont"/>
    <w:rsid w:val="003D13B3"/>
  </w:style>
  <w:style w:type="character" w:styleId="Emphasis">
    <w:name w:val="Emphasis"/>
    <w:basedOn w:val="DefaultParagraphFont"/>
    <w:uiPriority w:val="20"/>
    <w:qFormat/>
    <w:rsid w:val="003D13B3"/>
    <w:rPr>
      <w:i/>
      <w:iCs/>
    </w:rPr>
  </w:style>
  <w:style w:type="character" w:customStyle="1" w:styleId="hastip">
    <w:name w:val="hastip"/>
    <w:basedOn w:val="DefaultParagraphFont"/>
    <w:rsid w:val="003D13B3"/>
  </w:style>
  <w:style w:type="paragraph" w:customStyle="1" w:styleId="EndNoteBibliographyTitle">
    <w:name w:val="EndNote Bibliography Title"/>
    <w:basedOn w:val="Normal"/>
    <w:link w:val="EndNoteBibliographyTitleChar"/>
    <w:rsid w:val="003D13B3"/>
    <w:pPr>
      <w:spacing w:after="0"/>
      <w:jc w:val="center"/>
    </w:pPr>
    <w:rPr>
      <w:rFonts w:ascii="Aptos" w:hAnsi="Aptos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13B3"/>
    <w:rPr>
      <w:rFonts w:ascii="Aptos" w:hAnsi="Aptos" w:cs="Times New Roman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D13B3"/>
    <w:pPr>
      <w:spacing w:line="240" w:lineRule="auto"/>
    </w:pPr>
    <w:rPr>
      <w:rFonts w:ascii="Aptos" w:hAnsi="Aptos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13B3"/>
    <w:rPr>
      <w:rFonts w:ascii="Aptos" w:hAnsi="Aptos" w:cs="Times New Roman"/>
      <w:noProof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3D13B3"/>
    <w:pPr>
      <w:spacing w:after="0" w:line="240" w:lineRule="auto"/>
    </w:pPr>
    <w:rPr>
      <w:kern w:val="0"/>
      <w:lang w:val="en-US"/>
      <w14:ligatures w14:val="none"/>
    </w:rPr>
  </w:style>
  <w:style w:type="paragraph" w:customStyle="1" w:styleId="last">
    <w:name w:val="last"/>
    <w:basedOn w:val="Normal"/>
    <w:rsid w:val="003D13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3D13B3"/>
    <w:pPr>
      <w:spacing w:after="0" w:line="240" w:lineRule="auto"/>
    </w:pPr>
    <w:rPr>
      <w:kern w:val="0"/>
      <w:lang w:val="en-US"/>
      <w14:ligatures w14:val="none"/>
    </w:rPr>
  </w:style>
  <w:style w:type="paragraph" w:customStyle="1" w:styleId="xmsonormal">
    <w:name w:val="x_msonormal"/>
    <w:basedOn w:val="Normal"/>
    <w:rsid w:val="003D13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msolistparagraph">
    <w:name w:val="x_msolistparagraph"/>
    <w:basedOn w:val="Normal"/>
    <w:rsid w:val="003D13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arkxlebsyj2l">
    <w:name w:val="markxlebsyj2l"/>
    <w:basedOn w:val="DefaultParagraphFont"/>
    <w:rsid w:val="003D13B3"/>
  </w:style>
  <w:style w:type="character" w:customStyle="1" w:styleId="al-author-delim">
    <w:name w:val="al-author-delim"/>
    <w:basedOn w:val="DefaultParagraphFont"/>
    <w:rsid w:val="003D13B3"/>
  </w:style>
  <w:style w:type="character" w:customStyle="1" w:styleId="Subtitle1">
    <w:name w:val="Subtitle1"/>
    <w:basedOn w:val="DefaultParagraphFont"/>
    <w:rsid w:val="003D13B3"/>
  </w:style>
  <w:style w:type="character" w:customStyle="1" w:styleId="colon-for-citation-subtitle">
    <w:name w:val="colon-for-citation-subtitle"/>
    <w:basedOn w:val="DefaultParagraphFont"/>
    <w:rsid w:val="003D13B3"/>
  </w:style>
  <w:style w:type="character" w:customStyle="1" w:styleId="cf01">
    <w:name w:val="cf01"/>
    <w:basedOn w:val="DefaultParagraphFont"/>
    <w:rsid w:val="003D13B3"/>
    <w:rPr>
      <w:rFonts w:ascii="Segoe UI" w:hAnsi="Segoe UI" w:cs="Segoe UI" w:hint="default"/>
      <w:i/>
      <w:iCs/>
      <w:sz w:val="18"/>
      <w:szCs w:val="18"/>
      <w:shd w:val="clear" w:color="auto" w:fill="FFFFFF"/>
    </w:rPr>
  </w:style>
  <w:style w:type="table" w:styleId="TableGrid">
    <w:name w:val="Table Grid"/>
    <w:basedOn w:val="TableNormal"/>
    <w:uiPriority w:val="39"/>
    <w:rsid w:val="003D13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D13B3"/>
  </w:style>
  <w:style w:type="paragraph" w:styleId="Header">
    <w:name w:val="header"/>
    <w:basedOn w:val="Normal"/>
    <w:link w:val="HeaderChar"/>
    <w:uiPriority w:val="99"/>
    <w:unhideWhenUsed/>
    <w:rsid w:val="003D13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13B3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D13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13B3"/>
    <w:rPr>
      <w:kern w:val="0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3D13B3"/>
    <w:rPr>
      <w:color w:val="954F72"/>
      <w:u w:val="single"/>
    </w:rPr>
  </w:style>
  <w:style w:type="paragraph" w:customStyle="1" w:styleId="msonormal0">
    <w:name w:val="msonormal"/>
    <w:basedOn w:val="Normal"/>
    <w:rsid w:val="003D13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font5">
    <w:name w:val="font5"/>
    <w:basedOn w:val="Normal"/>
    <w:rsid w:val="003D13B3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color w:val="000000"/>
      <w:lang w:val="nl-NL" w:eastAsia="nl-NL"/>
    </w:rPr>
  </w:style>
  <w:style w:type="paragraph" w:customStyle="1" w:styleId="font6">
    <w:name w:val="font6"/>
    <w:basedOn w:val="Normal"/>
    <w:rsid w:val="003D13B3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b/>
      <w:bCs/>
      <w:color w:val="000000"/>
      <w:lang w:val="nl-NL" w:eastAsia="nl-NL"/>
    </w:rPr>
  </w:style>
  <w:style w:type="paragraph" w:customStyle="1" w:styleId="xl64">
    <w:name w:val="xl64"/>
    <w:basedOn w:val="Normal"/>
    <w:rsid w:val="003D13B3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sz w:val="24"/>
      <w:szCs w:val="24"/>
      <w:lang w:val="nl-NL" w:eastAsia="nl-NL"/>
    </w:rPr>
  </w:style>
  <w:style w:type="paragraph" w:customStyle="1" w:styleId="xl65">
    <w:name w:val="xl65"/>
    <w:basedOn w:val="Normal"/>
    <w:rsid w:val="003D13B3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sz w:val="24"/>
      <w:szCs w:val="24"/>
      <w:lang w:val="nl-NL" w:eastAsia="nl-NL"/>
    </w:rPr>
  </w:style>
  <w:style w:type="paragraph" w:customStyle="1" w:styleId="xl66">
    <w:name w:val="xl66"/>
    <w:basedOn w:val="Normal"/>
    <w:rsid w:val="003D13B3"/>
    <w:pPr>
      <w:shd w:val="clear" w:color="000000" w:fill="FFFF00"/>
      <w:spacing w:before="100" w:beforeAutospacing="1" w:after="100" w:afterAutospacing="1" w:line="240" w:lineRule="auto"/>
    </w:pPr>
    <w:rPr>
      <w:rFonts w:ascii="Calibri Light" w:eastAsia="Times New Roman" w:hAnsi="Calibri Light" w:cs="Calibri Light"/>
      <w:sz w:val="24"/>
      <w:szCs w:val="24"/>
      <w:lang w:val="nl-NL" w:eastAsia="nl-NL"/>
    </w:rPr>
  </w:style>
  <w:style w:type="paragraph" w:customStyle="1" w:styleId="xl67">
    <w:name w:val="xl67"/>
    <w:basedOn w:val="Normal"/>
    <w:rsid w:val="003D13B3"/>
    <w:pPr>
      <w:shd w:val="clear" w:color="000000" w:fill="FFC000"/>
      <w:spacing w:before="100" w:beforeAutospacing="1" w:after="100" w:afterAutospacing="1" w:line="240" w:lineRule="auto"/>
    </w:pPr>
    <w:rPr>
      <w:rFonts w:ascii="Calibri Light" w:eastAsia="Times New Roman" w:hAnsi="Calibri Light" w:cs="Calibri Light"/>
      <w:sz w:val="24"/>
      <w:szCs w:val="24"/>
      <w:lang w:val="nl-NL" w:eastAsia="nl-NL"/>
    </w:rPr>
  </w:style>
  <w:style w:type="paragraph" w:customStyle="1" w:styleId="xl68">
    <w:name w:val="xl68"/>
    <w:basedOn w:val="Normal"/>
    <w:rsid w:val="003D13B3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b/>
      <w:bCs/>
      <w:sz w:val="24"/>
      <w:szCs w:val="24"/>
      <w:lang w:val="nl-NL" w:eastAsia="nl-NL"/>
    </w:rPr>
  </w:style>
  <w:style w:type="paragraph" w:customStyle="1" w:styleId="xl69">
    <w:name w:val="xl69"/>
    <w:basedOn w:val="Normal"/>
    <w:rsid w:val="003D13B3"/>
    <w:pPr>
      <w:shd w:val="clear" w:color="000000" w:fill="92D050"/>
      <w:spacing w:before="100" w:beforeAutospacing="1" w:after="100" w:afterAutospacing="1" w:line="240" w:lineRule="auto"/>
    </w:pPr>
    <w:rPr>
      <w:rFonts w:ascii="Calibri Light" w:eastAsia="Times New Roman" w:hAnsi="Calibri Light" w:cs="Calibri Light"/>
      <w:sz w:val="24"/>
      <w:szCs w:val="24"/>
      <w:lang w:val="nl-NL" w:eastAsia="nl-NL"/>
    </w:rPr>
  </w:style>
  <w:style w:type="paragraph" w:customStyle="1" w:styleId="xl70">
    <w:name w:val="xl70"/>
    <w:basedOn w:val="Normal"/>
    <w:rsid w:val="003D13B3"/>
    <w:pPr>
      <w:shd w:val="clear" w:color="000000" w:fill="FFFFFF"/>
      <w:spacing w:before="100" w:beforeAutospacing="1" w:after="100" w:afterAutospacing="1" w:line="240" w:lineRule="auto"/>
    </w:pPr>
    <w:rPr>
      <w:rFonts w:ascii="Calibri Light" w:eastAsia="Times New Roman" w:hAnsi="Calibri Light" w:cs="Calibri Light"/>
      <w:sz w:val="24"/>
      <w:szCs w:val="24"/>
      <w:lang w:val="nl-NL" w:eastAsia="nl-NL"/>
    </w:rPr>
  </w:style>
  <w:style w:type="paragraph" w:customStyle="1" w:styleId="xl71">
    <w:name w:val="xl71"/>
    <w:basedOn w:val="Normal"/>
    <w:rsid w:val="003D13B3"/>
    <w:pPr>
      <w:shd w:val="clear" w:color="000000" w:fill="FFC000"/>
      <w:spacing w:before="100" w:beforeAutospacing="1" w:after="100" w:afterAutospacing="1" w:line="240" w:lineRule="auto"/>
    </w:pPr>
    <w:rPr>
      <w:rFonts w:ascii="Calibri Light" w:eastAsia="Times New Roman" w:hAnsi="Calibri Light" w:cs="Calibri Light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tumourclassification.iarc.who.int/chapters/53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8B2BE5-C056-4BD1-969D-A6760306EC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9</TotalTime>
  <Pages>6</Pages>
  <Words>8534</Words>
  <Characters>48648</Characters>
  <Application>Microsoft Office Word</Application>
  <DocSecurity>0</DocSecurity>
  <Lines>405</Lines>
  <Paragraphs>1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tus, M. (PATH)</dc:creator>
  <cp:keywords/>
  <dc:description/>
  <cp:lastModifiedBy>Jentus, M. (PATH)</cp:lastModifiedBy>
  <cp:revision>14</cp:revision>
  <dcterms:created xsi:type="dcterms:W3CDTF">2025-11-03T15:10:00Z</dcterms:created>
  <dcterms:modified xsi:type="dcterms:W3CDTF">2025-11-29T20:46:00Z</dcterms:modified>
</cp:coreProperties>
</file>